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DD378" w14:textId="71B90CAC" w:rsidR="003C0218" w:rsidRPr="002134D6" w:rsidRDefault="003C0218" w:rsidP="00370D32">
      <w:pPr>
        <w:pStyle w:val="Textebrut"/>
        <w:numPr>
          <w:ilvl w:val="0"/>
          <w:numId w:val="3"/>
        </w:numPr>
        <w:spacing w:line="300" w:lineRule="exact"/>
        <w:ind w:left="0"/>
        <w:rPr>
          <w:rFonts w:asciiTheme="majorHAnsi" w:hAnsiTheme="majorHAnsi" w:cs="Arial"/>
          <w:sz w:val="20"/>
          <w:szCs w:val="20"/>
          <w:lang w:val="en-GB"/>
        </w:rPr>
      </w:pPr>
      <w:bookmarkStart w:id="0" w:name="_GoBack"/>
      <w:bookmarkEnd w:id="0"/>
      <w:r w:rsidRPr="002134D6">
        <w:rPr>
          <w:rFonts w:asciiTheme="majorHAnsi" w:hAnsiTheme="majorHAnsi"/>
          <w:b/>
          <w:sz w:val="20"/>
          <w:szCs w:val="20"/>
          <w:lang w:val="en-GB"/>
        </w:rPr>
        <w:t xml:space="preserve">CLUSTAL </w:t>
      </w:r>
      <w:r w:rsidR="00950B8D" w:rsidRPr="002134D6">
        <w:rPr>
          <w:rFonts w:asciiTheme="majorHAnsi" w:hAnsiTheme="majorHAnsi"/>
          <w:b/>
          <w:sz w:val="20"/>
          <w:szCs w:val="20"/>
          <w:lang w:val="en-GB"/>
        </w:rPr>
        <w:t>W2</w:t>
      </w:r>
      <w:r w:rsidRPr="002134D6">
        <w:rPr>
          <w:rFonts w:asciiTheme="majorHAnsi" w:hAnsiTheme="majorHAnsi"/>
          <w:b/>
          <w:sz w:val="20"/>
          <w:szCs w:val="20"/>
          <w:lang w:val="en-GB"/>
        </w:rPr>
        <w:t xml:space="preserve"> multiple sequence alignment of </w:t>
      </w:r>
      <w:r w:rsidR="006A68AE" w:rsidRPr="002134D6">
        <w:rPr>
          <w:rFonts w:asciiTheme="majorHAnsi" w:hAnsiTheme="majorHAnsi" w:cs="Arial"/>
          <w:b/>
          <w:sz w:val="20"/>
          <w:szCs w:val="20"/>
          <w:lang w:val="en-GB"/>
        </w:rPr>
        <w:t>b</w:t>
      </w:r>
      <w:r w:rsidR="00611B70" w:rsidRPr="002134D6">
        <w:rPr>
          <w:rFonts w:asciiTheme="majorHAnsi" w:hAnsiTheme="majorHAnsi" w:cs="Arial"/>
          <w:b/>
          <w:sz w:val="20"/>
          <w:szCs w:val="20"/>
          <w:lang w:val="en-GB"/>
        </w:rPr>
        <w:t>DBL1 /</w:t>
      </w:r>
      <w:proofErr w:type="spellStart"/>
      <w:r w:rsidR="00611B70" w:rsidRPr="002134D6">
        <w:rPr>
          <w:rFonts w:asciiTheme="majorHAnsi" w:hAnsiTheme="majorHAnsi" w:cs="Arial"/>
          <w:b/>
          <w:sz w:val="20"/>
          <w:szCs w:val="20"/>
          <w:lang w:val="en-GB"/>
        </w:rPr>
        <w:t>pCIDR</w:t>
      </w:r>
      <w:proofErr w:type="spellEnd"/>
      <w:r w:rsidR="00611B70" w:rsidRPr="002134D6">
        <w:rPr>
          <w:rFonts w:asciiTheme="majorHAnsi" w:hAnsiTheme="majorHAnsi" w:cs="Arial"/>
          <w:b/>
          <w:sz w:val="20"/>
          <w:szCs w:val="20"/>
          <w:lang w:val="en-GB"/>
        </w:rPr>
        <w:t>/</w:t>
      </w:r>
      <w:r w:rsidR="00FE2E3C" w:rsidRPr="002134D6">
        <w:rPr>
          <w:rFonts w:asciiTheme="majorHAnsi" w:hAnsiTheme="majorHAnsi" w:cs="Arial"/>
          <w:b/>
          <w:sz w:val="20"/>
          <w:szCs w:val="20"/>
          <w:lang w:val="en-GB"/>
        </w:rPr>
        <w:t>e</w:t>
      </w:r>
      <w:r w:rsidR="00611B70" w:rsidRPr="002134D6">
        <w:rPr>
          <w:rFonts w:asciiTheme="majorHAnsi" w:hAnsiTheme="majorHAnsi" w:cs="Arial"/>
          <w:b/>
          <w:sz w:val="20"/>
          <w:szCs w:val="20"/>
          <w:lang w:val="en-GB"/>
        </w:rPr>
        <w:t>DBL5</w:t>
      </w:r>
      <w:r w:rsidR="00370D32"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="00611B70"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(eDBL1 </w:t>
      </w:r>
      <w:r w:rsidR="00370D32" w:rsidRPr="002134D6">
        <w:rPr>
          <w:rFonts w:asciiTheme="majorHAnsi" w:hAnsiTheme="majorHAnsi" w:cs="Arial"/>
          <w:sz w:val="20"/>
          <w:szCs w:val="20"/>
          <w:lang w:val="en-GB"/>
        </w:rPr>
        <w:t>was</w:t>
      </w: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 added for comparison)</w:t>
      </w:r>
    </w:p>
    <w:p w14:paraId="63D0A11A" w14:textId="5E430920" w:rsidR="003C0218" w:rsidRPr="002134D6" w:rsidRDefault="003C0218" w:rsidP="003C0218">
      <w:pPr>
        <w:pStyle w:val="Textebrut"/>
        <w:spacing w:line="300" w:lineRule="exact"/>
        <w:ind w:left="-142"/>
        <w:rPr>
          <w:rFonts w:asciiTheme="majorHAnsi" w:hAnsiTheme="majorHAnsi" w:cs="Arial"/>
          <w:sz w:val="20"/>
          <w:szCs w:val="20"/>
          <w:lang w:val="en-GB"/>
        </w:rPr>
      </w:pP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="00E921A3" w:rsidRPr="002134D6">
        <w:rPr>
          <w:rFonts w:asciiTheme="majorHAnsi" w:hAnsiTheme="majorHAnsi" w:cs="Arial"/>
          <w:sz w:val="20"/>
          <w:szCs w:val="20"/>
          <w:lang w:val="en-GB"/>
        </w:rPr>
        <w:tab/>
      </w:r>
      <w:r w:rsidR="00E921A3" w:rsidRPr="002134D6">
        <w:rPr>
          <w:rFonts w:asciiTheme="majorHAnsi" w:hAnsiTheme="majorHAnsi" w:cs="Arial"/>
          <w:sz w:val="20"/>
          <w:szCs w:val="20"/>
          <w:lang w:val="en-GB"/>
        </w:rPr>
        <w:tab/>
      </w:r>
      <w:r w:rsidRPr="002134D6">
        <w:rPr>
          <w:rFonts w:asciiTheme="majorHAnsi" w:hAnsiTheme="majorHAnsi" w:cs="Arial"/>
          <w:sz w:val="20"/>
          <w:szCs w:val="20"/>
          <w:lang w:val="en-GB"/>
        </w:rPr>
        <w:t>DBL1: residues</w:t>
      </w:r>
      <w:r w:rsidR="00611B70" w:rsidRPr="002134D6">
        <w:rPr>
          <w:rFonts w:asciiTheme="majorHAnsi" w:hAnsiTheme="majorHAnsi" w:cs="Arial"/>
          <w:sz w:val="20"/>
          <w:szCs w:val="20"/>
          <w:lang w:val="en-GB"/>
        </w:rPr>
        <w:t xml:space="preserve"> 1-437</w:t>
      </w:r>
      <w:r w:rsidR="006A68AE" w:rsidRPr="002134D6">
        <w:rPr>
          <w:rFonts w:asciiTheme="majorHAnsi" w:hAnsiTheme="majorHAnsi" w:cs="Arial"/>
          <w:sz w:val="20"/>
          <w:szCs w:val="20"/>
          <w:lang w:val="en-GB"/>
        </w:rPr>
        <w:t>;</w:t>
      </w: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proofErr w:type="spellStart"/>
      <w:r w:rsidR="00611B70" w:rsidRPr="002134D6">
        <w:rPr>
          <w:rFonts w:asciiTheme="majorHAnsi" w:hAnsiTheme="majorHAnsi" w:cs="Arial"/>
          <w:sz w:val="20"/>
          <w:szCs w:val="20"/>
          <w:lang w:val="en-GB"/>
        </w:rPr>
        <w:t>pCIDR</w:t>
      </w:r>
      <w:proofErr w:type="spellEnd"/>
      <w:r w:rsidRPr="002134D6">
        <w:rPr>
          <w:rFonts w:asciiTheme="majorHAnsi" w:hAnsiTheme="majorHAnsi" w:cs="Arial"/>
          <w:sz w:val="20"/>
          <w:szCs w:val="20"/>
          <w:lang w:val="en-GB"/>
        </w:rPr>
        <w:t>:</w:t>
      </w:r>
      <w:r w:rsidR="00611B70" w:rsidRPr="002134D6">
        <w:rPr>
          <w:rFonts w:asciiTheme="majorHAnsi" w:hAnsiTheme="majorHAnsi" w:cs="Arial"/>
          <w:sz w:val="20"/>
          <w:szCs w:val="20"/>
          <w:lang w:val="en-GB"/>
        </w:rPr>
        <w:t xml:space="preserve"> residues 508-787</w:t>
      </w:r>
      <w:r w:rsidR="006A68AE" w:rsidRPr="002134D6">
        <w:rPr>
          <w:rFonts w:asciiTheme="majorHAnsi" w:hAnsiTheme="majorHAnsi" w:cs="Arial"/>
          <w:sz w:val="20"/>
          <w:szCs w:val="20"/>
          <w:lang w:val="en-GB"/>
        </w:rPr>
        <w:t xml:space="preserve">; </w:t>
      </w:r>
      <w:r w:rsidR="00611B70" w:rsidRPr="002134D6">
        <w:rPr>
          <w:rFonts w:asciiTheme="majorHAnsi" w:hAnsiTheme="majorHAnsi" w:cs="Arial"/>
          <w:sz w:val="20"/>
          <w:szCs w:val="20"/>
          <w:lang w:val="en-GB"/>
        </w:rPr>
        <w:t>DBL5 residues 2025-2321</w:t>
      </w:r>
      <w:r w:rsidR="006A68AE"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</w:p>
    <w:p w14:paraId="62DB2A61" w14:textId="024B88CF" w:rsidR="00611B70" w:rsidRPr="003C0218" w:rsidRDefault="002134D6" w:rsidP="00E921A3">
      <w:pPr>
        <w:pStyle w:val="Textebrut"/>
        <w:spacing w:line="300" w:lineRule="exact"/>
        <w:ind w:left="-142" w:firstLine="850"/>
        <w:rPr>
          <w:rFonts w:asciiTheme="majorHAnsi" w:hAnsiTheme="majorHAnsi" w:cs="Arial"/>
          <w:sz w:val="20"/>
          <w:szCs w:val="20"/>
          <w:lang w:val="en-GB"/>
        </w:rPr>
      </w:pPr>
      <w:proofErr w:type="gramStart"/>
      <w:r w:rsidRPr="003C0218">
        <w:rPr>
          <w:rFonts w:asciiTheme="majorHAnsi" w:hAnsiTheme="majorHAnsi" w:cs="Arial"/>
          <w:sz w:val="20"/>
          <w:szCs w:val="20"/>
          <w:lang w:val="en-GB"/>
        </w:rPr>
        <w:t>A</w:t>
      </w:r>
      <w:r w:rsidR="006A68AE" w:rsidRPr="003C0218">
        <w:rPr>
          <w:rFonts w:asciiTheme="majorHAnsi" w:hAnsiTheme="majorHAnsi" w:cs="Arial"/>
          <w:sz w:val="20"/>
          <w:szCs w:val="20"/>
          <w:lang w:val="en-GB"/>
        </w:rPr>
        <w:t>mino</w:t>
      </w:r>
      <w:r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="006A68AE" w:rsidRPr="003C0218">
        <w:rPr>
          <w:rFonts w:asciiTheme="majorHAnsi" w:hAnsiTheme="majorHAnsi" w:cs="Arial"/>
          <w:sz w:val="20"/>
          <w:szCs w:val="20"/>
          <w:lang w:val="en-GB"/>
        </w:rPr>
        <w:t>acids encoded by the cloning sites are in italics</w:t>
      </w:r>
      <w:proofErr w:type="gramEnd"/>
      <w:r w:rsidR="003C0218" w:rsidRPr="003C0218">
        <w:rPr>
          <w:rFonts w:asciiTheme="majorHAnsi" w:hAnsiTheme="majorHAnsi" w:cs="Arial"/>
          <w:sz w:val="20"/>
          <w:szCs w:val="20"/>
          <w:lang w:val="en-GB"/>
        </w:rPr>
        <w:t xml:space="preserve">, </w:t>
      </w:r>
      <w:proofErr w:type="gramStart"/>
      <w:r w:rsidR="003C0218" w:rsidRPr="003C0218">
        <w:rPr>
          <w:rFonts w:asciiTheme="majorHAnsi" w:hAnsiTheme="majorHAnsi" w:cs="Arial"/>
          <w:sz w:val="20"/>
          <w:szCs w:val="20"/>
          <w:lang w:val="en-GB"/>
        </w:rPr>
        <w:t>Cysteine residues are in blue</w:t>
      </w:r>
      <w:proofErr w:type="gramEnd"/>
    </w:p>
    <w:p w14:paraId="3169640E" w14:textId="77777777" w:rsidR="003C0218" w:rsidRDefault="003C0218" w:rsidP="003C0218">
      <w:pPr>
        <w:pStyle w:val="Textebrut"/>
        <w:rPr>
          <w:sz w:val="18"/>
          <w:szCs w:val="18"/>
        </w:rPr>
      </w:pPr>
    </w:p>
    <w:p w14:paraId="5B382522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--</w:t>
      </w:r>
      <w:r w:rsidRPr="003C0218">
        <w:rPr>
          <w:i/>
          <w:sz w:val="18"/>
          <w:szCs w:val="18"/>
        </w:rPr>
        <w:t>DP</w:t>
      </w:r>
      <w:r w:rsidRPr="003C0218">
        <w:rPr>
          <w:sz w:val="18"/>
          <w:szCs w:val="18"/>
        </w:rPr>
        <w:t>MGSSHSTNDAKSPTLSESHKSARNVLENIGIKIYNQEIKKKNPYEQQLKGTLSRAQ 58</w:t>
      </w:r>
    </w:p>
    <w:p w14:paraId="13F57E2B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eDBL1           </w:t>
      </w:r>
      <w:r w:rsidRPr="003C0218">
        <w:rPr>
          <w:i/>
          <w:sz w:val="18"/>
          <w:szCs w:val="18"/>
        </w:rPr>
        <w:t>ISEF</w:t>
      </w:r>
      <w:r w:rsidRPr="003C0218">
        <w:rPr>
          <w:sz w:val="18"/>
          <w:szCs w:val="18"/>
        </w:rPr>
        <w:t>MGSSHSTNDAKSPTLSESHKSARNVLENIGIKIYNQEIKKKNPYEQQLKGTLSRAQ 60</w:t>
      </w:r>
    </w:p>
    <w:p w14:paraId="4BF5F1EA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eDBL5           </w:t>
      </w:r>
      <w:r w:rsidRPr="003C0218">
        <w:rPr>
          <w:i/>
          <w:sz w:val="18"/>
          <w:szCs w:val="18"/>
        </w:rPr>
        <w:t>ISE</w:t>
      </w:r>
      <w:r w:rsidRPr="003C0218">
        <w:rPr>
          <w:sz w:val="18"/>
          <w:szCs w:val="18"/>
        </w:rPr>
        <w:t>--------------------------------------------------------- 3</w:t>
      </w:r>
    </w:p>
    <w:p w14:paraId="354E83FC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</w:t>
      </w:r>
      <w:r w:rsidRPr="003C0218">
        <w:rPr>
          <w:i/>
          <w:sz w:val="18"/>
          <w:szCs w:val="18"/>
        </w:rPr>
        <w:t>M</w:t>
      </w:r>
      <w:r w:rsidRPr="003C0218">
        <w:rPr>
          <w:sz w:val="18"/>
          <w:szCs w:val="18"/>
        </w:rPr>
        <w:t>--------------------------------------------------------TTF 4</w:t>
      </w:r>
    </w:p>
    <w:p w14:paraId="202A3C8E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                                                           </w:t>
      </w:r>
    </w:p>
    <w:p w14:paraId="0F61DD8B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387CDBB0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FVDALSSRYGYVRNSDGNS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NLDHLFHTNIKTGYNEGRKP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YGREQNRFDENAEAY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NSD 118</w:t>
      </w:r>
    </w:p>
    <w:p w14:paraId="2904BFA3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1           FVDALSSRYGYVRNSDGNS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NLDHLFHTNIKTGYNEGRKP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YGREQNRFDENAEAY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NSD 120</w:t>
      </w:r>
    </w:p>
    <w:p w14:paraId="36389BBE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gramStart"/>
      <w:r w:rsidRPr="003C0218">
        <w:rPr>
          <w:sz w:val="18"/>
          <w:szCs w:val="18"/>
        </w:rPr>
        <w:t>eDBL5</w:t>
      </w:r>
      <w:proofErr w:type="gramEnd"/>
      <w:r w:rsidRPr="003C0218">
        <w:rPr>
          <w:sz w:val="18"/>
          <w:szCs w:val="18"/>
        </w:rPr>
        <w:t xml:space="preserve">           FDNNE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KKYGIGS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PEKN------------------------------FHKKLEEWTN-- 31</w:t>
      </w:r>
    </w:p>
    <w:p w14:paraId="34BBA576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DVDMIYLRRQYMK-------------------------------------NELKSFVEST 27</w:t>
      </w:r>
    </w:p>
    <w:p w14:paraId="1DC766C0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:    :                                          :: : : :  </w:t>
      </w:r>
    </w:p>
    <w:p w14:paraId="05BDA726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57C216A6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KIRGNENNANGAA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APPRRRHI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DQNLEFLDNKNTNTAHDLLGNVLVTAKYEGNYIVNDH 178</w:t>
      </w:r>
    </w:p>
    <w:p w14:paraId="4BEBC0D6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1           KIRGNENNANGAA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APPRRRHI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DQNLEFLDNKNTNTAHDLLGNVLVTAKYEGNYIVNDH 180</w:t>
      </w:r>
    </w:p>
    <w:p w14:paraId="2E51A61D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gramStart"/>
      <w:r w:rsidRPr="003C0218">
        <w:rPr>
          <w:sz w:val="18"/>
          <w:szCs w:val="18"/>
        </w:rPr>
        <w:t>eDBL5</w:t>
      </w:r>
      <w:proofErr w:type="gramEnd"/>
      <w:r w:rsidRPr="003C0218">
        <w:rPr>
          <w:sz w:val="18"/>
          <w:szCs w:val="18"/>
        </w:rPr>
        <w:t xml:space="preserve">           YVLNNKANKNKAAIVPPRRRQL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LQNLARNLAR-LNKEKSFKEGILISAASEAKMLTEQY 90</w:t>
      </w:r>
    </w:p>
    <w:p w14:paraId="0D5E6E3F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LFKGMRNQEWT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QILKNLDV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KLNNFNKVIDIDKHITFKVLLERWLKDFLEG-YKKSKR 86</w:t>
      </w:r>
    </w:p>
    <w:p w14:paraId="7AB813D7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:  .  * : :.    .      :*:        :   ..     :.   *.    .. </w:t>
      </w:r>
    </w:p>
    <w:p w14:paraId="02DE1EB6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1E4CEC7C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PDKNSNGNKAGI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SLARSFADIGDIVRGRDMFLPNKDDKVQKGLQVVFKKIYKSLTPEA 238</w:t>
      </w:r>
    </w:p>
    <w:p w14:paraId="081905A7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1           PDKNSNGNKAGI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SLARSFADIGDIVRGRDMFLPNKDDKVQKGLQVVFKKIYKSLTPEA 240</w:t>
      </w:r>
    </w:p>
    <w:p w14:paraId="42FA8F6A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gramStart"/>
      <w:r w:rsidRPr="003C0218">
        <w:rPr>
          <w:sz w:val="18"/>
          <w:szCs w:val="18"/>
        </w:rPr>
        <w:t>eDBL5</w:t>
      </w:r>
      <w:proofErr w:type="gramEnd"/>
      <w:r w:rsidRPr="003C0218">
        <w:rPr>
          <w:sz w:val="18"/>
          <w:szCs w:val="18"/>
        </w:rPr>
        <w:t xml:space="preserve">           RE-----NPAKALQAIKYSFADIGNIIKG--------DDIIGNVISVQLNKLIN------ 131</w:t>
      </w:r>
    </w:p>
    <w:p w14:paraId="215CB4BE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KINP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KDKNS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IKL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INK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VEEWLNK--------KEKEWGQIKKHFNKQFHG----- 133</w:t>
      </w:r>
    </w:p>
    <w:p w14:paraId="7C8EB1B0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     :          . : : : :.         .:     :.  ::*  :      </w:t>
      </w:r>
    </w:p>
    <w:p w14:paraId="0943B6E2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05CBBF04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RKHYAHGDGSGNYAKLREDWWTINREQIWKALT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SAPYYADYFRKGSDGTLHFSSHGKCG 298</w:t>
      </w:r>
    </w:p>
    <w:p w14:paraId="746BB7CB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1           RKHYAHGDGSGNYAKLREDWWTINREQIWKALT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SAPYYADYFRKGSDGTLHFSSHGK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G 300</w:t>
      </w:r>
    </w:p>
    <w:p w14:paraId="6376E18D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5           ------GNKKINTATL---WWEANKEKIWNAMM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----------------LHWRRKKTAT 166</w:t>
      </w:r>
    </w:p>
    <w:p w14:paraId="62B7D355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--------EGYDIAFKVKSYFEDNEADVRKSIDN----------------FHVLKN---- 165</w:t>
      </w:r>
    </w:p>
    <w:p w14:paraId="41336069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         : *     ::  *. .: :::                  :*   :    </w:t>
      </w:r>
    </w:p>
    <w:p w14:paraId="6B0671A3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71425DB8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HNEGAPPTYLDYVPQFLRWFEEWSEEF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RIKKIKIDKVKKE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RDEQNKKY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SGDGHD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Q 358</w:t>
      </w:r>
    </w:p>
    <w:p w14:paraId="1A123E14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1           HNEGAPPTYLDYVPQFLRWFEEWSEEF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RIKKIKIDKVKKE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RDEQNKKY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SGDGHD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Q 360</w:t>
      </w:r>
    </w:p>
    <w:p w14:paraId="48E43DD6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gramStart"/>
      <w:r w:rsidRPr="003C0218">
        <w:rPr>
          <w:sz w:val="18"/>
          <w:szCs w:val="18"/>
        </w:rPr>
        <w:t>eDBL5</w:t>
      </w:r>
      <w:proofErr w:type="gramEnd"/>
      <w:r w:rsidRPr="003C0218">
        <w:rPr>
          <w:sz w:val="18"/>
          <w:szCs w:val="18"/>
        </w:rPr>
        <w:t xml:space="preserve">           SSP--SHDNIDKEDQFLRWFQEWGENF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ATRKELYEKLNNE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KS---------------- 208</w:t>
      </w:r>
    </w:p>
    <w:p w14:paraId="772519E6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----------KEEYEI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NVDDN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RSQNNKKKKDIVTILLKELKD---------------- 199</w:t>
      </w:r>
    </w:p>
    <w:p w14:paraId="655F809E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        .   :: .  ::  .:    :*     : :* :.                </w:t>
      </w:r>
    </w:p>
    <w:p w14:paraId="1BD6152D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7EF728C6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TNLAHNQIFVDLD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PR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QDQ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IKYNEWIVKKLEEFYKQNLKYSMEIQKWKKTKNNYYDKE 418</w:t>
      </w:r>
    </w:p>
    <w:p w14:paraId="6AE4346E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1           TNLAHNQIFVDLD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PR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QDQ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IKYNEWIVKKLEEFYKQNLKYSMEIQKWKKTKNNYYDKE 420</w:t>
      </w:r>
    </w:p>
    <w:p w14:paraId="4FBC4D95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5           --VE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NAAKGNVNELK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KA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EEYKSYVLKKKTEYEIQ---------------KDKYDKE 251</w:t>
      </w:r>
    </w:p>
    <w:p w14:paraId="05F91D15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---KIVS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KNQHKATKGKE</w:t>
      </w:r>
      <w:r w:rsidRPr="003C0218">
        <w:rPr>
          <w:color w:val="0000FF"/>
          <w:sz w:val="18"/>
          <w:szCs w:val="18"/>
        </w:rPr>
        <w:t>CC</w:t>
      </w:r>
      <w:r w:rsidRPr="003C0218">
        <w:rPr>
          <w:sz w:val="18"/>
          <w:szCs w:val="18"/>
        </w:rPr>
        <w:t>DKLPKIADGDTSDDEEQ-------------------EDE 237</w:t>
      </w:r>
    </w:p>
    <w:p w14:paraId="40DD5AD6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        : .  :  . * :  .    .  :   *                   :.*</w:t>
      </w:r>
    </w:p>
    <w:p w14:paraId="06F2A407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258B63AE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bDBL1           FYENLDKKSYSTIDKFLNLLNNGKH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HDNKDEKNKIDFNKPIKTFSISEY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KT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PLYGVT 478</w:t>
      </w:r>
    </w:p>
    <w:p w14:paraId="6F7BDA75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1           FYENLDKKSYSTIDKFLNLLNNGKH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HDNKDEKNKIDFNKPIKTFSISEY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KT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PLYGVT 480</w:t>
      </w:r>
    </w:p>
    <w:p w14:paraId="7D78A8F2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gramStart"/>
      <w:r w:rsidRPr="003C0218">
        <w:rPr>
          <w:sz w:val="18"/>
          <w:szCs w:val="18"/>
        </w:rPr>
        <w:t>eDBL5</w:t>
      </w:r>
      <w:proofErr w:type="gramEnd"/>
      <w:r w:rsidRPr="003C0218">
        <w:rPr>
          <w:sz w:val="18"/>
          <w:szCs w:val="18"/>
        </w:rPr>
        <w:t xml:space="preserve">           FNKALNNK---NALEFLNVQ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ISEYFSDSKN------WESPYDTFDDDT------LKGTY 296</w:t>
      </w:r>
    </w:p>
    <w:p w14:paraId="18F6423B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APAPPKPKPPSTPNP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VRKDQSGTHIVSVED--------------------VAEWMQGVT 277</w:t>
      </w:r>
    </w:p>
    <w:p w14:paraId="3A577DB8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   . *   .    :.    . :  . ::                        : *. </w:t>
      </w:r>
    </w:p>
    <w:p w14:paraId="497EBCBB" w14:textId="77777777" w:rsidR="003C0218" w:rsidRPr="003C0218" w:rsidRDefault="003C0218" w:rsidP="003C0218">
      <w:pPr>
        <w:pStyle w:val="Textebrut"/>
        <w:rPr>
          <w:sz w:val="18"/>
          <w:szCs w:val="18"/>
        </w:rPr>
      </w:pPr>
    </w:p>
    <w:p w14:paraId="1E1B3750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bDBL1           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NRGI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IHNS</w:t>
      </w:r>
      <w:r w:rsidRPr="003C0218">
        <w:rPr>
          <w:i/>
          <w:sz w:val="18"/>
          <w:szCs w:val="18"/>
        </w:rPr>
        <w:t>GAHHHHHH</w:t>
      </w:r>
      <w:r w:rsidRPr="003C0218">
        <w:rPr>
          <w:sz w:val="18"/>
          <w:szCs w:val="18"/>
        </w:rPr>
        <w:t xml:space="preserve"> 497</w:t>
      </w:r>
    </w:p>
    <w:p w14:paraId="1525C8B0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eDBL1           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TNRGI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IHNS-------- 491</w:t>
      </w:r>
    </w:p>
    <w:p w14:paraId="6590CC7F" w14:textId="77777777" w:rsidR="003C0218" w:rsidRP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>eDBL5           D</w:t>
      </w:r>
      <w:r w:rsidRPr="003C0218">
        <w:rPr>
          <w:color w:val="0000FF"/>
          <w:sz w:val="18"/>
          <w:szCs w:val="18"/>
        </w:rPr>
        <w:t>C</w:t>
      </w:r>
      <w:r w:rsidRPr="003C0218">
        <w:rPr>
          <w:sz w:val="18"/>
          <w:szCs w:val="18"/>
        </w:rPr>
        <w:t>KKHLVPRGSSA------ 309</w:t>
      </w:r>
    </w:p>
    <w:p w14:paraId="7F0205B1" w14:textId="77777777" w:rsidR="003C0218" w:rsidRPr="003C0218" w:rsidRDefault="003C0218" w:rsidP="003C0218">
      <w:pPr>
        <w:pStyle w:val="Textebrut"/>
        <w:rPr>
          <w:sz w:val="18"/>
          <w:szCs w:val="18"/>
        </w:rPr>
      </w:pPr>
      <w:proofErr w:type="spellStart"/>
      <w:proofErr w:type="gramStart"/>
      <w:r w:rsidRPr="003C0218">
        <w:rPr>
          <w:sz w:val="18"/>
          <w:szCs w:val="18"/>
        </w:rPr>
        <w:t>pCIDR</w:t>
      </w:r>
      <w:proofErr w:type="spellEnd"/>
      <w:proofErr w:type="gramEnd"/>
      <w:r w:rsidRPr="003C0218">
        <w:rPr>
          <w:sz w:val="18"/>
          <w:szCs w:val="18"/>
        </w:rPr>
        <w:t xml:space="preserve">           HDRV-------- </w:t>
      </w:r>
      <w:r w:rsidRPr="003C0218">
        <w:rPr>
          <w:i/>
          <w:sz w:val="18"/>
          <w:szCs w:val="18"/>
        </w:rPr>
        <w:t>HHHHHH</w:t>
      </w:r>
      <w:r w:rsidRPr="003C0218">
        <w:rPr>
          <w:sz w:val="18"/>
          <w:szCs w:val="18"/>
        </w:rPr>
        <w:t xml:space="preserve"> 287</w:t>
      </w:r>
    </w:p>
    <w:p w14:paraId="3CD0BB83" w14:textId="336595FE" w:rsidR="003C0218" w:rsidRDefault="003C0218" w:rsidP="003C0218">
      <w:pPr>
        <w:pStyle w:val="Textebrut"/>
        <w:rPr>
          <w:sz w:val="18"/>
          <w:szCs w:val="18"/>
        </w:rPr>
      </w:pPr>
      <w:r w:rsidRPr="003C0218">
        <w:rPr>
          <w:sz w:val="18"/>
          <w:szCs w:val="18"/>
        </w:rPr>
        <w:t xml:space="preserve">                  .     :          </w:t>
      </w:r>
    </w:p>
    <w:p w14:paraId="4034A805" w14:textId="48AB75EE" w:rsidR="00E921A3" w:rsidRPr="00E921A3" w:rsidRDefault="00E921A3" w:rsidP="00BC3BB3">
      <w:pPr>
        <w:pStyle w:val="Textebrut"/>
        <w:pBdr>
          <w:top w:val="single" w:sz="4" w:space="1" w:color="auto"/>
        </w:pBdr>
        <w:spacing w:line="300" w:lineRule="exact"/>
        <w:ind w:left="-142"/>
        <w:rPr>
          <w:rFonts w:asciiTheme="majorHAnsi" w:hAnsiTheme="majorHAnsi" w:cs="Arial"/>
          <w:b/>
          <w:sz w:val="20"/>
          <w:szCs w:val="20"/>
          <w:lang w:val="en-GB"/>
        </w:rPr>
      </w:pPr>
      <w:proofErr w:type="gramStart"/>
      <w:r w:rsidRPr="00FC71B9">
        <w:rPr>
          <w:rFonts w:asciiTheme="majorHAnsi" w:hAnsiTheme="majorHAnsi" w:cs="Arial"/>
          <w:b/>
          <w:sz w:val="20"/>
          <w:szCs w:val="20"/>
          <w:lang w:val="en-GB"/>
        </w:rPr>
        <w:t>identity</w:t>
      </w:r>
      <w:proofErr w:type="gramEnd"/>
      <w:r w:rsidRPr="00FC71B9">
        <w:rPr>
          <w:rFonts w:asciiTheme="majorHAnsi" w:hAnsiTheme="majorHAnsi" w:cs="Arial"/>
          <w:b/>
          <w:sz w:val="20"/>
          <w:szCs w:val="20"/>
          <w:lang w:val="en-GB"/>
        </w:rPr>
        <w:t xml:space="preserve"> matrix</w:t>
      </w:r>
    </w:p>
    <w:tbl>
      <w:tblPr>
        <w:tblW w:w="8080" w:type="dxa"/>
        <w:tblInd w:w="-72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1500"/>
        <w:gridCol w:w="1500"/>
        <w:gridCol w:w="1500"/>
        <w:gridCol w:w="1953"/>
      </w:tblGrid>
      <w:tr w:rsidR="003C0218" w:rsidRPr="003C0218" w14:paraId="030F01DD" w14:textId="77777777" w:rsidTr="00E921A3">
        <w:trPr>
          <w:trHeight w:val="300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6268251" w14:textId="23E2A39D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622428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11FE5A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57AB26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5</w:t>
            </w:r>
            <w:proofErr w:type="gramEnd"/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D4D8C5F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pCIDR</w:t>
            </w:r>
            <w:proofErr w:type="spellEnd"/>
            <w:proofErr w:type="gramEnd"/>
          </w:p>
        </w:tc>
      </w:tr>
      <w:tr w:rsidR="003C0218" w:rsidRPr="003C0218" w14:paraId="3B8BB189" w14:textId="77777777" w:rsidTr="00E921A3">
        <w:trPr>
          <w:trHeight w:val="300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1C73D98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92E6E9" w14:textId="7CC7B765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B04F1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B13869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9.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CDDDB9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31.07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76BFEA48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3.24</w:t>
            </w:r>
          </w:p>
        </w:tc>
      </w:tr>
      <w:tr w:rsidR="003C0218" w:rsidRPr="003C0218" w14:paraId="37B248D7" w14:textId="77777777" w:rsidTr="00E921A3">
        <w:trPr>
          <w:trHeight w:val="300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926A577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A6B81F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9.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F25AB2" w14:textId="14D392A8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B04F1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8E4BEA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30.94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3202FD0A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3.24</w:t>
            </w:r>
          </w:p>
        </w:tc>
      </w:tr>
      <w:tr w:rsidR="003C0218" w:rsidRPr="003C0218" w14:paraId="44FEA331" w14:textId="77777777" w:rsidTr="00E921A3">
        <w:trPr>
          <w:trHeight w:val="300"/>
        </w:trPr>
        <w:tc>
          <w:tcPr>
            <w:tcW w:w="16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A142A3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5</w:t>
            </w:r>
            <w:proofErr w:type="gramEnd"/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863B96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31.07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A8B133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30.94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A2C4D8" w14:textId="13ADFF5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B04F1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669212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74</w:t>
            </w:r>
          </w:p>
        </w:tc>
      </w:tr>
      <w:tr w:rsidR="003C0218" w:rsidRPr="003C0218" w14:paraId="661FE221" w14:textId="77777777" w:rsidTr="00E921A3">
        <w:trPr>
          <w:trHeight w:val="300"/>
        </w:trPr>
        <w:tc>
          <w:tcPr>
            <w:tcW w:w="16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C762CB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C0218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pCIDR</w:t>
            </w:r>
            <w:proofErr w:type="spellEnd"/>
            <w:proofErr w:type="gramEnd"/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25F757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3.24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8E862B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3.24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BDF6FC" w14:textId="77777777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74</w:t>
            </w: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B919CE" w14:textId="15296AF3" w:rsidR="003C0218" w:rsidRPr="003C0218" w:rsidRDefault="003C0218" w:rsidP="00BC3BB3">
            <w:pPr>
              <w:spacing w:line="300" w:lineRule="exact"/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C0218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B04F1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</w:tr>
    </w:tbl>
    <w:p w14:paraId="4F4D6F8C" w14:textId="77777777" w:rsidR="00E921A3" w:rsidRDefault="00E921A3" w:rsidP="00E921A3">
      <w:pPr>
        <w:pBdr>
          <w:bottom w:val="single" w:sz="4" w:space="1" w:color="auto"/>
        </w:pBdr>
      </w:pPr>
    </w:p>
    <w:p w14:paraId="2B0C450E" w14:textId="12DF0D1C" w:rsidR="00370D32" w:rsidRPr="002134D6" w:rsidRDefault="00370D32" w:rsidP="00370D32">
      <w:pPr>
        <w:pStyle w:val="Textebrut"/>
        <w:numPr>
          <w:ilvl w:val="0"/>
          <w:numId w:val="3"/>
        </w:numPr>
        <w:spacing w:line="300" w:lineRule="exact"/>
        <w:ind w:left="0"/>
        <w:rPr>
          <w:rFonts w:asciiTheme="majorHAnsi" w:hAnsiTheme="majorHAnsi" w:cs="Arial"/>
          <w:sz w:val="20"/>
          <w:szCs w:val="20"/>
          <w:lang w:val="en-GB"/>
        </w:rPr>
      </w:pPr>
      <w:r w:rsidRPr="002134D6">
        <w:rPr>
          <w:rFonts w:asciiTheme="majorHAnsi" w:hAnsiTheme="majorHAnsi"/>
          <w:b/>
          <w:sz w:val="20"/>
          <w:szCs w:val="20"/>
          <w:lang w:val="en-GB"/>
        </w:rPr>
        <w:lastRenderedPageBreak/>
        <w:t xml:space="preserve">CLUSTAL </w:t>
      </w:r>
      <w:r w:rsidR="00950B8D" w:rsidRPr="002134D6">
        <w:rPr>
          <w:rFonts w:asciiTheme="majorHAnsi" w:hAnsiTheme="majorHAnsi"/>
          <w:b/>
          <w:sz w:val="20"/>
          <w:szCs w:val="20"/>
          <w:lang w:val="en-GB"/>
        </w:rPr>
        <w:t>W2</w:t>
      </w:r>
      <w:r w:rsidRPr="002134D6">
        <w:rPr>
          <w:rFonts w:asciiTheme="majorHAnsi" w:hAnsiTheme="majorHAnsi"/>
          <w:b/>
          <w:sz w:val="20"/>
          <w:szCs w:val="20"/>
          <w:lang w:val="en-GB"/>
        </w:rPr>
        <w:t xml:space="preserve"> multiple sequence alignment of </w:t>
      </w:r>
      <w:r w:rsidRPr="002134D6">
        <w:rPr>
          <w:rFonts w:ascii="Calibri" w:hAnsi="Calibri" w:cs="Arial"/>
          <w:b/>
          <w:sz w:val="20"/>
          <w:szCs w:val="20"/>
          <w:lang w:val="en-GB"/>
        </w:rPr>
        <w:t>eDBL3/</w:t>
      </w:r>
      <w:proofErr w:type="spellStart"/>
      <w:r w:rsidRPr="002134D6">
        <w:rPr>
          <w:rFonts w:ascii="Calibri" w:hAnsi="Calibri" w:cs="Arial"/>
          <w:b/>
          <w:sz w:val="20"/>
          <w:szCs w:val="20"/>
          <w:lang w:val="en-GB"/>
        </w:rPr>
        <w:t>pCIDR</w:t>
      </w:r>
      <w:proofErr w:type="spellEnd"/>
      <w:r w:rsidRPr="002134D6">
        <w:rPr>
          <w:rFonts w:ascii="Calibri" w:hAnsi="Calibri" w:cs="Arial"/>
          <w:b/>
          <w:sz w:val="20"/>
          <w:szCs w:val="20"/>
          <w:lang w:val="en-GB"/>
        </w:rPr>
        <w:t xml:space="preserve">/eDBL2 </w:t>
      </w:r>
      <w:r w:rsidRPr="002134D6">
        <w:rPr>
          <w:rFonts w:asciiTheme="majorHAnsi" w:hAnsiTheme="majorHAnsi" w:cs="Arial"/>
          <w:sz w:val="20"/>
          <w:szCs w:val="20"/>
          <w:lang w:val="en-GB"/>
        </w:rPr>
        <w:t>(b</w:t>
      </w:r>
      <w:r w:rsidR="00CD05E4" w:rsidRPr="002134D6">
        <w:rPr>
          <w:rFonts w:asciiTheme="majorHAnsi" w:hAnsiTheme="majorHAnsi" w:cs="Arial"/>
          <w:sz w:val="20"/>
          <w:szCs w:val="20"/>
          <w:lang w:val="en-GB"/>
        </w:rPr>
        <w:t>DBL2</w:t>
      </w: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 was added for comparison)</w:t>
      </w:r>
    </w:p>
    <w:p w14:paraId="10C1F71E" w14:textId="57E744B0" w:rsidR="00370D32" w:rsidRPr="002134D6" w:rsidRDefault="00370D32" w:rsidP="00370D32">
      <w:pPr>
        <w:pStyle w:val="Textebrut"/>
        <w:spacing w:line="300" w:lineRule="exact"/>
        <w:ind w:left="-142"/>
        <w:rPr>
          <w:rFonts w:asciiTheme="majorHAnsi" w:hAnsiTheme="majorHAnsi" w:cs="Arial"/>
          <w:sz w:val="20"/>
          <w:szCs w:val="20"/>
          <w:lang w:val="en-GB"/>
        </w:rPr>
      </w:pP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="00E921A3" w:rsidRPr="002134D6">
        <w:rPr>
          <w:rFonts w:asciiTheme="majorHAnsi" w:hAnsiTheme="majorHAnsi" w:cs="Arial"/>
          <w:sz w:val="20"/>
          <w:szCs w:val="20"/>
          <w:lang w:val="en-GB"/>
        </w:rPr>
        <w:tab/>
      </w:r>
      <w:r w:rsidR="00E921A3" w:rsidRPr="002134D6">
        <w:rPr>
          <w:rFonts w:asciiTheme="majorHAnsi" w:hAnsiTheme="majorHAnsi" w:cs="Arial"/>
          <w:sz w:val="20"/>
          <w:szCs w:val="20"/>
          <w:lang w:val="en-GB"/>
        </w:rPr>
        <w:tab/>
      </w:r>
      <w:proofErr w:type="spellStart"/>
      <w:proofErr w:type="gramStart"/>
      <w:r w:rsidRPr="002134D6">
        <w:rPr>
          <w:rFonts w:asciiTheme="majorHAnsi" w:hAnsiTheme="majorHAnsi" w:cs="Arial"/>
          <w:sz w:val="20"/>
          <w:szCs w:val="20"/>
          <w:lang w:val="en-GB"/>
        </w:rPr>
        <w:t>pCIDR</w:t>
      </w:r>
      <w:proofErr w:type="spellEnd"/>
      <w:proofErr w:type="gramEnd"/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: residues 508-787; DBL2 residues </w:t>
      </w:r>
      <w:r w:rsidRPr="002134D6">
        <w:rPr>
          <w:rFonts w:ascii="Calibri" w:hAnsi="Calibri" w:cs="Arial"/>
          <w:sz w:val="20"/>
          <w:szCs w:val="20"/>
          <w:lang w:val="en-GB"/>
        </w:rPr>
        <w:t>821-1242</w:t>
      </w:r>
      <w:r w:rsidRPr="002134D6">
        <w:rPr>
          <w:rFonts w:asciiTheme="majorHAnsi" w:hAnsiTheme="majorHAnsi" w:cs="Arial"/>
          <w:sz w:val="20"/>
          <w:szCs w:val="20"/>
          <w:lang w:val="en-GB"/>
        </w:rPr>
        <w:t>; DBL3 residues</w:t>
      </w:r>
      <w:r w:rsidRPr="002134D6">
        <w:rPr>
          <w:rFonts w:ascii="Calibri" w:hAnsi="Calibri" w:cs="Arial"/>
          <w:sz w:val="20"/>
          <w:szCs w:val="20"/>
          <w:lang w:val="en-GB"/>
        </w:rPr>
        <w:t>1220-1578</w:t>
      </w:r>
    </w:p>
    <w:p w14:paraId="7C31E2E2" w14:textId="26CC1CC8" w:rsidR="00370D32" w:rsidRPr="002134D6" w:rsidRDefault="00370D32" w:rsidP="00E921A3">
      <w:pPr>
        <w:pStyle w:val="Textebrut"/>
        <w:spacing w:line="300" w:lineRule="exact"/>
        <w:ind w:left="-142" w:firstLine="850"/>
        <w:rPr>
          <w:rFonts w:asciiTheme="majorHAnsi" w:hAnsiTheme="majorHAnsi" w:cs="Arial"/>
          <w:sz w:val="20"/>
          <w:szCs w:val="20"/>
          <w:lang w:val="en-GB"/>
        </w:rPr>
      </w:pPr>
      <w:proofErr w:type="gramStart"/>
      <w:r w:rsidRPr="002134D6">
        <w:rPr>
          <w:rFonts w:asciiTheme="majorHAnsi" w:hAnsiTheme="majorHAnsi" w:cs="Arial"/>
          <w:sz w:val="20"/>
          <w:szCs w:val="20"/>
          <w:lang w:val="en-GB"/>
        </w:rPr>
        <w:t>amino</w:t>
      </w:r>
      <w:proofErr w:type="gramEnd"/>
      <w:r w:rsidR="002134D6"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Pr="002134D6">
        <w:rPr>
          <w:rFonts w:asciiTheme="majorHAnsi" w:hAnsiTheme="majorHAnsi" w:cs="Arial"/>
          <w:sz w:val="20"/>
          <w:szCs w:val="20"/>
          <w:lang w:val="en-GB"/>
        </w:rPr>
        <w:t>acids encoded by the cloning sites are in italics, Cysteine residues are in blue</w:t>
      </w:r>
    </w:p>
    <w:p w14:paraId="2B4DDCAD" w14:textId="77777777" w:rsidR="00165C19" w:rsidRDefault="00165C19" w:rsidP="00370D32">
      <w:pPr>
        <w:pStyle w:val="Textebrut"/>
        <w:spacing w:line="300" w:lineRule="exact"/>
        <w:ind w:left="-142"/>
        <w:rPr>
          <w:rFonts w:asciiTheme="majorHAnsi" w:hAnsiTheme="majorHAnsi" w:cs="Arial"/>
          <w:sz w:val="20"/>
          <w:szCs w:val="20"/>
          <w:lang w:val="en-GB"/>
        </w:rPr>
      </w:pPr>
    </w:p>
    <w:p w14:paraId="6FD466B3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eDBL2</w:t>
      </w:r>
      <w:proofErr w:type="gramEnd"/>
      <w:r w:rsidRPr="005D4ECD">
        <w:rPr>
          <w:sz w:val="18"/>
          <w:szCs w:val="18"/>
        </w:rPr>
        <w:t xml:space="preserve">           </w:t>
      </w:r>
      <w:r w:rsidRPr="005D4ECD">
        <w:rPr>
          <w:i/>
          <w:sz w:val="18"/>
          <w:szCs w:val="18"/>
        </w:rPr>
        <w:t>GS</w:t>
      </w:r>
      <w:r w:rsidRPr="005D4ECD">
        <w:rPr>
          <w:sz w:val="18"/>
          <w:szCs w:val="18"/>
        </w:rPr>
        <w:t>--SNAVHRSGYNYKGP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GKNQERFKIGTDWKDANFVSTIHKDFYLPPRREHM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SNL 58</w:t>
      </w:r>
    </w:p>
    <w:p w14:paraId="4274DC22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bDBL2           </w:t>
      </w:r>
      <w:r w:rsidRPr="005D4ECD">
        <w:rPr>
          <w:i/>
          <w:sz w:val="18"/>
          <w:szCs w:val="18"/>
        </w:rPr>
        <w:t>DR</w:t>
      </w:r>
      <w:r w:rsidRPr="005D4ECD">
        <w:rPr>
          <w:sz w:val="18"/>
          <w:szCs w:val="18"/>
        </w:rPr>
        <w:t>WHSNAVHRSGYNYKGP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GKNQERFKIGTDWKDANFVSTIHKDFYLPPRREHM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SNL 60</w:t>
      </w:r>
    </w:p>
    <w:p w14:paraId="182DEEFA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eDBL3           </w:t>
      </w:r>
      <w:r w:rsidRPr="005D4ECD">
        <w:rPr>
          <w:i/>
          <w:sz w:val="18"/>
          <w:szCs w:val="18"/>
        </w:rPr>
        <w:t>GS</w:t>
      </w:r>
      <w:r w:rsidRPr="005D4ECD">
        <w:rPr>
          <w:sz w:val="18"/>
          <w:szCs w:val="18"/>
        </w:rPr>
        <w:t>TS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IVKNLLDGKGETSSIYG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NIKSDVNWE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EKNIDPKYTG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MPPRRQKL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VSSL 60</w:t>
      </w:r>
    </w:p>
    <w:p w14:paraId="3535B281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-------</w:t>
      </w:r>
      <w:r w:rsidRPr="005D4ECD">
        <w:rPr>
          <w:i/>
          <w:sz w:val="18"/>
          <w:szCs w:val="18"/>
        </w:rPr>
        <w:t>M</w:t>
      </w:r>
      <w:r w:rsidRPr="005D4ECD">
        <w:rPr>
          <w:sz w:val="18"/>
          <w:szCs w:val="18"/>
        </w:rPr>
        <w:t>TTFDVDMIYLRRQYMKNELKSFVEST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LFKGMRNQEWT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QILKNLDV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KLNN 53</w:t>
      </w:r>
    </w:p>
    <w:p w14:paraId="680DD5DA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       :     :           .:*  .:                  :. .:*  . </w:t>
      </w:r>
    </w:p>
    <w:p w14:paraId="75D207F9" w14:textId="77777777" w:rsidR="00165C19" w:rsidRPr="005D4ECD" w:rsidRDefault="00165C19" w:rsidP="00165C19">
      <w:pPr>
        <w:pStyle w:val="Textebrut"/>
        <w:rPr>
          <w:sz w:val="18"/>
          <w:szCs w:val="18"/>
        </w:rPr>
      </w:pPr>
    </w:p>
    <w:p w14:paraId="1588DE5C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eDBL2</w:t>
      </w:r>
      <w:proofErr w:type="gramEnd"/>
      <w:r w:rsidRPr="005D4ECD">
        <w:rPr>
          <w:sz w:val="18"/>
          <w:szCs w:val="18"/>
        </w:rPr>
        <w:t xml:space="preserve">           EK---LDVQRVIGYSNVNDAFLGDVLVAAKFEGEN--IKERLKKYPADQTI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RSMRYSFA 113</w:t>
      </w:r>
    </w:p>
    <w:p w14:paraId="3EC72F7C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bDBL2</w:t>
      </w:r>
      <w:proofErr w:type="gramEnd"/>
      <w:r w:rsidRPr="005D4ECD">
        <w:rPr>
          <w:sz w:val="18"/>
          <w:szCs w:val="18"/>
        </w:rPr>
        <w:t xml:space="preserve">           EK---LDVQRVIGYSNVNDAFLGDVLVAAKFEGEN--IKERLKKYPADQTI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RSMRYSFA 115</w:t>
      </w:r>
    </w:p>
    <w:p w14:paraId="7A758D7F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3           TKQRNIKEKEDIRTEFIKSAAIETHFAWYKYKKDNDKAERELNSGIIPEGFIRQMYYTFG 120</w:t>
      </w:r>
    </w:p>
    <w:p w14:paraId="0AC23F18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FN-KVIDIDKHITFKVLLERWLKDFLEGYKKSKRK------INP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KDKNS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IKL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INK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 xml:space="preserve"> 106</w:t>
      </w:r>
    </w:p>
    <w:p w14:paraId="58FB3C3B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 :   :. .. *  . : .  :   :   * .  :      ::     :    .:  .  </w:t>
      </w:r>
    </w:p>
    <w:p w14:paraId="39428C55" w14:textId="77777777" w:rsidR="00165C19" w:rsidRPr="005D4ECD" w:rsidRDefault="00165C19" w:rsidP="00165C19">
      <w:pPr>
        <w:pStyle w:val="Textebrut"/>
        <w:rPr>
          <w:sz w:val="18"/>
          <w:szCs w:val="18"/>
        </w:rPr>
      </w:pPr>
    </w:p>
    <w:p w14:paraId="490E7E1B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2           DIGDIIRGKDLWDKDNGAKDMEKHLVSIFKKIKEKHYGIKDNPKYEKGGEPFTKLRSDWW 173</w:t>
      </w:r>
    </w:p>
    <w:p w14:paraId="4C08BADC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bDBL2           DIGDIIRGKDLWDKDNGAKDMEKHLVSIFKKIKEKHYGIKDNPKYEKGGEPFTKLRSDWW 175</w:t>
      </w:r>
    </w:p>
    <w:p w14:paraId="05F556BA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eDBL3</w:t>
      </w:r>
      <w:proofErr w:type="gramEnd"/>
      <w:r w:rsidRPr="005D4ECD">
        <w:rPr>
          <w:sz w:val="18"/>
          <w:szCs w:val="18"/>
        </w:rPr>
        <w:t xml:space="preserve">           DYRDIFFGTDISKHSHISR-----VSSSVKDILKEESKERKNP-------------EEWW 162</w:t>
      </w:r>
    </w:p>
    <w:p w14:paraId="300CD804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T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VEEWLNKKEKEWGQIKKHFNKQFHGEGYDIAFKVKS--------------------YF 146</w:t>
      </w:r>
    </w:p>
    <w:p w14:paraId="77C7DF00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   :   ...  . .:  :     . .   .*  :                       ::</w:t>
      </w:r>
    </w:p>
    <w:p w14:paraId="49C30321" w14:textId="77777777" w:rsidR="00165C19" w:rsidRPr="005D4ECD" w:rsidRDefault="00165C19" w:rsidP="00165C19">
      <w:pPr>
        <w:pStyle w:val="Textebrut"/>
        <w:rPr>
          <w:sz w:val="18"/>
          <w:szCs w:val="18"/>
        </w:rPr>
      </w:pPr>
    </w:p>
    <w:p w14:paraId="595BD3D7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eDBL2</w:t>
      </w:r>
      <w:proofErr w:type="gramEnd"/>
      <w:r w:rsidRPr="005D4ECD">
        <w:rPr>
          <w:sz w:val="18"/>
          <w:szCs w:val="18"/>
        </w:rPr>
        <w:t xml:space="preserve">           SANRDQIWKAMQ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QTLGPRVINT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KEPTPIDDYI--PQRLRWMTEWAEWF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KAQNKYYG 231</w:t>
      </w:r>
    </w:p>
    <w:p w14:paraId="32DACA8E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bDBL2</w:t>
      </w:r>
      <w:proofErr w:type="gramEnd"/>
      <w:r w:rsidRPr="005D4ECD">
        <w:rPr>
          <w:sz w:val="18"/>
          <w:szCs w:val="18"/>
        </w:rPr>
        <w:t xml:space="preserve">           SANRDQIWKAMQ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QTLGPRVINT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KEPTPIDDYI--PQRLRWMTEWAEWF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KAQNKYYG 233</w:t>
      </w:r>
    </w:p>
    <w:p w14:paraId="0E996F33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3           NEHGKEIWKAML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ALPGTGNLQNNPDYNNPPEDVAKKPQFLRWFTEWGEDF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RTRGVKIK 222</w:t>
      </w:r>
    </w:p>
    <w:p w14:paraId="2F4BA130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EDNEADVRKSIDN-------------------------------------FHVLKNKEEY 169</w:t>
      </w:r>
    </w:p>
    <w:p w14:paraId="037387FB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. :  :: *::                                       *   :.    </w:t>
      </w:r>
    </w:p>
    <w:p w14:paraId="02345DFC" w14:textId="77777777" w:rsidR="00165C19" w:rsidRPr="005D4ECD" w:rsidRDefault="00165C19" w:rsidP="00165C19">
      <w:pPr>
        <w:pStyle w:val="Textebrut"/>
        <w:rPr>
          <w:sz w:val="18"/>
          <w:szCs w:val="18"/>
        </w:rPr>
      </w:pPr>
    </w:p>
    <w:p w14:paraId="2E06500F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2           DLVG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RK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QEKKTE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QGTSQ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T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KEK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KYNDFIKKWQPQWKQMEQKYKDLYGKAKI 291</w:t>
      </w:r>
    </w:p>
    <w:p w14:paraId="433A1C2E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bDBL2           DLVG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RK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QEKKTE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QGTSQ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T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KEK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TKYNDFIKKWQPQWKQMEQKYKDLYGKAKI 293</w:t>
      </w:r>
    </w:p>
    <w:p w14:paraId="2757DB31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eDBL3</w:t>
      </w:r>
      <w:proofErr w:type="gramEnd"/>
      <w:r w:rsidRPr="005D4ECD">
        <w:rPr>
          <w:sz w:val="18"/>
          <w:szCs w:val="18"/>
        </w:rPr>
        <w:t xml:space="preserve">           ELEKG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AGYE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VTDETK----KE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KK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EKYQTWLKDWKTQYEKRSQKFTRDKGKPEY 278</w:t>
      </w:r>
    </w:p>
    <w:p w14:paraId="7080AF67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EI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NVDDN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RS------------QNNKKKKDIVTILLKELKDKIVS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KNQHKATKGK--- 214</w:t>
      </w:r>
    </w:p>
    <w:p w14:paraId="13D602FF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::       .             :  *:        :*. : :  . .::..   **   </w:t>
      </w:r>
    </w:p>
    <w:p w14:paraId="143DBECA" w14:textId="77777777" w:rsidR="00165C19" w:rsidRPr="005D4ECD" w:rsidRDefault="00165C19" w:rsidP="00165C19">
      <w:pPr>
        <w:pStyle w:val="Textebrut"/>
        <w:rPr>
          <w:sz w:val="18"/>
          <w:szCs w:val="18"/>
        </w:rPr>
      </w:pPr>
    </w:p>
    <w:p w14:paraId="1FCD102B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2           AANGDETVVPNGHTTDKDQQVVNFLKLLIPRSDKSGSKSGNTPYSTAGGYIHETADVNN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 xml:space="preserve"> 351</w:t>
      </w:r>
    </w:p>
    <w:p w14:paraId="18F211B9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bDBL2           AANGDETVVPNGHTTDKDQQVVNFLKLLIPRSDKSGSKSGNTPYSTAGGYIHETADVNN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 xml:space="preserve"> 353</w:t>
      </w:r>
    </w:p>
    <w:p w14:paraId="199EA05B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gramStart"/>
      <w:r w:rsidRPr="005D4ECD">
        <w:rPr>
          <w:sz w:val="18"/>
          <w:szCs w:val="18"/>
        </w:rPr>
        <w:t>eDBL3</w:t>
      </w:r>
      <w:proofErr w:type="gramEnd"/>
      <w:r w:rsidRPr="005D4ECD">
        <w:rPr>
          <w:sz w:val="18"/>
          <w:szCs w:val="18"/>
        </w:rPr>
        <w:t xml:space="preserve">           EVGPDVASSQN---------AYKYLSKKLKSI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QNGATTEK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YN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MENAARQ-PQTSAS 328</w:t>
      </w:r>
    </w:p>
    <w:p w14:paraId="757A74BC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----------------------E</w:t>
      </w:r>
      <w:r w:rsidRPr="005D4ECD">
        <w:rPr>
          <w:color w:val="0000FF"/>
          <w:sz w:val="18"/>
          <w:szCs w:val="18"/>
        </w:rPr>
        <w:t>CC</w:t>
      </w:r>
      <w:r w:rsidRPr="005D4ECD">
        <w:rPr>
          <w:sz w:val="18"/>
          <w:szCs w:val="18"/>
        </w:rPr>
        <w:t>DKLPKIADGDTSDDEEQEDEAPAPPKPKPPSTPNP 252</w:t>
      </w:r>
    </w:p>
    <w:p w14:paraId="75DD3A8B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                      :  .        . :   :   .       : ...   </w:t>
      </w:r>
    </w:p>
    <w:p w14:paraId="431BD637" w14:textId="77777777" w:rsidR="00165C19" w:rsidRPr="005D4ECD" w:rsidRDefault="00165C19" w:rsidP="00165C19">
      <w:pPr>
        <w:pStyle w:val="Textebrut"/>
        <w:rPr>
          <w:sz w:val="18"/>
          <w:szCs w:val="18"/>
        </w:rPr>
      </w:pPr>
    </w:p>
    <w:p w14:paraId="1DF5CF3A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2           NTQKVF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NTASKDNYAFQLTPKGYEQE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M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EKRPKAPQKKPEVPKVKPPTS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IVKNLL 411</w:t>
      </w:r>
    </w:p>
    <w:p w14:paraId="7A1BB657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bDBL2           NTQKVF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NTASKDNYAFQLTPKGYEQE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M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EKRPKAPQKKPEVPKVKPPTSA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DIVKNLL 413</w:t>
      </w:r>
    </w:p>
    <w:p w14:paraId="142F1262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3           SDQQENSATQKDLPEAFD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PPKEIGDR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N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PK---------------------------- 360</w:t>
      </w:r>
    </w:p>
    <w:p w14:paraId="6CE0E6EE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</w:t>
      </w:r>
      <w:r w:rsidRPr="005D4ECD">
        <w:rPr>
          <w:color w:val="0000FF"/>
          <w:sz w:val="18"/>
          <w:szCs w:val="18"/>
        </w:rPr>
        <w:t>C</w:t>
      </w:r>
      <w:r w:rsidRPr="005D4ECD">
        <w:rPr>
          <w:sz w:val="18"/>
          <w:szCs w:val="18"/>
        </w:rPr>
        <w:t>VRKDQSGTHIVSVEDVAEWMQGVTHD--------------------------------- 279</w:t>
      </w:r>
    </w:p>
    <w:p w14:paraId="0B08348C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  ::  . *       .    :   .                                  </w:t>
      </w:r>
    </w:p>
    <w:p w14:paraId="54D48A8B" w14:textId="77777777" w:rsidR="00165C19" w:rsidRPr="005D4ECD" w:rsidRDefault="00165C19" w:rsidP="00165C19">
      <w:pPr>
        <w:pStyle w:val="Textebrut"/>
        <w:rPr>
          <w:sz w:val="18"/>
          <w:szCs w:val="18"/>
        </w:rPr>
      </w:pPr>
    </w:p>
    <w:p w14:paraId="78D3CC5C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2           DGKGETSSIYG</w:t>
      </w:r>
      <w:r w:rsidRPr="005D4ECD">
        <w:rPr>
          <w:i/>
          <w:sz w:val="18"/>
          <w:szCs w:val="18"/>
        </w:rPr>
        <w:t>LEHHHHHH</w:t>
      </w:r>
      <w:r w:rsidRPr="005D4ECD">
        <w:rPr>
          <w:sz w:val="18"/>
          <w:szCs w:val="18"/>
        </w:rPr>
        <w:t xml:space="preserve"> 430</w:t>
      </w:r>
    </w:p>
    <w:p w14:paraId="7053EBC4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bDBL2           DGKGETSSIYG</w:t>
      </w:r>
      <w:r w:rsidRPr="005D4ECD">
        <w:rPr>
          <w:i/>
          <w:sz w:val="18"/>
          <w:szCs w:val="18"/>
        </w:rPr>
        <w:t>LEHHHHHH</w:t>
      </w:r>
      <w:r w:rsidRPr="005D4ECD">
        <w:rPr>
          <w:sz w:val="18"/>
          <w:szCs w:val="18"/>
        </w:rPr>
        <w:t xml:space="preserve"> 432</w:t>
      </w:r>
    </w:p>
    <w:p w14:paraId="5E88B244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>eDBL3           ----------LLEHHHHHH 369</w:t>
      </w:r>
    </w:p>
    <w:p w14:paraId="3D2BC27B" w14:textId="77777777" w:rsidR="00165C19" w:rsidRPr="005D4ECD" w:rsidRDefault="00165C19" w:rsidP="00165C19">
      <w:pPr>
        <w:pStyle w:val="Textebrut"/>
        <w:rPr>
          <w:sz w:val="18"/>
          <w:szCs w:val="18"/>
        </w:rPr>
      </w:pPr>
      <w:proofErr w:type="spellStart"/>
      <w:proofErr w:type="gramStart"/>
      <w:r w:rsidRPr="005D4ECD">
        <w:rPr>
          <w:sz w:val="18"/>
          <w:szCs w:val="18"/>
        </w:rPr>
        <w:t>pCIDR</w:t>
      </w:r>
      <w:proofErr w:type="spellEnd"/>
      <w:proofErr w:type="gramEnd"/>
      <w:r w:rsidRPr="005D4ECD">
        <w:rPr>
          <w:sz w:val="18"/>
          <w:szCs w:val="18"/>
        </w:rPr>
        <w:t xml:space="preserve">           -----------RV</w:t>
      </w:r>
      <w:r w:rsidRPr="005D4ECD">
        <w:rPr>
          <w:i/>
          <w:sz w:val="18"/>
          <w:szCs w:val="18"/>
        </w:rPr>
        <w:t>HHHHHH</w:t>
      </w:r>
      <w:r w:rsidRPr="005D4ECD">
        <w:rPr>
          <w:sz w:val="18"/>
          <w:szCs w:val="18"/>
        </w:rPr>
        <w:t xml:space="preserve"> 287</w:t>
      </w:r>
    </w:p>
    <w:p w14:paraId="52D0B21D" w14:textId="77777777" w:rsidR="00165C19" w:rsidRPr="005D4ECD" w:rsidRDefault="00165C19" w:rsidP="00165C19">
      <w:pPr>
        <w:pStyle w:val="Textebrut"/>
        <w:rPr>
          <w:sz w:val="18"/>
          <w:szCs w:val="18"/>
        </w:rPr>
      </w:pPr>
      <w:r w:rsidRPr="005D4ECD">
        <w:rPr>
          <w:sz w:val="18"/>
          <w:szCs w:val="18"/>
        </w:rPr>
        <w:t xml:space="preserve">                             ******</w:t>
      </w:r>
    </w:p>
    <w:p w14:paraId="7E892EC6" w14:textId="77777777" w:rsidR="00165C19" w:rsidRDefault="00165C19" w:rsidP="00370D32">
      <w:pPr>
        <w:pStyle w:val="Textebrut"/>
        <w:pBdr>
          <w:bottom w:val="single" w:sz="6" w:space="1" w:color="auto"/>
        </w:pBdr>
        <w:spacing w:line="300" w:lineRule="exact"/>
        <w:ind w:left="-142"/>
        <w:rPr>
          <w:rFonts w:asciiTheme="majorHAnsi" w:hAnsiTheme="majorHAnsi" w:cs="Arial"/>
          <w:sz w:val="20"/>
          <w:szCs w:val="20"/>
          <w:lang w:val="en-GB"/>
        </w:rPr>
      </w:pPr>
    </w:p>
    <w:p w14:paraId="3DB4AA50" w14:textId="438D98CE" w:rsidR="00165C19" w:rsidRPr="00FC71B9" w:rsidRDefault="00FC71B9" w:rsidP="00BC3BB3">
      <w:pPr>
        <w:pStyle w:val="Textebrut"/>
        <w:spacing w:line="300" w:lineRule="exact"/>
        <w:ind w:left="-142"/>
        <w:rPr>
          <w:rFonts w:asciiTheme="majorHAnsi" w:hAnsiTheme="majorHAnsi" w:cs="Arial"/>
          <w:b/>
          <w:sz w:val="20"/>
          <w:szCs w:val="20"/>
          <w:lang w:val="en-GB"/>
        </w:rPr>
      </w:pPr>
      <w:proofErr w:type="gramStart"/>
      <w:r w:rsidRPr="00FC71B9">
        <w:rPr>
          <w:rFonts w:asciiTheme="majorHAnsi" w:hAnsiTheme="majorHAnsi" w:cs="Arial"/>
          <w:b/>
          <w:sz w:val="20"/>
          <w:szCs w:val="20"/>
          <w:lang w:val="en-GB"/>
        </w:rPr>
        <w:t>identity</w:t>
      </w:r>
      <w:proofErr w:type="gramEnd"/>
      <w:r w:rsidRPr="00FC71B9">
        <w:rPr>
          <w:rFonts w:asciiTheme="majorHAnsi" w:hAnsiTheme="majorHAnsi" w:cs="Arial"/>
          <w:b/>
          <w:sz w:val="20"/>
          <w:szCs w:val="20"/>
          <w:lang w:val="en-GB"/>
        </w:rPr>
        <w:t xml:space="preserve"> matrix</w:t>
      </w:r>
    </w:p>
    <w:tbl>
      <w:tblPr>
        <w:tblW w:w="7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488"/>
        <w:gridCol w:w="1500"/>
        <w:gridCol w:w="1500"/>
        <w:gridCol w:w="1500"/>
      </w:tblGrid>
      <w:tr w:rsidR="00FC71B9" w:rsidRPr="00FC71B9" w14:paraId="5C1DA1A5" w14:textId="77777777" w:rsidTr="00FC71B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5569" w14:textId="77777777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Cs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6945" w14:textId="5B0A75DD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6AE2" w14:textId="3B588F01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52BE" w14:textId="4F72EC88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1990" w14:textId="06E90F14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pCIDR</w:t>
            </w:r>
            <w:proofErr w:type="spellEnd"/>
            <w:proofErr w:type="gramEnd"/>
          </w:p>
        </w:tc>
      </w:tr>
      <w:tr w:rsidR="00FC71B9" w:rsidRPr="00FC71B9" w14:paraId="0A8505EC" w14:textId="77777777" w:rsidTr="00FC71B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2C33" w14:textId="35F4146F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2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AAFE" w14:textId="6FC0B991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C5E3" w14:textId="4F9BE84F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9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79B8" w14:textId="2B2C09A0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5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6307" w14:textId="5379FA51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39</w:t>
            </w:r>
          </w:p>
        </w:tc>
      </w:tr>
      <w:tr w:rsidR="00FC71B9" w:rsidRPr="00FC71B9" w14:paraId="5D705A60" w14:textId="77777777" w:rsidTr="00FC71B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E44F" w14:textId="0984E24D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2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37FAB" w14:textId="49EA5487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9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9C36" w14:textId="3DB98D7E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9C55" w14:textId="1275FB6F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5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451F" w14:textId="533B90F0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39</w:t>
            </w:r>
          </w:p>
        </w:tc>
      </w:tr>
      <w:tr w:rsidR="00FC71B9" w:rsidRPr="00FC71B9" w14:paraId="0B9075EF" w14:textId="77777777" w:rsidTr="00FC71B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03D8" w14:textId="2F342932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3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4FAE" w14:textId="7F1D2D1D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5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BAB9" w14:textId="1D58BC74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5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366E" w14:textId="70427EFC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F107" w14:textId="420E8960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59</w:t>
            </w:r>
          </w:p>
        </w:tc>
      </w:tr>
      <w:tr w:rsidR="00FC71B9" w:rsidRPr="00FC71B9" w14:paraId="0D597212" w14:textId="77777777" w:rsidTr="00FC71B9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03E0" w14:textId="42B8FD38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C71B9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pCIDR</w:t>
            </w:r>
            <w:proofErr w:type="spellEnd"/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8F1A" w14:textId="4DD722E9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B369" w14:textId="51632F1E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8A40" w14:textId="65137002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A18E" w14:textId="35BCDBF6" w:rsidR="00FC71B9" w:rsidRPr="00FC71B9" w:rsidRDefault="00FC71B9" w:rsidP="00BC3BB3">
            <w:pPr>
              <w:spacing w:line="300" w:lineRule="exact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FC71B9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.00</w:t>
            </w:r>
          </w:p>
        </w:tc>
      </w:tr>
    </w:tbl>
    <w:p w14:paraId="2A2BF09A" w14:textId="66D0D3D0" w:rsidR="00E921A3" w:rsidRDefault="00E921A3">
      <w:pPr>
        <w:pBdr>
          <w:bottom w:val="single" w:sz="6" w:space="1" w:color="auto"/>
        </w:pBdr>
        <w:rPr>
          <w:rFonts w:ascii="Calibri" w:hAnsi="Calibri" w:cs="Arial"/>
          <w:sz w:val="20"/>
          <w:szCs w:val="20"/>
          <w:lang w:val="en-GB"/>
        </w:rPr>
      </w:pPr>
    </w:p>
    <w:p w14:paraId="0CF5B9FC" w14:textId="72BA0EA5" w:rsidR="00370D32" w:rsidRPr="00E921A3" w:rsidRDefault="00370D32">
      <w:pPr>
        <w:rPr>
          <w:rFonts w:ascii="Calibri" w:hAnsi="Calibri" w:cs="Arial"/>
          <w:sz w:val="20"/>
          <w:szCs w:val="20"/>
          <w:lang w:val="en-GB"/>
        </w:rPr>
      </w:pPr>
      <w:r w:rsidRPr="00E921A3">
        <w:rPr>
          <w:rFonts w:ascii="Calibri" w:hAnsi="Calibri" w:cs="Arial"/>
          <w:sz w:val="20"/>
          <w:szCs w:val="20"/>
          <w:lang w:val="en-GB"/>
        </w:rPr>
        <w:br w:type="page"/>
      </w:r>
    </w:p>
    <w:p w14:paraId="40782FBE" w14:textId="21EA4486" w:rsidR="00CD05E4" w:rsidRPr="002134D6" w:rsidRDefault="00950B8D" w:rsidP="00C41448">
      <w:pPr>
        <w:pStyle w:val="Paragraphedeliste"/>
        <w:numPr>
          <w:ilvl w:val="0"/>
          <w:numId w:val="3"/>
        </w:numPr>
        <w:spacing w:line="300" w:lineRule="exact"/>
        <w:ind w:left="0" w:firstLine="0"/>
        <w:jc w:val="both"/>
        <w:rPr>
          <w:rFonts w:ascii="Calibri" w:hAnsi="Calibri" w:cs="Arial"/>
          <w:sz w:val="20"/>
          <w:szCs w:val="20"/>
          <w:lang w:val="en-GB"/>
        </w:rPr>
      </w:pPr>
      <w:r w:rsidRPr="002134D6">
        <w:rPr>
          <w:rFonts w:asciiTheme="majorHAnsi" w:hAnsiTheme="majorHAnsi"/>
          <w:b/>
          <w:sz w:val="20"/>
          <w:szCs w:val="20"/>
          <w:lang w:val="en-GB"/>
        </w:rPr>
        <w:t>CLUSTAL W2</w:t>
      </w:r>
      <w:r w:rsidR="005B5D6C" w:rsidRPr="002134D6">
        <w:rPr>
          <w:rFonts w:asciiTheme="majorHAnsi" w:hAnsiTheme="majorHAnsi"/>
          <w:b/>
          <w:sz w:val="20"/>
          <w:szCs w:val="20"/>
          <w:lang w:val="en-GB"/>
        </w:rPr>
        <w:t xml:space="preserve"> </w:t>
      </w:r>
      <w:r w:rsidR="00CD05E4" w:rsidRPr="002134D6">
        <w:rPr>
          <w:rFonts w:asciiTheme="majorHAnsi" w:hAnsiTheme="majorHAnsi"/>
          <w:b/>
          <w:sz w:val="20"/>
          <w:szCs w:val="20"/>
          <w:lang w:val="en-GB"/>
        </w:rPr>
        <w:t xml:space="preserve">multiple sequence alignment of </w:t>
      </w:r>
      <w:r w:rsidR="00FE2E3C" w:rsidRPr="002134D6">
        <w:rPr>
          <w:rFonts w:ascii="Calibri" w:hAnsi="Calibri" w:cs="Arial"/>
          <w:b/>
          <w:sz w:val="20"/>
          <w:szCs w:val="20"/>
          <w:lang w:val="en-GB"/>
        </w:rPr>
        <w:t>e</w:t>
      </w:r>
      <w:r w:rsidR="00611B70" w:rsidRPr="002134D6">
        <w:rPr>
          <w:rFonts w:ascii="Calibri" w:hAnsi="Calibri" w:cs="Arial"/>
          <w:b/>
          <w:sz w:val="20"/>
          <w:szCs w:val="20"/>
          <w:lang w:val="en-GB"/>
        </w:rPr>
        <w:t>DBL2/</w:t>
      </w:r>
      <w:r w:rsidR="00FE2E3C" w:rsidRPr="002134D6">
        <w:rPr>
          <w:rFonts w:ascii="Calibri" w:hAnsi="Calibri" w:cs="Arial"/>
          <w:b/>
          <w:sz w:val="20"/>
          <w:szCs w:val="20"/>
          <w:lang w:val="en-GB"/>
        </w:rPr>
        <w:t>e</w:t>
      </w:r>
      <w:r w:rsidR="00611B70" w:rsidRPr="002134D6">
        <w:rPr>
          <w:rFonts w:ascii="Calibri" w:hAnsi="Calibri" w:cs="Arial"/>
          <w:b/>
          <w:sz w:val="20"/>
          <w:szCs w:val="20"/>
          <w:lang w:val="en-GB"/>
        </w:rPr>
        <w:t>DBL3</w:t>
      </w:r>
      <w:r w:rsidR="005B5D6C" w:rsidRPr="002134D6">
        <w:rPr>
          <w:rFonts w:ascii="Calibri" w:hAnsi="Calibri" w:cs="Arial"/>
          <w:sz w:val="20"/>
          <w:szCs w:val="20"/>
          <w:lang w:val="en-GB"/>
        </w:rPr>
        <w:t xml:space="preserve"> </w:t>
      </w:r>
    </w:p>
    <w:p w14:paraId="58F80DA9" w14:textId="70B6BA2F" w:rsidR="00B04F11" w:rsidRPr="002134D6" w:rsidRDefault="00611B70" w:rsidP="00E921A3">
      <w:pPr>
        <w:pStyle w:val="Textebrut"/>
        <w:spacing w:line="300" w:lineRule="exact"/>
        <w:ind w:left="-142" w:firstLine="850"/>
        <w:rPr>
          <w:rFonts w:ascii="Calibri" w:hAnsi="Calibri" w:cs="Arial"/>
          <w:sz w:val="20"/>
          <w:szCs w:val="20"/>
          <w:lang w:val="en-GB"/>
        </w:rPr>
      </w:pPr>
      <w:r w:rsidRPr="002134D6">
        <w:rPr>
          <w:rFonts w:ascii="Calibri" w:hAnsi="Calibri" w:cs="Arial"/>
          <w:sz w:val="20"/>
          <w:szCs w:val="20"/>
          <w:lang w:val="en-GB"/>
        </w:rPr>
        <w:t>DBL2</w:t>
      </w:r>
      <w:r w:rsidR="00CD05E4" w:rsidRPr="002134D6">
        <w:rPr>
          <w:rFonts w:ascii="Calibri" w:hAnsi="Calibri" w:cs="Arial"/>
          <w:sz w:val="20"/>
          <w:szCs w:val="20"/>
          <w:lang w:val="en-GB"/>
        </w:rPr>
        <w:t>:</w:t>
      </w:r>
      <w:r w:rsidRPr="002134D6">
        <w:rPr>
          <w:rFonts w:ascii="Calibri" w:hAnsi="Calibri" w:cs="Arial"/>
          <w:sz w:val="20"/>
          <w:szCs w:val="20"/>
          <w:lang w:val="en-GB"/>
        </w:rPr>
        <w:t xml:space="preserve"> residues 8</w:t>
      </w:r>
      <w:r w:rsidR="00CD05E4" w:rsidRPr="002134D6">
        <w:rPr>
          <w:rFonts w:ascii="Calibri" w:hAnsi="Calibri" w:cs="Arial"/>
          <w:sz w:val="20"/>
          <w:szCs w:val="20"/>
          <w:lang w:val="en-GB"/>
        </w:rPr>
        <w:t>21-1242; DBL3: residues 1220-157</w:t>
      </w:r>
      <w:r w:rsidR="00950B8D" w:rsidRPr="002134D6">
        <w:rPr>
          <w:rFonts w:ascii="Calibri" w:hAnsi="Calibri" w:cs="Arial"/>
          <w:sz w:val="20"/>
          <w:szCs w:val="20"/>
          <w:lang w:val="en-GB"/>
        </w:rPr>
        <w:t xml:space="preserve"> </w:t>
      </w:r>
      <w:r w:rsidR="00950B8D" w:rsidRPr="002134D6">
        <w:rPr>
          <w:rFonts w:asciiTheme="majorHAnsi" w:hAnsiTheme="majorHAnsi" w:cs="Arial"/>
          <w:sz w:val="20"/>
          <w:szCs w:val="20"/>
          <w:lang w:val="en-GB"/>
        </w:rPr>
        <w:t>(bDBL2 was added for comparison)</w:t>
      </w:r>
    </w:p>
    <w:p w14:paraId="56F12FA6" w14:textId="743A34BB" w:rsidR="00CD05E4" w:rsidRPr="002134D6" w:rsidRDefault="00CD05E4" w:rsidP="00B04F11">
      <w:pPr>
        <w:pStyle w:val="Textebrut"/>
        <w:spacing w:line="300" w:lineRule="exact"/>
        <w:ind w:left="-142"/>
        <w:rPr>
          <w:rFonts w:asciiTheme="majorHAnsi" w:hAnsiTheme="majorHAnsi" w:cs="Arial"/>
          <w:sz w:val="20"/>
          <w:szCs w:val="20"/>
          <w:lang w:val="en-GB"/>
        </w:rPr>
      </w:pP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="00E921A3" w:rsidRPr="002134D6">
        <w:rPr>
          <w:rFonts w:asciiTheme="majorHAnsi" w:hAnsiTheme="majorHAnsi" w:cs="Arial"/>
          <w:sz w:val="20"/>
          <w:szCs w:val="20"/>
          <w:lang w:val="en-GB"/>
        </w:rPr>
        <w:tab/>
      </w:r>
      <w:r w:rsidR="00E921A3" w:rsidRPr="002134D6">
        <w:rPr>
          <w:rFonts w:asciiTheme="majorHAnsi" w:hAnsiTheme="majorHAnsi" w:cs="Arial"/>
          <w:sz w:val="20"/>
          <w:szCs w:val="20"/>
          <w:lang w:val="en-GB"/>
        </w:rPr>
        <w:tab/>
      </w:r>
      <w:proofErr w:type="gramStart"/>
      <w:r w:rsidR="002134D6" w:rsidRPr="002134D6">
        <w:rPr>
          <w:rFonts w:asciiTheme="majorHAnsi" w:hAnsiTheme="majorHAnsi" w:cs="Arial"/>
          <w:sz w:val="20"/>
          <w:szCs w:val="20"/>
          <w:lang w:val="en-GB"/>
        </w:rPr>
        <w:t>A</w:t>
      </w:r>
      <w:r w:rsidRPr="002134D6">
        <w:rPr>
          <w:rFonts w:asciiTheme="majorHAnsi" w:hAnsiTheme="majorHAnsi" w:cs="Arial"/>
          <w:sz w:val="20"/>
          <w:szCs w:val="20"/>
          <w:lang w:val="en-GB"/>
        </w:rPr>
        <w:t>mino</w:t>
      </w:r>
      <w:r w:rsidR="002134D6" w:rsidRP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Pr="002134D6">
        <w:rPr>
          <w:rFonts w:asciiTheme="majorHAnsi" w:hAnsiTheme="majorHAnsi" w:cs="Arial"/>
          <w:sz w:val="20"/>
          <w:szCs w:val="20"/>
          <w:lang w:val="en-GB"/>
        </w:rPr>
        <w:t>acids encoded by the cloning sites are in italics</w:t>
      </w:r>
      <w:proofErr w:type="gramEnd"/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, </w:t>
      </w:r>
      <w:proofErr w:type="gramStart"/>
      <w:r w:rsidRPr="002134D6">
        <w:rPr>
          <w:rFonts w:asciiTheme="majorHAnsi" w:hAnsiTheme="majorHAnsi" w:cs="Arial"/>
          <w:sz w:val="20"/>
          <w:szCs w:val="20"/>
          <w:lang w:val="en-GB"/>
        </w:rPr>
        <w:t>Cysteine residues are in blue</w:t>
      </w:r>
      <w:proofErr w:type="gramEnd"/>
    </w:p>
    <w:p w14:paraId="6193D8AE" w14:textId="77777777" w:rsidR="00B04F11" w:rsidRPr="002134D6" w:rsidRDefault="00B04F11" w:rsidP="00B04F11">
      <w:pPr>
        <w:pStyle w:val="Textebrut"/>
        <w:spacing w:line="300" w:lineRule="exact"/>
        <w:ind w:left="-142"/>
        <w:rPr>
          <w:rFonts w:asciiTheme="majorHAnsi" w:hAnsiTheme="majorHAnsi" w:cs="Arial"/>
          <w:sz w:val="20"/>
          <w:szCs w:val="20"/>
          <w:lang w:val="en-GB"/>
        </w:rPr>
      </w:pPr>
    </w:p>
    <w:p w14:paraId="28488D62" w14:textId="77777777" w:rsidR="00C41448" w:rsidRPr="003C0218" w:rsidRDefault="00C41448" w:rsidP="00B04F11">
      <w:pPr>
        <w:pStyle w:val="Textebrut"/>
        <w:spacing w:line="300" w:lineRule="exact"/>
        <w:ind w:left="-142"/>
        <w:rPr>
          <w:rFonts w:asciiTheme="majorHAnsi" w:hAnsiTheme="majorHAnsi" w:cs="Arial"/>
          <w:sz w:val="20"/>
          <w:szCs w:val="20"/>
          <w:lang w:val="en-GB"/>
        </w:rPr>
      </w:pPr>
    </w:p>
    <w:p w14:paraId="2C45179F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eDBL2</w:t>
      </w:r>
      <w:proofErr w:type="gramEnd"/>
      <w:r w:rsidRPr="009D75D8">
        <w:rPr>
          <w:sz w:val="18"/>
          <w:szCs w:val="18"/>
        </w:rPr>
        <w:t xml:space="preserve">           </w:t>
      </w:r>
      <w:r w:rsidRPr="009D75D8">
        <w:rPr>
          <w:i/>
          <w:sz w:val="18"/>
          <w:szCs w:val="18"/>
        </w:rPr>
        <w:t>GS-</w:t>
      </w:r>
      <w:r w:rsidRPr="009D75D8">
        <w:rPr>
          <w:sz w:val="18"/>
          <w:szCs w:val="18"/>
        </w:rPr>
        <w:t>-SNAVHRSGYNYKGP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GKNQERFKIGTDWKDANFVSTIHKDFYLPPRREHM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SNL 58</w:t>
      </w:r>
    </w:p>
    <w:p w14:paraId="71A7F305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bDBL2           </w:t>
      </w:r>
      <w:r w:rsidRPr="009D75D8">
        <w:rPr>
          <w:i/>
          <w:sz w:val="18"/>
          <w:szCs w:val="18"/>
        </w:rPr>
        <w:t>DR</w:t>
      </w:r>
      <w:r w:rsidRPr="009D75D8">
        <w:rPr>
          <w:sz w:val="18"/>
          <w:szCs w:val="18"/>
        </w:rPr>
        <w:t>WHSNAVHRSGYNYKGP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GKNQERFKIGTDWKDANFVSTIHKDFYLPPRREHM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SNL 60</w:t>
      </w:r>
    </w:p>
    <w:p w14:paraId="5322F2DD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eDBL3           </w:t>
      </w:r>
      <w:r w:rsidRPr="009D75D8">
        <w:rPr>
          <w:i/>
          <w:sz w:val="18"/>
          <w:szCs w:val="18"/>
        </w:rPr>
        <w:t>GS</w:t>
      </w:r>
      <w:r w:rsidRPr="009D75D8">
        <w:rPr>
          <w:sz w:val="18"/>
          <w:szCs w:val="18"/>
        </w:rPr>
        <w:t>TS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IVKNLLDGKGETSSIYG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NIKSDVNWE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EKNIDPKYTG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MPPRRQKL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VSSL 60</w:t>
      </w:r>
    </w:p>
    <w:p w14:paraId="7ECBDF6C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    :  : :.  : **  :.    .:* ..:*:  : :.. :..  :****:::*.*.*</w:t>
      </w:r>
    </w:p>
    <w:p w14:paraId="6E473BF3" w14:textId="77777777" w:rsidR="00B04F11" w:rsidRPr="009D75D8" w:rsidRDefault="00B04F11" w:rsidP="00B04F11">
      <w:pPr>
        <w:pStyle w:val="Textebrut"/>
        <w:rPr>
          <w:sz w:val="18"/>
          <w:szCs w:val="18"/>
        </w:rPr>
      </w:pPr>
    </w:p>
    <w:p w14:paraId="3DD3D416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eDBL2</w:t>
      </w:r>
      <w:proofErr w:type="gramEnd"/>
      <w:r w:rsidRPr="009D75D8">
        <w:rPr>
          <w:sz w:val="18"/>
          <w:szCs w:val="18"/>
        </w:rPr>
        <w:t xml:space="preserve">           EK---LDVQRVIGYSNVNDAFLGDVLVAAKFEGEN--IKERLKKYPADQTI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RSMRYSFA 113</w:t>
      </w:r>
    </w:p>
    <w:p w14:paraId="027C1EBF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bDBL2</w:t>
      </w:r>
      <w:proofErr w:type="gramEnd"/>
      <w:r w:rsidRPr="009D75D8">
        <w:rPr>
          <w:sz w:val="18"/>
          <w:szCs w:val="18"/>
        </w:rPr>
        <w:t xml:space="preserve">           EK---LDVQRVIGYSNVNDAFLGDVLVAAKFEGEN--IKERLKKYPADQTI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RSMRYSFA 115</w:t>
      </w:r>
    </w:p>
    <w:p w14:paraId="6EB43530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3           TKQRNIKEKEDIRTEFIKSAAIETHFAWYKYKKDNDKAERELNSGIIPEGFIRQMYYTFG 120</w:t>
      </w:r>
    </w:p>
    <w:p w14:paraId="12696E4D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 *   :. :. *  . ::.* :   :.  *:: :*   :..*:.    : : *.* *:*.</w:t>
      </w:r>
    </w:p>
    <w:p w14:paraId="71B92DC0" w14:textId="77777777" w:rsidR="00B04F11" w:rsidRPr="009D75D8" w:rsidRDefault="00B04F11" w:rsidP="00B04F11">
      <w:pPr>
        <w:pStyle w:val="Textebrut"/>
        <w:rPr>
          <w:sz w:val="18"/>
          <w:szCs w:val="18"/>
        </w:rPr>
      </w:pPr>
    </w:p>
    <w:p w14:paraId="681D1E47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2           DIGDIIRGKDLWDKDNGAKDMEKHLVSIFKKIKEKHYGIKDNPKYEKGGEPFTKLRSDWW 173</w:t>
      </w:r>
    </w:p>
    <w:p w14:paraId="401F69A0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bDBL2           DIGDIIRGKDLWDKDNGAKDMEKHLVSIFKKIKEKHYGIKDNPKYEKGGEPFTKLRSDWW 175</w:t>
      </w:r>
    </w:p>
    <w:p w14:paraId="1024052E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eDBL3</w:t>
      </w:r>
      <w:proofErr w:type="gramEnd"/>
      <w:r w:rsidRPr="009D75D8">
        <w:rPr>
          <w:sz w:val="18"/>
          <w:szCs w:val="18"/>
        </w:rPr>
        <w:t xml:space="preserve">           DYRDIFFGTDISKHSHISR-----VSSSVKDILKEESKERKNP-------------EEWW 162</w:t>
      </w:r>
    </w:p>
    <w:p w14:paraId="50E77852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*  **: *.*: .:.: ::     : * .*.* ::.   :.**             .:**</w:t>
      </w:r>
    </w:p>
    <w:p w14:paraId="5AFFCDFC" w14:textId="77777777" w:rsidR="00B04F11" w:rsidRPr="009D75D8" w:rsidRDefault="00B04F11" w:rsidP="00B04F11">
      <w:pPr>
        <w:pStyle w:val="Textebrut"/>
        <w:rPr>
          <w:sz w:val="18"/>
          <w:szCs w:val="18"/>
        </w:rPr>
      </w:pPr>
    </w:p>
    <w:p w14:paraId="228E217A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eDBL2</w:t>
      </w:r>
      <w:proofErr w:type="gramEnd"/>
      <w:r w:rsidRPr="009D75D8">
        <w:rPr>
          <w:sz w:val="18"/>
          <w:szCs w:val="18"/>
        </w:rPr>
        <w:t xml:space="preserve">           SANRDQIWKAMQ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QTLGPRVINT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KEPTPIDDYI--PQRLRWMTEWAEWF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KAQNKYYG 231</w:t>
      </w:r>
    </w:p>
    <w:p w14:paraId="41A7127F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bDBL2</w:t>
      </w:r>
      <w:proofErr w:type="gramEnd"/>
      <w:r w:rsidRPr="009D75D8">
        <w:rPr>
          <w:sz w:val="18"/>
          <w:szCs w:val="18"/>
        </w:rPr>
        <w:t xml:space="preserve">           SANRDQIWKAMQ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QTLGPRVINT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KEPTPIDDYI--PQRLRWMTEWAEWF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KAQNKYYG 233</w:t>
      </w:r>
    </w:p>
    <w:p w14:paraId="417D6F6C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3           NEHGKEIWKAML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ALPGTGNLQNNPDYNNPPEDVAKKPQFLRWFTEWGEDF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RTRGVKIK 222</w:t>
      </w:r>
    </w:p>
    <w:p w14:paraId="0428618C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. : .:***** *   *.  ::.  .  .* :*    ** ***:***.* **:::.    </w:t>
      </w:r>
    </w:p>
    <w:p w14:paraId="1C32ED23" w14:textId="77777777" w:rsidR="00B04F11" w:rsidRPr="009D75D8" w:rsidRDefault="00B04F11" w:rsidP="00B04F11">
      <w:pPr>
        <w:pStyle w:val="Textebrut"/>
        <w:rPr>
          <w:sz w:val="18"/>
          <w:szCs w:val="18"/>
        </w:rPr>
      </w:pPr>
    </w:p>
    <w:p w14:paraId="68C010CF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2           DLVG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RK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QEKKTE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QGTSQ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T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KEK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KYNDFIKKWQPQWKQMEQKYKDLYGKAKI 291</w:t>
      </w:r>
    </w:p>
    <w:p w14:paraId="2B51BEC6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bDBL2           DLVG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RK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QEKKTE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QGTSQ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T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KEK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TKYNDFIKKWQPQWKQMEQKYKDLYGKAKI 293</w:t>
      </w:r>
    </w:p>
    <w:p w14:paraId="7A108925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eDBL3</w:t>
      </w:r>
      <w:proofErr w:type="gramEnd"/>
      <w:r w:rsidRPr="009D75D8">
        <w:rPr>
          <w:sz w:val="18"/>
          <w:szCs w:val="18"/>
        </w:rPr>
        <w:t xml:space="preserve">           ELEKG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AGYE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VTDETK----KE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KK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EKYQTWLKDWKTQYEKRSQKFTRDKGKPEY 278</w:t>
      </w:r>
    </w:p>
    <w:p w14:paraId="676A3AC3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:*  .*   : . *: *:     ::**: * **: ::*.*:.*::: .**:.   **.: </w:t>
      </w:r>
    </w:p>
    <w:p w14:paraId="715D4173" w14:textId="77777777" w:rsidR="00B04F11" w:rsidRPr="009D75D8" w:rsidRDefault="00B04F11" w:rsidP="00B04F11">
      <w:pPr>
        <w:pStyle w:val="Textebrut"/>
        <w:rPr>
          <w:sz w:val="18"/>
          <w:szCs w:val="18"/>
        </w:rPr>
      </w:pPr>
    </w:p>
    <w:p w14:paraId="21A4C739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2           AANGDETVVPNGHTTDKDQQVVNFLKLLIPRSDKSGSKSGNTPYSTAGGYIHETADVNN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 xml:space="preserve"> 351</w:t>
      </w:r>
    </w:p>
    <w:p w14:paraId="497BA5A8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bDBL2           AANGDETVVPNGHTTDKDQQVVNFLKLLIPRSDKSGSKSGNTPYSTAGGYIHETADVNN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 xml:space="preserve"> 353</w:t>
      </w:r>
    </w:p>
    <w:p w14:paraId="278EF09B" w14:textId="77777777" w:rsidR="00B04F11" w:rsidRPr="009D75D8" w:rsidRDefault="00B04F11" w:rsidP="00B04F11">
      <w:pPr>
        <w:pStyle w:val="Textebrut"/>
        <w:rPr>
          <w:sz w:val="18"/>
          <w:szCs w:val="18"/>
        </w:rPr>
      </w:pPr>
      <w:proofErr w:type="gramStart"/>
      <w:r w:rsidRPr="009D75D8">
        <w:rPr>
          <w:sz w:val="18"/>
          <w:szCs w:val="18"/>
        </w:rPr>
        <w:t>eDBL3</w:t>
      </w:r>
      <w:proofErr w:type="gramEnd"/>
      <w:r w:rsidRPr="009D75D8">
        <w:rPr>
          <w:sz w:val="18"/>
          <w:szCs w:val="18"/>
        </w:rPr>
        <w:t xml:space="preserve">           EVGPDVASSQN---------AYKYLSKKLKSI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QNGATTEK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YN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MENAARQ-PQTSAS 328</w:t>
      </w:r>
    </w:p>
    <w:p w14:paraId="31B1243B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 .. * :   *         . ::*.  :    :.*:.: :  *.   .  :: .:.. .</w:t>
      </w:r>
    </w:p>
    <w:p w14:paraId="73C7AE91" w14:textId="77777777" w:rsidR="00B04F11" w:rsidRPr="009D75D8" w:rsidRDefault="00B04F11" w:rsidP="00B04F11">
      <w:pPr>
        <w:pStyle w:val="Textebrut"/>
        <w:rPr>
          <w:sz w:val="18"/>
          <w:szCs w:val="18"/>
        </w:rPr>
      </w:pPr>
    </w:p>
    <w:p w14:paraId="4E80E749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2           NTQKVF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NTASKDNYAFQLTPKGYEQE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M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EKRPKAPQKKPEVPKVKPPTS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IVKNLL 411</w:t>
      </w:r>
    </w:p>
    <w:p w14:paraId="4235CA0A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bDBL2           NTQKVF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NTASKDNYAFQLTPKGYEQE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M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EKRPKAPQKKPEVPKVKPPTSA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DIVKNLL 413</w:t>
      </w:r>
    </w:p>
    <w:p w14:paraId="2494B867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3           SDQQENSATQKDLPEAFD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PPKEIGDR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N</w:t>
      </w:r>
      <w:r w:rsidRPr="009D75D8">
        <w:rPr>
          <w:color w:val="0000FF"/>
          <w:sz w:val="18"/>
          <w:szCs w:val="18"/>
        </w:rPr>
        <w:t>C</w:t>
      </w:r>
      <w:r w:rsidRPr="009D75D8">
        <w:rPr>
          <w:sz w:val="18"/>
          <w:szCs w:val="18"/>
        </w:rPr>
        <w:t>PK---------------------------- 360</w:t>
      </w:r>
    </w:p>
    <w:p w14:paraId="787307EE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. *:  . * ..   **: .**   :.* * *                            </w:t>
      </w:r>
    </w:p>
    <w:p w14:paraId="70041E5C" w14:textId="77777777" w:rsidR="00B04F11" w:rsidRPr="009D75D8" w:rsidRDefault="00B04F11" w:rsidP="00B04F11">
      <w:pPr>
        <w:pStyle w:val="Textebrut"/>
        <w:rPr>
          <w:sz w:val="18"/>
          <w:szCs w:val="18"/>
        </w:rPr>
      </w:pPr>
    </w:p>
    <w:p w14:paraId="690D94A6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2           DGKGETSSIYG</w:t>
      </w:r>
      <w:r w:rsidRPr="009D75D8">
        <w:rPr>
          <w:i/>
          <w:sz w:val="18"/>
          <w:szCs w:val="18"/>
        </w:rPr>
        <w:t>LEHHHHHH</w:t>
      </w:r>
      <w:r w:rsidRPr="009D75D8">
        <w:rPr>
          <w:sz w:val="18"/>
          <w:szCs w:val="18"/>
        </w:rPr>
        <w:t xml:space="preserve"> 430</w:t>
      </w:r>
    </w:p>
    <w:p w14:paraId="490C8D6E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bDBL2           DGKGETSSIYG</w:t>
      </w:r>
      <w:r w:rsidRPr="009D75D8">
        <w:rPr>
          <w:i/>
          <w:sz w:val="18"/>
          <w:szCs w:val="18"/>
        </w:rPr>
        <w:t>LEHHHHHH</w:t>
      </w:r>
      <w:r w:rsidRPr="009D75D8">
        <w:rPr>
          <w:sz w:val="18"/>
          <w:szCs w:val="18"/>
        </w:rPr>
        <w:t xml:space="preserve"> 432</w:t>
      </w:r>
    </w:p>
    <w:p w14:paraId="019A88BC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>eDBL3           ----------L</w:t>
      </w:r>
      <w:r w:rsidRPr="009D75D8">
        <w:rPr>
          <w:i/>
          <w:sz w:val="18"/>
          <w:szCs w:val="18"/>
        </w:rPr>
        <w:t>LEHHHHHH</w:t>
      </w:r>
      <w:r w:rsidRPr="009D75D8">
        <w:rPr>
          <w:sz w:val="18"/>
          <w:szCs w:val="18"/>
        </w:rPr>
        <w:t xml:space="preserve"> 369</w:t>
      </w:r>
    </w:p>
    <w:p w14:paraId="207C4A9F" w14:textId="77777777" w:rsidR="00B04F11" w:rsidRPr="009D75D8" w:rsidRDefault="00B04F11" w:rsidP="00B04F11">
      <w:pPr>
        <w:pStyle w:val="Textebrut"/>
        <w:rPr>
          <w:sz w:val="18"/>
          <w:szCs w:val="18"/>
        </w:rPr>
      </w:pPr>
      <w:r w:rsidRPr="009D75D8">
        <w:rPr>
          <w:sz w:val="18"/>
          <w:szCs w:val="18"/>
        </w:rPr>
        <w:t xml:space="preserve">                           ********</w:t>
      </w:r>
    </w:p>
    <w:p w14:paraId="5B4783B0" w14:textId="77777777" w:rsidR="00B04F11" w:rsidRDefault="00B04F11" w:rsidP="00B04F11">
      <w:pPr>
        <w:pStyle w:val="Textebrut"/>
        <w:rPr>
          <w:sz w:val="18"/>
          <w:szCs w:val="18"/>
        </w:rPr>
      </w:pPr>
    </w:p>
    <w:p w14:paraId="0264B69B" w14:textId="77777777" w:rsidR="00C41448" w:rsidRDefault="00C41448" w:rsidP="00B04F11">
      <w:pPr>
        <w:pStyle w:val="Textebrut"/>
        <w:rPr>
          <w:sz w:val="18"/>
          <w:szCs w:val="18"/>
        </w:rPr>
      </w:pPr>
    </w:p>
    <w:p w14:paraId="6CBE0F27" w14:textId="77777777" w:rsidR="00C41448" w:rsidRPr="009D75D8" w:rsidRDefault="00C41448" w:rsidP="00BC3BB3">
      <w:pPr>
        <w:pStyle w:val="Textebrut"/>
        <w:pBdr>
          <w:bottom w:val="single" w:sz="4" w:space="1" w:color="auto"/>
        </w:pBdr>
        <w:rPr>
          <w:sz w:val="18"/>
          <w:szCs w:val="18"/>
        </w:rPr>
      </w:pPr>
    </w:p>
    <w:tbl>
      <w:tblPr>
        <w:tblW w:w="60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</w:tblGrid>
      <w:tr w:rsidR="00B04F11" w:rsidRPr="00BC3BB3" w14:paraId="6A23492B" w14:textId="77777777" w:rsidTr="00BC3BB3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D49" w14:textId="77777777" w:rsidR="00B04F11" w:rsidRPr="00BC3BB3" w:rsidRDefault="00B04F11" w:rsidP="00BC3BB3">
            <w:pPr>
              <w:spacing w:line="300" w:lineRule="exact"/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C3BB3"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  <w:t>identity</w:t>
            </w:r>
            <w:proofErr w:type="gramEnd"/>
            <w:r w:rsidRPr="00BC3BB3"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  <w:t xml:space="preserve"> matri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E814" w14:textId="77777777" w:rsidR="00B04F11" w:rsidRPr="00BC3BB3" w:rsidRDefault="00B04F11" w:rsidP="00BC3BB3">
            <w:pPr>
              <w:spacing w:line="300" w:lineRule="exact"/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29F2" w14:textId="77777777" w:rsidR="00B04F11" w:rsidRPr="00BC3BB3" w:rsidRDefault="00B04F11" w:rsidP="00BC3BB3">
            <w:pPr>
              <w:spacing w:line="300" w:lineRule="exact"/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B38" w14:textId="77777777" w:rsidR="00B04F11" w:rsidRPr="00BC3BB3" w:rsidRDefault="00B04F11" w:rsidP="00BC3BB3">
            <w:pPr>
              <w:spacing w:line="300" w:lineRule="exact"/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B04F11" w:rsidRPr="00B04F11" w14:paraId="45C5EE8C" w14:textId="77777777" w:rsidTr="00BC3BB3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F10D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7849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04F11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45F6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04F11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C61C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04F11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3</w:t>
            </w:r>
            <w:proofErr w:type="gramEnd"/>
          </w:p>
        </w:tc>
      </w:tr>
      <w:tr w:rsidR="00B04F11" w:rsidRPr="00B04F11" w14:paraId="452D80F8" w14:textId="77777777" w:rsidTr="00BC3BB3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A8C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04F11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6F4" w14:textId="465CE97E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6A3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99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8C4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5.56</w:t>
            </w:r>
          </w:p>
        </w:tc>
      </w:tr>
      <w:tr w:rsidR="00B04F11" w:rsidRPr="00B04F11" w14:paraId="0B543D49" w14:textId="77777777" w:rsidTr="00BC3BB3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74CB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04F11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39F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99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89D" w14:textId="757671B1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E50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5.14</w:t>
            </w:r>
          </w:p>
        </w:tc>
      </w:tr>
      <w:tr w:rsidR="00B04F11" w:rsidRPr="00B04F11" w14:paraId="421F506B" w14:textId="77777777" w:rsidTr="00BC3BB3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D22B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04F11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7B63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5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4E8B" w14:textId="77777777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5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1293" w14:textId="5BF49B38" w:rsidR="00B04F11" w:rsidRPr="00B04F11" w:rsidRDefault="00B04F11" w:rsidP="00BC3BB3">
            <w:pPr>
              <w:spacing w:line="300" w:lineRule="exact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B04F11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</w:tr>
    </w:tbl>
    <w:p w14:paraId="1A3C5513" w14:textId="163CFFDC" w:rsidR="00CD05E4" w:rsidRDefault="00CD05E4" w:rsidP="00BC3BB3">
      <w:pPr>
        <w:pStyle w:val="Paragraphedeliste"/>
        <w:pBdr>
          <w:bottom w:val="single" w:sz="4" w:space="1" w:color="auto"/>
        </w:pBdr>
        <w:spacing w:line="300" w:lineRule="exact"/>
        <w:ind w:left="0"/>
        <w:rPr>
          <w:rFonts w:ascii="Calibri" w:hAnsi="Calibri" w:cs="Arial"/>
          <w:color w:val="FF0000"/>
          <w:sz w:val="20"/>
          <w:szCs w:val="20"/>
          <w:lang w:val="en-GB"/>
        </w:rPr>
      </w:pPr>
    </w:p>
    <w:p w14:paraId="2D5EBCF6" w14:textId="77777777" w:rsidR="00CD05E4" w:rsidRDefault="00CD05E4">
      <w:pPr>
        <w:rPr>
          <w:rFonts w:ascii="Calibri" w:hAnsi="Calibri" w:cs="Arial"/>
          <w:color w:val="FF0000"/>
          <w:sz w:val="20"/>
          <w:szCs w:val="20"/>
          <w:lang w:val="en-GB"/>
        </w:rPr>
      </w:pPr>
      <w:r>
        <w:rPr>
          <w:rFonts w:ascii="Calibri" w:hAnsi="Calibri" w:cs="Arial"/>
          <w:color w:val="FF0000"/>
          <w:sz w:val="20"/>
          <w:szCs w:val="20"/>
          <w:lang w:val="en-GB"/>
        </w:rPr>
        <w:br w:type="page"/>
      </w:r>
    </w:p>
    <w:p w14:paraId="1A93033B" w14:textId="2727A12D" w:rsidR="00C41448" w:rsidRPr="002134D6" w:rsidRDefault="00CD05E4" w:rsidP="00BC3BB3">
      <w:pPr>
        <w:pStyle w:val="Paragraphedeliste"/>
        <w:numPr>
          <w:ilvl w:val="0"/>
          <w:numId w:val="3"/>
        </w:numPr>
        <w:spacing w:line="300" w:lineRule="exact"/>
        <w:ind w:left="505"/>
        <w:jc w:val="both"/>
        <w:rPr>
          <w:rFonts w:ascii="Calibri" w:hAnsi="Calibri" w:cs="Arial"/>
          <w:sz w:val="20"/>
          <w:szCs w:val="20"/>
          <w:lang w:val="en-GB"/>
        </w:rPr>
      </w:pPr>
      <w:r w:rsidRPr="002134D6">
        <w:rPr>
          <w:rFonts w:asciiTheme="majorHAnsi" w:hAnsiTheme="majorHAnsi"/>
          <w:b/>
          <w:sz w:val="20"/>
          <w:szCs w:val="20"/>
          <w:lang w:val="en-GB"/>
        </w:rPr>
        <w:t xml:space="preserve">CLUSTAL </w:t>
      </w:r>
      <w:r w:rsidR="005B5D6C" w:rsidRPr="002134D6">
        <w:rPr>
          <w:rFonts w:asciiTheme="majorHAnsi" w:hAnsiTheme="majorHAnsi"/>
          <w:b/>
          <w:sz w:val="20"/>
          <w:szCs w:val="20"/>
          <w:lang w:val="en-GB"/>
        </w:rPr>
        <w:t>W</w:t>
      </w:r>
      <w:r w:rsidR="00950B8D" w:rsidRPr="002134D6">
        <w:rPr>
          <w:rFonts w:asciiTheme="majorHAnsi" w:hAnsiTheme="majorHAnsi"/>
          <w:b/>
          <w:sz w:val="20"/>
          <w:szCs w:val="20"/>
          <w:lang w:val="en-GB"/>
        </w:rPr>
        <w:t>2</w:t>
      </w:r>
      <w:r w:rsidRPr="002134D6">
        <w:rPr>
          <w:rFonts w:asciiTheme="majorHAnsi" w:hAnsiTheme="majorHAnsi"/>
          <w:b/>
          <w:sz w:val="20"/>
          <w:szCs w:val="20"/>
          <w:lang w:val="en-GB"/>
        </w:rPr>
        <w:t xml:space="preserve"> multiple sequence alignment of </w:t>
      </w:r>
      <w:r w:rsidRPr="002134D6">
        <w:rPr>
          <w:rFonts w:ascii="Calibri" w:hAnsi="Calibri" w:cs="Arial"/>
          <w:b/>
          <w:sz w:val="20"/>
          <w:szCs w:val="20"/>
          <w:lang w:val="en-GB"/>
        </w:rPr>
        <w:t>eDBL1/eDBL2 /bDBL2</w:t>
      </w:r>
      <w:r w:rsidRPr="002134D6">
        <w:rPr>
          <w:rFonts w:asciiTheme="majorHAnsi" w:hAnsiTheme="majorHAnsi" w:cs="Arial"/>
          <w:sz w:val="20"/>
          <w:szCs w:val="20"/>
          <w:lang w:val="en-GB"/>
        </w:rPr>
        <w:t xml:space="preserve"> (bDBL1 was added for comparison)</w:t>
      </w:r>
      <w:r w:rsidR="00BC3BB3" w:rsidRPr="002134D6">
        <w:rPr>
          <w:rFonts w:asciiTheme="majorHAnsi" w:hAnsiTheme="majorHAnsi" w:cs="Arial"/>
          <w:sz w:val="20"/>
          <w:szCs w:val="20"/>
          <w:lang w:val="en-GB"/>
        </w:rPr>
        <w:t xml:space="preserve">  </w:t>
      </w:r>
      <w:r w:rsidRPr="002134D6">
        <w:rPr>
          <w:rFonts w:ascii="Calibri" w:hAnsi="Calibri" w:cs="Arial"/>
          <w:sz w:val="20"/>
          <w:szCs w:val="20"/>
          <w:lang w:val="en-GB"/>
        </w:rPr>
        <w:t xml:space="preserve">DBL1: residues  1-437 ; DBL2: residues 821-1242 </w:t>
      </w:r>
    </w:p>
    <w:p w14:paraId="268403A8" w14:textId="18E0C735" w:rsidR="00CD05E4" w:rsidRPr="002134D6" w:rsidRDefault="002134D6" w:rsidP="00C41448">
      <w:pPr>
        <w:pStyle w:val="Paragraphedeliste"/>
        <w:spacing w:line="300" w:lineRule="exact"/>
        <w:ind w:left="505"/>
        <w:jc w:val="both"/>
        <w:rPr>
          <w:rFonts w:ascii="Calibri" w:hAnsi="Calibri" w:cs="Arial"/>
          <w:sz w:val="20"/>
          <w:szCs w:val="20"/>
          <w:lang w:val="en-GB"/>
        </w:rPr>
      </w:pPr>
      <w:r w:rsidRPr="002134D6">
        <w:rPr>
          <w:rFonts w:asciiTheme="majorHAnsi" w:hAnsiTheme="majorHAnsi" w:cs="Arial"/>
          <w:sz w:val="20"/>
          <w:szCs w:val="20"/>
          <w:lang w:val="en-GB"/>
        </w:rPr>
        <w:t>A</w:t>
      </w:r>
      <w:r w:rsidR="00CD05E4" w:rsidRPr="002134D6">
        <w:rPr>
          <w:rFonts w:asciiTheme="majorHAnsi" w:hAnsiTheme="majorHAnsi" w:cs="Arial"/>
          <w:sz w:val="20"/>
          <w:szCs w:val="20"/>
          <w:lang w:val="en-GB"/>
        </w:rPr>
        <w:t>mino</w:t>
      </w:r>
      <w:r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="00CD05E4" w:rsidRPr="002134D6">
        <w:rPr>
          <w:rFonts w:asciiTheme="majorHAnsi" w:hAnsiTheme="majorHAnsi" w:cs="Arial"/>
          <w:sz w:val="20"/>
          <w:szCs w:val="20"/>
          <w:lang w:val="en-GB"/>
        </w:rPr>
        <w:t>acids encoded by the cloning sites are in italics, Cysteine residues are in blue</w:t>
      </w:r>
    </w:p>
    <w:p w14:paraId="525849E0" w14:textId="77777777" w:rsidR="00C41448" w:rsidRPr="00FA32CD" w:rsidRDefault="00C41448" w:rsidP="00BC3BB3">
      <w:pPr>
        <w:pStyle w:val="Textebrut"/>
        <w:spacing w:before="120"/>
        <w:rPr>
          <w:sz w:val="18"/>
          <w:szCs w:val="18"/>
        </w:rPr>
      </w:pPr>
      <w:r w:rsidRPr="00FA32CD">
        <w:rPr>
          <w:sz w:val="18"/>
          <w:szCs w:val="18"/>
        </w:rPr>
        <w:t>eDBL2           ------------------------------------------------------------</w:t>
      </w:r>
    </w:p>
    <w:p w14:paraId="2016E6C6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2           ------------------------------------------------------------</w:t>
      </w:r>
    </w:p>
    <w:p w14:paraId="29A00FF3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1           --</w:t>
      </w:r>
      <w:r w:rsidRPr="00FA32CD">
        <w:rPr>
          <w:i/>
          <w:sz w:val="18"/>
          <w:szCs w:val="18"/>
        </w:rPr>
        <w:t>DP</w:t>
      </w:r>
      <w:r w:rsidRPr="00FA32CD">
        <w:rPr>
          <w:sz w:val="18"/>
          <w:szCs w:val="18"/>
        </w:rPr>
        <w:t>MGSSHSTNDAKSPTLSESHKSARNVLENIGIKIYNQEIKKKNPYEQQLKGTLSRAQ 58</w:t>
      </w:r>
    </w:p>
    <w:p w14:paraId="7C90A4D5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eDBL1           </w:t>
      </w:r>
      <w:r w:rsidRPr="00FA32CD">
        <w:rPr>
          <w:i/>
          <w:sz w:val="18"/>
          <w:szCs w:val="18"/>
        </w:rPr>
        <w:t>ISEF</w:t>
      </w:r>
      <w:r w:rsidRPr="00FA32CD">
        <w:rPr>
          <w:sz w:val="18"/>
          <w:szCs w:val="18"/>
        </w:rPr>
        <w:t>MGSSHSTNDAKSPTLSESHKSARNVLENIGIKIYNQEIKKKNPYEQQLKGTLSRAQ 60</w:t>
      </w:r>
    </w:p>
    <w:p w14:paraId="54106B20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                                                           </w:t>
      </w:r>
    </w:p>
    <w:p w14:paraId="14EA8C42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05138D75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2           -----------------------</w:t>
      </w:r>
      <w:r w:rsidRPr="00FA32CD">
        <w:rPr>
          <w:i/>
          <w:sz w:val="18"/>
          <w:szCs w:val="18"/>
        </w:rPr>
        <w:t>GS</w:t>
      </w:r>
      <w:r w:rsidRPr="00FA32CD">
        <w:rPr>
          <w:sz w:val="18"/>
          <w:szCs w:val="18"/>
        </w:rPr>
        <w:t>SNAVHRSGYN-YKGP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GKNQERFKIGTDWKDAN- 35</w:t>
      </w:r>
    </w:p>
    <w:p w14:paraId="5A266DEF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2           ---------------------</w:t>
      </w:r>
      <w:r w:rsidRPr="00FA32CD">
        <w:rPr>
          <w:i/>
          <w:sz w:val="18"/>
          <w:szCs w:val="18"/>
        </w:rPr>
        <w:t>DR</w:t>
      </w:r>
      <w:r w:rsidRPr="00FA32CD">
        <w:rPr>
          <w:sz w:val="18"/>
          <w:szCs w:val="18"/>
        </w:rPr>
        <w:t>WHSNAVHRSGYN-YKGP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GKNQERFKIGTDWKDAN- 37</w:t>
      </w:r>
    </w:p>
    <w:p w14:paraId="0F545F04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1           FVDALSSRYGYVRNSDGNS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LDHLFHTNIKTGYNEGRKP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YGREQNRFDENAEAY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SD 118</w:t>
      </w:r>
    </w:p>
    <w:p w14:paraId="32CDD33A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1           FVDALSSRYGYVRNSDGNS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LDHLFHTNIKTGYNEGRKP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YGREQNRFDENAEAY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SD 120</w:t>
      </w:r>
    </w:p>
    <w:p w14:paraId="1D2D2972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                         ::  ::***  : ** *::*:**. .::    . </w:t>
      </w:r>
    </w:p>
    <w:p w14:paraId="689BB7EE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38EC042C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2           ----FVSTIHKDFYLPPRREHM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SNLEKLDVQRVIGYSNVNDAFLGDVLVAAKFEGENI 91</w:t>
      </w:r>
    </w:p>
    <w:p w14:paraId="5168D63D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2           ----FVSTIHKDFYLPPRREHM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SNLEKLDVQRVIGYSNVNDAFLGDVLVAAKFEGENI 93</w:t>
      </w:r>
    </w:p>
    <w:p w14:paraId="3DEFBC39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bDBL1</w:t>
      </w:r>
      <w:proofErr w:type="gramEnd"/>
      <w:r w:rsidRPr="00FA32CD">
        <w:rPr>
          <w:sz w:val="18"/>
          <w:szCs w:val="18"/>
        </w:rPr>
        <w:t xml:space="preserve">           KIRGNENNANGAA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APPRRRH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QNLEFLDNK----NTNTAHDLLGNVLVTAKYEGNYI 174</w:t>
      </w:r>
    </w:p>
    <w:p w14:paraId="3114BD49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eDBL1</w:t>
      </w:r>
      <w:proofErr w:type="gramEnd"/>
      <w:r w:rsidRPr="00FA32CD">
        <w:rPr>
          <w:sz w:val="18"/>
          <w:szCs w:val="18"/>
        </w:rPr>
        <w:t xml:space="preserve">           KIRGNENNANGAA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APPRRRH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QNLEFLDNK----NTNTAHDLLGNVLVTAKYEGNYI 176</w:t>
      </w:r>
    </w:p>
    <w:p w14:paraId="03AE668D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     .. :     ****.*:* .*** ** :     :*. . :**:***:**:**: *</w:t>
      </w:r>
    </w:p>
    <w:p w14:paraId="54A0D835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399350CE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eDBL2</w:t>
      </w:r>
      <w:proofErr w:type="gramEnd"/>
      <w:r w:rsidRPr="00FA32CD">
        <w:rPr>
          <w:sz w:val="18"/>
          <w:szCs w:val="18"/>
        </w:rPr>
        <w:t xml:space="preserve">           KERLKKYPADQT---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SMRYSFADIGDIIRGKDLWDKDNGAKDMEKHLVSIFKKIKEK 148</w:t>
      </w:r>
    </w:p>
    <w:p w14:paraId="638FC9B9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bDBL2</w:t>
      </w:r>
      <w:proofErr w:type="gramEnd"/>
      <w:r w:rsidRPr="00FA32CD">
        <w:rPr>
          <w:sz w:val="18"/>
          <w:szCs w:val="18"/>
        </w:rPr>
        <w:t xml:space="preserve">           KERLKKYPADQT---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SMRYSFADIGDIIRGKDLWDKDNGAKDMEKHLVSIFKKIKEK 150</w:t>
      </w:r>
    </w:p>
    <w:p w14:paraId="1E3AA4B6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1           VNDHPDKNSNGNKAG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SLARSFADIGDIVRGRDMFLPNKDDKVQKGLQVVFKKIYKSL 234</w:t>
      </w:r>
    </w:p>
    <w:p w14:paraId="4ACDA02D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1           VNDHPDKNSNGNKAG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SLARSFADIGDIVRGRDMFLPNKDDKVQKGLQVVFKKIYKSL 236</w:t>
      </w:r>
    </w:p>
    <w:p w14:paraId="4D86B1D1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:   .  :: .   ** *:  ********:**:*::  ::. *  :   * : *  *. </w:t>
      </w:r>
    </w:p>
    <w:p w14:paraId="4360861A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690571DA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eDBL2</w:t>
      </w:r>
      <w:proofErr w:type="gramEnd"/>
      <w:r w:rsidRPr="00FA32CD">
        <w:rPr>
          <w:sz w:val="18"/>
          <w:szCs w:val="18"/>
        </w:rPr>
        <w:t xml:space="preserve">           HYGIKDNPKYEKGGEPFTKLRSDWWSANRDQIWKAMQ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QT--------------LGPRVI 194</w:t>
      </w:r>
    </w:p>
    <w:p w14:paraId="10EDB34E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bDBL2</w:t>
      </w:r>
      <w:proofErr w:type="gramEnd"/>
      <w:r w:rsidRPr="00FA32CD">
        <w:rPr>
          <w:sz w:val="18"/>
          <w:szCs w:val="18"/>
        </w:rPr>
        <w:t xml:space="preserve">           HYGIKDNPKYEKGGEPFTKLRSDWWSANRDQIWKAMQ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QT--------------LGPRVI 196</w:t>
      </w:r>
    </w:p>
    <w:p w14:paraId="0A047B86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1           TPEARKHYAHGDGSGNYAKLREDWWTINREQIWKAL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SAPYYADYFRKGSDGTLHFSSH 294</w:t>
      </w:r>
    </w:p>
    <w:p w14:paraId="69038264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1           TPEARKHYAHGDGSGNYAKLREDWWTINREQIWKAL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SAPYYADYFRKGSDGTLHFSSH 296</w:t>
      </w:r>
    </w:p>
    <w:p w14:paraId="46AE37CE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   :.:  : .*.  ::***.***: **:*****: *.:              *     </w:t>
      </w:r>
    </w:p>
    <w:p w14:paraId="249FAEE2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1D04CDCC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eDBL2</w:t>
      </w:r>
      <w:proofErr w:type="gramEnd"/>
      <w:r w:rsidRPr="00FA32CD">
        <w:rPr>
          <w:sz w:val="18"/>
          <w:szCs w:val="18"/>
        </w:rPr>
        <w:t xml:space="preserve">           N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K---EPTPIDDYIPQRLRWMTEWAEWF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KAQNKYYGDLVGA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K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QEKKTE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QGT 251</w:t>
      </w:r>
    </w:p>
    <w:p w14:paraId="5C57DFB4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bDBL2</w:t>
      </w:r>
      <w:proofErr w:type="gramEnd"/>
      <w:r w:rsidRPr="00FA32CD">
        <w:rPr>
          <w:sz w:val="18"/>
          <w:szCs w:val="18"/>
        </w:rPr>
        <w:t xml:space="preserve">           N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K---EPTPIDDYIPQRLRWMTEWAEWF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KAQNKYYGDLVGA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K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QEKKTE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QGT 253</w:t>
      </w:r>
    </w:p>
    <w:p w14:paraId="322DD901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1           GK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GHNEGAPPTYLDYVPQFLRWFEEWSEEF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IKKIKIDKVKKE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DEQNKKY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SGDG- 353</w:t>
      </w:r>
    </w:p>
    <w:p w14:paraId="23EAC253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1           GK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GHNEGAPPTYLDYVPQFLRWFEEWSEEF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IKKIKIDKVKKE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RDEQNKKY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SGDG- 355</w:t>
      </w:r>
    </w:p>
    <w:p w14:paraId="002D9E28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..*.:    *..  **:** ***: **:* **: ::   ..:   **. *:**  . :* </w:t>
      </w:r>
    </w:p>
    <w:p w14:paraId="71191A41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6B111285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2           SQ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KEK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KYNDFIKKWQPQWKQMEQKYKDLYGKAKIAANGDETVVPNGHTTDKDQQ 311</w:t>
      </w:r>
    </w:p>
    <w:p w14:paraId="0900578E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2           SQ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KEK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KYNDFIKKWQPQWKQMEQKYKDLYGKAKIAANGDETVVPNGHTTDKDQQ 313</w:t>
      </w:r>
    </w:p>
    <w:p w14:paraId="6D2B90F7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1           --HD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QTNLAHNQIFVDLD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PR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QDQ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IKYNEWIVKKLEEFYKQNLKYSMEIQKWKKTK 411</w:t>
      </w:r>
    </w:p>
    <w:p w14:paraId="3B653E47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1           --HD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QTNLAHNQIFVDLD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PR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QDQ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IKYNEWIVKKLEEFYKQNLKYSMEIQKWKKTK 413</w:t>
      </w:r>
    </w:p>
    <w:p w14:paraId="36130F06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  *  : : :: : *:.   *: ::   **::   *       ::   .    . *. :</w:t>
      </w:r>
    </w:p>
    <w:p w14:paraId="14341BDE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2E1DE074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2           VVNFLKLLIPRSDKSGSKSGNTPYSTAGGYIHETADVNN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TQKVF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TASKDNYAFQLT 371</w:t>
      </w:r>
    </w:p>
    <w:p w14:paraId="4B387C96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2           VVNFLKLLIPRSDKSGSKSGNTPYSTAGGYIHETADVNN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TQKVF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NTASKDNYAFQLT 373</w:t>
      </w:r>
    </w:p>
    <w:p w14:paraId="5110540B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bDBL1</w:t>
      </w:r>
      <w:proofErr w:type="gramEnd"/>
      <w:r w:rsidRPr="00FA32CD">
        <w:rPr>
          <w:sz w:val="18"/>
          <w:szCs w:val="18"/>
        </w:rPr>
        <w:t xml:space="preserve">           NNYYDKEFYENLDK-------KSYSTIDKFLNLLNNGKH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HD-----NKDEKNKIDFNKP 459</w:t>
      </w:r>
    </w:p>
    <w:p w14:paraId="7A7503C2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eDBL1</w:t>
      </w:r>
      <w:proofErr w:type="gramEnd"/>
      <w:r w:rsidRPr="00FA32CD">
        <w:rPr>
          <w:sz w:val="18"/>
          <w:szCs w:val="18"/>
        </w:rPr>
        <w:t xml:space="preserve">           NNYYDKEFYENLDK-------KSYSTIDKFLNLLNNGKH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HD-----NKDEKNKIDFNKP 461</w:t>
      </w:r>
    </w:p>
    <w:p w14:paraId="761E1A8A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  : * :  . **       ..*** . :::   : ::*:      *. .*::  *: .</w:t>
      </w:r>
    </w:p>
    <w:p w14:paraId="7BED2414" w14:textId="77777777" w:rsidR="00C41448" w:rsidRPr="00FA32CD" w:rsidRDefault="00C41448" w:rsidP="00C41448">
      <w:pPr>
        <w:pStyle w:val="Textebrut"/>
        <w:rPr>
          <w:sz w:val="18"/>
          <w:szCs w:val="18"/>
        </w:rPr>
      </w:pPr>
    </w:p>
    <w:p w14:paraId="538E0E86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eDBL2           PKGYEQE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M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EKRPKAPQKKPEVPKVKPPTSA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IVKNLLDGKGETSSIYG</w:t>
      </w:r>
      <w:r w:rsidRPr="00FA32CD">
        <w:rPr>
          <w:i/>
          <w:sz w:val="18"/>
          <w:szCs w:val="18"/>
        </w:rPr>
        <w:t>LEHHHHHH</w:t>
      </w:r>
      <w:r w:rsidRPr="00FA32CD">
        <w:rPr>
          <w:sz w:val="18"/>
          <w:szCs w:val="18"/>
        </w:rPr>
        <w:t xml:space="preserve"> 430</w:t>
      </w:r>
    </w:p>
    <w:p w14:paraId="0BCFFCE1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>bDBL2           PKGYEQE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M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EKRPKAPQKKPEVPKVKPPTSA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DIVKNLLDGKGETSSIYG</w:t>
      </w:r>
      <w:r w:rsidRPr="00FA32CD">
        <w:rPr>
          <w:i/>
          <w:sz w:val="18"/>
          <w:szCs w:val="18"/>
        </w:rPr>
        <w:t>LEHHHHHH</w:t>
      </w:r>
      <w:r w:rsidRPr="00FA32CD">
        <w:rPr>
          <w:sz w:val="18"/>
          <w:szCs w:val="18"/>
        </w:rPr>
        <w:t xml:space="preserve"> 432</w:t>
      </w:r>
    </w:p>
    <w:p w14:paraId="4525012E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bDBL1</w:t>
      </w:r>
      <w:proofErr w:type="gramEnd"/>
      <w:r w:rsidRPr="00FA32CD">
        <w:rPr>
          <w:sz w:val="18"/>
          <w:szCs w:val="18"/>
        </w:rPr>
        <w:t xml:space="preserve">           IKTFSISEY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KT--------------------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PLYGV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NRG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IHNS</w:t>
      </w:r>
      <w:r w:rsidRPr="00FA32CD">
        <w:rPr>
          <w:i/>
          <w:sz w:val="18"/>
          <w:szCs w:val="18"/>
        </w:rPr>
        <w:t>GAHHHHHH</w:t>
      </w:r>
      <w:r w:rsidRPr="00FA32CD">
        <w:rPr>
          <w:sz w:val="18"/>
          <w:szCs w:val="18"/>
        </w:rPr>
        <w:t>- 497</w:t>
      </w:r>
    </w:p>
    <w:p w14:paraId="37AB1974" w14:textId="77777777" w:rsidR="00C41448" w:rsidRPr="00FA32CD" w:rsidRDefault="00C41448" w:rsidP="00C41448">
      <w:pPr>
        <w:pStyle w:val="Textebrut"/>
        <w:rPr>
          <w:sz w:val="18"/>
          <w:szCs w:val="18"/>
        </w:rPr>
      </w:pPr>
      <w:proofErr w:type="gramStart"/>
      <w:r w:rsidRPr="00FA32CD">
        <w:rPr>
          <w:sz w:val="18"/>
          <w:szCs w:val="18"/>
        </w:rPr>
        <w:t>eDBL1</w:t>
      </w:r>
      <w:proofErr w:type="gramEnd"/>
      <w:r w:rsidRPr="00FA32CD">
        <w:rPr>
          <w:sz w:val="18"/>
          <w:szCs w:val="18"/>
        </w:rPr>
        <w:t xml:space="preserve">           IKTFSISEY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KT--------------------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PLYGVT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TNRGI</w:t>
      </w:r>
      <w:r w:rsidRPr="00FA32CD">
        <w:rPr>
          <w:color w:val="0000FF"/>
          <w:sz w:val="18"/>
          <w:szCs w:val="18"/>
        </w:rPr>
        <w:t>C</w:t>
      </w:r>
      <w:r w:rsidRPr="00FA32CD">
        <w:rPr>
          <w:sz w:val="18"/>
          <w:szCs w:val="18"/>
        </w:rPr>
        <w:t>IHNS--------- 491</w:t>
      </w:r>
    </w:p>
    <w:p w14:paraId="39FC4584" w14:textId="77777777" w:rsidR="00C41448" w:rsidRPr="00FA32CD" w:rsidRDefault="00C41448" w:rsidP="00C41448">
      <w:pPr>
        <w:pStyle w:val="Textebrut"/>
        <w:rPr>
          <w:sz w:val="18"/>
          <w:szCs w:val="18"/>
        </w:rPr>
      </w:pPr>
      <w:r w:rsidRPr="00FA32CD">
        <w:rPr>
          <w:sz w:val="18"/>
          <w:szCs w:val="18"/>
        </w:rPr>
        <w:t xml:space="preserve">                 * :. .  *:.                    * :      .:*               </w:t>
      </w:r>
    </w:p>
    <w:p w14:paraId="4CC1EDC3" w14:textId="77777777" w:rsidR="00E921A3" w:rsidRDefault="00E921A3" w:rsidP="00BC3BB3">
      <w:pPr>
        <w:pBdr>
          <w:bottom w:val="single" w:sz="4" w:space="1" w:color="auto"/>
        </w:pBdr>
      </w:pPr>
    </w:p>
    <w:tbl>
      <w:tblPr>
        <w:tblW w:w="7500" w:type="dxa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E921A3" w:rsidRPr="00BC3BB3" w14:paraId="1290A83C" w14:textId="77777777" w:rsidTr="00BC3BB3">
        <w:trPr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0CADD2" w14:textId="77777777" w:rsidR="00E921A3" w:rsidRPr="00BC3BB3" w:rsidRDefault="00E921A3" w:rsidP="00E921A3">
            <w:pPr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BC3BB3"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  <w:t>identity</w:t>
            </w:r>
            <w:proofErr w:type="gramEnd"/>
            <w:r w:rsidRPr="00BC3BB3">
              <w:rPr>
                <w:rFonts w:ascii="Calibri" w:hAnsi="Calibri" w:cs="Arial"/>
                <w:b/>
                <w:noProof w:val="0"/>
                <w:color w:val="000000"/>
                <w:sz w:val="20"/>
                <w:szCs w:val="20"/>
                <w:lang w:val="en-GB"/>
              </w:rPr>
              <w:t xml:space="preserve"> matrix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754161" w14:textId="77777777" w:rsidR="00E921A3" w:rsidRPr="00BC3BB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5A1C40" w14:textId="77777777" w:rsidR="00E921A3" w:rsidRPr="00BC3BB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FAA050" w14:textId="77777777" w:rsidR="00E921A3" w:rsidRPr="00BC3BB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E4E778" w14:textId="77777777" w:rsidR="00E921A3" w:rsidRPr="00BC3BB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E921A3" w:rsidRPr="00E921A3" w14:paraId="3ACC9132" w14:textId="77777777" w:rsidTr="00BC3BB3">
        <w:trPr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92BDC4" w14:textId="77777777" w:rsidR="00E921A3" w:rsidRPr="00E921A3" w:rsidRDefault="00E921A3" w:rsidP="00E921A3">
            <w:pPr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86FC57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2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8B8446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2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5E5622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1B34FC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1</w:t>
            </w:r>
            <w:proofErr w:type="gramEnd"/>
          </w:p>
        </w:tc>
      </w:tr>
      <w:tr w:rsidR="00E921A3" w:rsidRPr="00E921A3" w14:paraId="32420151" w14:textId="77777777" w:rsidTr="00BC3BB3">
        <w:trPr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EB097F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2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D84146" w14:textId="577C7D89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3A4C24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4D091A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99.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62E8CA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8.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8945A7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7.75</w:t>
            </w:r>
          </w:p>
        </w:tc>
      </w:tr>
      <w:tr w:rsidR="00E921A3" w:rsidRPr="00E921A3" w14:paraId="2B219E88" w14:textId="77777777" w:rsidTr="00BC3BB3">
        <w:trPr>
          <w:trHeight w:val="28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395E9D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2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EF6CE0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99.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309DED" w14:textId="5DE8E488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3A4C24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274AB0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8.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69279E" w14:textId="4DBB76CE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7.6</w:t>
            </w:r>
            <w:r w:rsidR="003A4C24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921A3" w:rsidRPr="00E921A3" w14:paraId="74950178" w14:textId="77777777" w:rsidTr="00BC3BB3">
        <w:trPr>
          <w:trHeight w:val="280"/>
        </w:trPr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CBA1D8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DBL1</w:t>
            </w:r>
            <w:proofErr w:type="gramEnd"/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0CBE85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8.72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F5F976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8.57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701B87" w14:textId="4A942799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3A4C24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DCE6F4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99.59</w:t>
            </w:r>
          </w:p>
        </w:tc>
      </w:tr>
      <w:tr w:rsidR="00E921A3" w:rsidRPr="00E921A3" w14:paraId="7325FD87" w14:textId="77777777" w:rsidTr="00BC3BB3">
        <w:trPr>
          <w:trHeight w:val="280"/>
        </w:trPr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6648D7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gramStart"/>
            <w:r w:rsidRPr="00E921A3">
              <w:rPr>
                <w:rFonts w:ascii="Calibri" w:hAnsi="Calibr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eDBL1</w:t>
            </w:r>
            <w:proofErr w:type="gramEnd"/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05177A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7.75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628614" w14:textId="2BC991BB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27.6</w:t>
            </w:r>
            <w:r w:rsidR="003A4C24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BE702E" w14:textId="7777777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99.59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E2500E" w14:textId="30BFEB87" w:rsidR="00E921A3" w:rsidRPr="00E921A3" w:rsidRDefault="00E921A3" w:rsidP="00E921A3">
            <w:pPr>
              <w:jc w:val="center"/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E921A3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 w:rsidR="003A4C24">
              <w:rPr>
                <w:rFonts w:ascii="Calibri" w:hAnsi="Calibr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</w:tr>
    </w:tbl>
    <w:p w14:paraId="46CB2336" w14:textId="77777777" w:rsidR="00E921A3" w:rsidRDefault="00E921A3" w:rsidP="00BC3BB3">
      <w:pPr>
        <w:pBdr>
          <w:bottom w:val="single" w:sz="4" w:space="1" w:color="auto"/>
        </w:pBdr>
      </w:pPr>
    </w:p>
    <w:p w14:paraId="165AF15E" w14:textId="42A8C959" w:rsidR="005B5D6C" w:rsidRPr="002134D6" w:rsidRDefault="00950B8D" w:rsidP="00950B8D">
      <w:pPr>
        <w:pStyle w:val="Paragraphedeliste"/>
        <w:numPr>
          <w:ilvl w:val="0"/>
          <w:numId w:val="3"/>
        </w:numPr>
        <w:spacing w:line="300" w:lineRule="exact"/>
        <w:jc w:val="both"/>
        <w:rPr>
          <w:rFonts w:asciiTheme="majorHAnsi" w:hAnsiTheme="majorHAnsi" w:cs="Arial"/>
          <w:sz w:val="20"/>
          <w:szCs w:val="20"/>
          <w:lang w:val="en-GB"/>
        </w:rPr>
      </w:pPr>
      <w:r w:rsidRPr="002134D6">
        <w:rPr>
          <w:rFonts w:asciiTheme="majorHAnsi" w:hAnsiTheme="majorHAnsi"/>
          <w:b/>
          <w:sz w:val="20"/>
          <w:szCs w:val="20"/>
          <w:lang w:val="en-GB"/>
        </w:rPr>
        <w:t>CLUSTAL W2</w:t>
      </w:r>
      <w:r w:rsidR="005B5D6C" w:rsidRPr="002134D6">
        <w:rPr>
          <w:rFonts w:asciiTheme="majorHAnsi" w:hAnsiTheme="majorHAnsi"/>
          <w:b/>
          <w:sz w:val="20"/>
          <w:szCs w:val="20"/>
          <w:lang w:val="en-GB"/>
        </w:rPr>
        <w:t xml:space="preserve"> multiple sequence alignment of individualPfEMP1 VarO domains expressed as recombinant protein </w:t>
      </w:r>
      <w:r w:rsidR="005B5D6C" w:rsidRPr="002134D6">
        <w:rPr>
          <w:rFonts w:asciiTheme="majorHAnsi" w:hAnsiTheme="majorHAnsi"/>
          <w:sz w:val="20"/>
          <w:szCs w:val="20"/>
          <w:lang w:val="en-GB"/>
        </w:rPr>
        <w:t xml:space="preserve">(excluding </w:t>
      </w:r>
      <w:r w:rsidR="005B5D6C" w:rsidRPr="002134D6">
        <w:rPr>
          <w:rFonts w:asciiTheme="majorHAnsi" w:hAnsiTheme="majorHAnsi" w:cs="Arial"/>
          <w:sz w:val="20"/>
          <w:szCs w:val="20"/>
          <w:lang w:val="en-GB"/>
        </w:rPr>
        <w:t>amino</w:t>
      </w:r>
      <w:r w:rsidR="002134D6">
        <w:rPr>
          <w:rFonts w:asciiTheme="majorHAnsi" w:hAnsiTheme="majorHAnsi" w:cs="Arial"/>
          <w:sz w:val="20"/>
          <w:szCs w:val="20"/>
          <w:lang w:val="en-GB"/>
        </w:rPr>
        <w:t xml:space="preserve"> </w:t>
      </w:r>
      <w:r w:rsidR="005B5D6C" w:rsidRPr="002134D6">
        <w:rPr>
          <w:rFonts w:asciiTheme="majorHAnsi" w:hAnsiTheme="majorHAnsi" w:cs="Arial"/>
          <w:sz w:val="20"/>
          <w:szCs w:val="20"/>
          <w:lang w:val="en-GB"/>
        </w:rPr>
        <w:t>acids encoded by the cloning site</w:t>
      </w:r>
      <w:r w:rsidR="002134D6">
        <w:rPr>
          <w:rFonts w:asciiTheme="majorHAnsi" w:hAnsiTheme="majorHAnsi" w:cs="Arial"/>
          <w:sz w:val="20"/>
          <w:szCs w:val="20"/>
          <w:lang w:val="en-GB"/>
        </w:rPr>
        <w:t>s and the histidinine tag</w:t>
      </w:r>
      <w:r w:rsidR="005B5D6C" w:rsidRPr="002134D6">
        <w:rPr>
          <w:rFonts w:asciiTheme="majorHAnsi" w:hAnsiTheme="majorHAnsi" w:cs="Arial"/>
          <w:sz w:val="20"/>
          <w:szCs w:val="20"/>
          <w:lang w:val="en-GB"/>
        </w:rPr>
        <w:t>)</w:t>
      </w:r>
      <w:ins w:id="1" w:author="Odile Puijalon" w:date="2015-06-02T18:25:00Z">
        <w:r w:rsidR="00DC470A">
          <w:rPr>
            <w:rFonts w:asciiTheme="majorHAnsi" w:hAnsiTheme="majorHAnsi" w:cs="Arial"/>
            <w:sz w:val="20"/>
            <w:szCs w:val="20"/>
            <w:lang w:val="en-GB"/>
          </w:rPr>
          <w:t xml:space="preserve"> (see Table 1)</w:t>
        </w:r>
      </w:ins>
      <w:r w:rsidR="005B5D6C" w:rsidRPr="002134D6">
        <w:rPr>
          <w:rFonts w:asciiTheme="majorHAnsi" w:hAnsiTheme="majorHAnsi" w:cs="Arial"/>
          <w:sz w:val="20"/>
          <w:szCs w:val="20"/>
          <w:lang w:val="en-GB"/>
        </w:rPr>
        <w:t xml:space="preserve"> Cysteine residues are in blue</w:t>
      </w:r>
      <w:ins w:id="2" w:author="Odile Puijalon" w:date="2015-06-02T18:19:00Z">
        <w:r w:rsidR="00DC470A">
          <w:rPr>
            <w:rFonts w:asciiTheme="majorHAnsi" w:hAnsiTheme="majorHAnsi" w:cs="Arial"/>
            <w:sz w:val="20"/>
            <w:szCs w:val="20"/>
            <w:lang w:val="en-GB"/>
          </w:rPr>
          <w:t xml:space="preserve">. </w:t>
        </w:r>
      </w:ins>
    </w:p>
    <w:p w14:paraId="4851C216" w14:textId="77777777" w:rsidR="00950B8D" w:rsidRPr="00C41448" w:rsidRDefault="00950B8D" w:rsidP="00950B8D">
      <w:pPr>
        <w:pStyle w:val="Paragraphedeliste"/>
        <w:spacing w:line="300" w:lineRule="exact"/>
        <w:ind w:left="502"/>
        <w:jc w:val="both"/>
        <w:rPr>
          <w:rFonts w:ascii="Calibri" w:hAnsi="Calibri" w:cs="Arial"/>
          <w:sz w:val="20"/>
          <w:szCs w:val="20"/>
          <w:lang w:val="en-GB"/>
        </w:rPr>
      </w:pPr>
    </w:p>
    <w:p w14:paraId="0D809470" w14:textId="77777777" w:rsidR="005B5D6C" w:rsidRDefault="005B5D6C" w:rsidP="005B5D6C">
      <w:pPr>
        <w:pStyle w:val="Textebrut"/>
        <w:ind w:left="502"/>
        <w:rPr>
          <w:sz w:val="18"/>
          <w:szCs w:val="18"/>
        </w:rPr>
      </w:pPr>
    </w:p>
    <w:p w14:paraId="2202C90F" w14:textId="24EC95D8" w:rsidR="00950B8D" w:rsidRPr="00AA6ABC" w:rsidRDefault="00DC470A" w:rsidP="00950B8D">
      <w:pPr>
        <w:pStyle w:val="Textebrut"/>
        <w:rPr>
          <w:sz w:val="18"/>
          <w:szCs w:val="18"/>
        </w:rPr>
      </w:pPr>
      <w:ins w:id="3" w:author="Odile Puijalon" w:date="2015-06-02T18:24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   </w:t>
      </w:r>
      <w:del w:id="4" w:author="Odile Puijalon" w:date="2015-06-02T18:24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 xml:space="preserve">   ------------------------------------------------------------</w:t>
      </w:r>
    </w:p>
    <w:p w14:paraId="5FE80303" w14:textId="604130F9" w:rsidR="00950B8D" w:rsidRPr="00AA6ABC" w:rsidRDefault="00DC470A" w:rsidP="00950B8D">
      <w:pPr>
        <w:pStyle w:val="Textebrut"/>
        <w:rPr>
          <w:sz w:val="18"/>
          <w:szCs w:val="18"/>
        </w:rPr>
      </w:pPr>
      <w:ins w:id="5" w:author="Odile Puijalon" w:date="2015-06-02T18:21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1          </w:t>
      </w: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>MGSSHSTNDAKSPTLSESHKSARNVLENIGIKIYNQEIKKKNPYEQQLKGTLSRAQFVDA 60</w:t>
      </w:r>
    </w:p>
    <w:p w14:paraId="62C87DA1" w14:textId="53901A1B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   </w:t>
      </w:r>
      <w:ins w:id="6" w:author="Odile Puijalon" w:date="2015-06-02T18:21:00Z">
        <w:r w:rsidR="00DC470A">
          <w:rPr>
            <w:sz w:val="18"/>
            <w:szCs w:val="18"/>
          </w:rPr>
          <w:t xml:space="preserve"> </w:t>
        </w:r>
      </w:ins>
      <w:r w:rsidRPr="00AA6ABC">
        <w:rPr>
          <w:sz w:val="18"/>
          <w:szCs w:val="18"/>
        </w:rPr>
        <w:t>--------------SMEIQKWKKTKNNYYDKEFYENLDKKSYSTIDKFLNLLNNGKH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HD 46</w:t>
      </w:r>
    </w:p>
    <w:p w14:paraId="408866C6" w14:textId="77777777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     ------------------------------------------------------------</w:t>
      </w:r>
    </w:p>
    <w:p w14:paraId="4BDB993D" w14:textId="7E7509CF" w:rsidR="00950B8D" w:rsidRPr="00AA6ABC" w:rsidRDefault="00DC470A" w:rsidP="00950B8D">
      <w:pPr>
        <w:pStyle w:val="Textebrut"/>
        <w:rPr>
          <w:sz w:val="18"/>
          <w:szCs w:val="18"/>
        </w:rPr>
      </w:pPr>
      <w:ins w:id="7" w:author="Odile Puijalon" w:date="2015-06-02T18:21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2           </w:t>
        </w:r>
      </w:ins>
      <w:r w:rsidR="00950B8D" w:rsidRPr="00AA6ABC">
        <w:rPr>
          <w:sz w:val="18"/>
          <w:szCs w:val="18"/>
        </w:rPr>
        <w:t>------------------------------------------------------------</w:t>
      </w:r>
    </w:p>
    <w:p w14:paraId="429294CC" w14:textId="05D1DAEB" w:rsidR="00950B8D" w:rsidRPr="00AA6ABC" w:rsidRDefault="00DC470A" w:rsidP="00950B8D">
      <w:pPr>
        <w:pStyle w:val="Textebrut"/>
        <w:rPr>
          <w:sz w:val="18"/>
          <w:szCs w:val="18"/>
        </w:rPr>
      </w:pPr>
      <w:ins w:id="8" w:author="Odile Puijalon" w:date="2015-06-02T18:21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4           </w:t>
        </w:r>
      </w:ins>
      <w:r w:rsidR="00950B8D" w:rsidRPr="00AA6ABC">
        <w:rPr>
          <w:sz w:val="18"/>
          <w:szCs w:val="18"/>
        </w:rPr>
        <w:t>--------------------------------------------------------VNTY 4</w:t>
      </w:r>
    </w:p>
    <w:p w14:paraId="0C633592" w14:textId="5BA3286A" w:rsidR="00950B8D" w:rsidRPr="00AA6ABC" w:rsidRDefault="00DC470A" w:rsidP="00950B8D">
      <w:pPr>
        <w:pStyle w:val="Textebrut"/>
        <w:rPr>
          <w:sz w:val="18"/>
          <w:szCs w:val="18"/>
        </w:rPr>
      </w:pPr>
      <w:ins w:id="9" w:author="Odile Puijalon" w:date="2015-06-02T18:21:00Z">
        <w:r>
          <w:rPr>
            <w:sz w:val="18"/>
            <w:szCs w:val="18"/>
          </w:rPr>
          <w:t xml:space="preserve"> </w:t>
        </w:r>
      </w:ins>
      <w:r>
        <w:rPr>
          <w:sz w:val="18"/>
          <w:szCs w:val="18"/>
        </w:rPr>
        <w:t xml:space="preserve">DBL5           </w:t>
      </w:r>
      <w:r w:rsidR="00950B8D" w:rsidRPr="00AA6ABC">
        <w:rPr>
          <w:sz w:val="18"/>
          <w:szCs w:val="18"/>
        </w:rPr>
        <w:t>------------------------------------------------------------</w:t>
      </w:r>
    </w:p>
    <w:p w14:paraId="550AE540" w14:textId="7F0771BC" w:rsidR="00950B8D" w:rsidRPr="00AA6ABC" w:rsidRDefault="00DC470A" w:rsidP="00950B8D">
      <w:pPr>
        <w:pStyle w:val="Textebrut"/>
        <w:rPr>
          <w:sz w:val="18"/>
          <w:szCs w:val="18"/>
        </w:rPr>
      </w:pPr>
      <w:ins w:id="10" w:author="Odile Puijalon" w:date="2015-06-02T18:21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3           </w:t>
        </w:r>
      </w:ins>
      <w:r w:rsidR="00950B8D" w:rsidRPr="00AA6ABC">
        <w:rPr>
          <w:sz w:val="18"/>
          <w:szCs w:val="18"/>
        </w:rPr>
        <w:t>------------------------------------------------------------</w:t>
      </w:r>
    </w:p>
    <w:p w14:paraId="1E099F78" w14:textId="77777777" w:rsidR="00950B8D" w:rsidRPr="00AA6ABC" w:rsidRDefault="00950B8D" w:rsidP="00950B8D">
      <w:pPr>
        <w:pStyle w:val="Textebrut"/>
        <w:rPr>
          <w:sz w:val="18"/>
          <w:szCs w:val="18"/>
        </w:rPr>
      </w:pPr>
      <w:r w:rsidRPr="00AA6ABC">
        <w:rPr>
          <w:sz w:val="18"/>
          <w:szCs w:val="18"/>
        </w:rPr>
        <w:t xml:space="preserve">                                                                            </w:t>
      </w:r>
    </w:p>
    <w:p w14:paraId="7237828D" w14:textId="77777777" w:rsidR="00950B8D" w:rsidRPr="00AA6ABC" w:rsidRDefault="00950B8D" w:rsidP="00950B8D">
      <w:pPr>
        <w:pStyle w:val="Textebrut"/>
        <w:rPr>
          <w:sz w:val="18"/>
          <w:szCs w:val="18"/>
        </w:rPr>
      </w:pPr>
    </w:p>
    <w:p w14:paraId="569851C2" w14:textId="6C30BDC1" w:rsidR="00950B8D" w:rsidRPr="00AA6ABC" w:rsidRDefault="00DC470A" w:rsidP="00950B8D">
      <w:pPr>
        <w:pStyle w:val="Textebrut"/>
        <w:rPr>
          <w:sz w:val="18"/>
          <w:szCs w:val="18"/>
        </w:rPr>
      </w:pPr>
      <w:ins w:id="11" w:author="Odile Puijalon" w:date="2015-06-02T18:24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  </w:t>
      </w:r>
      <w:del w:id="12" w:author="Odile Puijalon" w:date="2015-06-02T18:24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 xml:space="preserve">    ----------------------------------KP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YGREQNRFDENAEAY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SDKIRG 26</w:t>
      </w:r>
    </w:p>
    <w:p w14:paraId="2C85671B" w14:textId="1A26EA04" w:rsidR="00950B8D" w:rsidRPr="00AA6ABC" w:rsidRDefault="00DC470A" w:rsidP="00950B8D">
      <w:pPr>
        <w:pStyle w:val="Textebrut"/>
        <w:rPr>
          <w:sz w:val="18"/>
          <w:szCs w:val="18"/>
        </w:rPr>
      </w:pPr>
      <w:ins w:id="13" w:author="Odile Puijalon" w:date="2015-06-02T18:21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>DBL1           LSSRYGYVRNSDGNS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LDHLFHTNIKTGYNEGRKP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YGREQNRFDENAEAY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SDKIRG 120</w:t>
      </w:r>
    </w:p>
    <w:p w14:paraId="14D1324E" w14:textId="77777777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    NKDEKNKIDFNKPIKTFSISEY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KT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PLYGVT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TNRGI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IHNSNNKNKGENDLNKINIKD 106</w:t>
      </w:r>
    </w:p>
    <w:p w14:paraId="3883965B" w14:textId="77777777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     ------------------------------------------------------------</w:t>
      </w:r>
    </w:p>
    <w:p w14:paraId="3427E3F8" w14:textId="77777777" w:rsidR="00204B58" w:rsidRDefault="00DC470A" w:rsidP="00950B8D">
      <w:pPr>
        <w:pStyle w:val="Textebrut"/>
        <w:rPr>
          <w:sz w:val="18"/>
          <w:szCs w:val="18"/>
        </w:rPr>
      </w:pPr>
      <w:ins w:id="14" w:author="Odile Puijalon" w:date="2015-06-02T18:21:00Z">
        <w:r>
          <w:rPr>
            <w:sz w:val="18"/>
            <w:szCs w:val="18"/>
          </w:rPr>
          <w:t xml:space="preserve"> </w:t>
        </w:r>
      </w:ins>
      <w:del w:id="15" w:author="Odile Puijalon" w:date="2015-06-02T18:21:00Z">
        <w:r w:rsidR="00950B8D" w:rsidRPr="00AA6ABC" w:rsidDel="00DC470A">
          <w:rPr>
            <w:sz w:val="18"/>
            <w:szCs w:val="18"/>
          </w:rPr>
          <w:delText>b</w:delText>
        </w:r>
      </w:del>
      <w:r w:rsidR="00950B8D" w:rsidRPr="00AA6ABC">
        <w:rPr>
          <w:sz w:val="18"/>
          <w:szCs w:val="18"/>
        </w:rPr>
        <w:t>DBL2           ---------------------HSNAVHRSGYNYKGP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GKNQERFKIG-----TDWKDAN 34</w:t>
      </w:r>
      <w:r w:rsidR="00204B58">
        <w:rPr>
          <w:sz w:val="18"/>
          <w:szCs w:val="18"/>
        </w:rPr>
        <w:t xml:space="preserve"> </w:t>
      </w:r>
    </w:p>
    <w:p w14:paraId="4E5C9CB9" w14:textId="29C4AADF" w:rsidR="00950B8D" w:rsidRPr="00AA6ABC" w:rsidRDefault="00204B58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ins w:id="16" w:author="Odile Puijalon" w:date="2015-06-02T18:21:00Z">
        <w:r w:rsidR="00DC470A" w:rsidRPr="00AA6ABC">
          <w:rPr>
            <w:sz w:val="18"/>
            <w:szCs w:val="18"/>
          </w:rPr>
          <w:t xml:space="preserve">DBL4           </w:t>
        </w:r>
      </w:ins>
      <w:r w:rsidR="00950B8D" w:rsidRPr="00AA6ABC">
        <w:rPr>
          <w:sz w:val="18"/>
          <w:szCs w:val="18"/>
        </w:rPr>
        <w:t>NDN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NAKREDYANQNGE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FKEVSWSSIGIINNENEATGRDRFKIG-----EVW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K 59</w:t>
      </w:r>
    </w:p>
    <w:p w14:paraId="51F537C7" w14:textId="004F0B41" w:rsidR="00950B8D" w:rsidRPr="00AA6ABC" w:rsidRDefault="00DC470A" w:rsidP="00950B8D">
      <w:pPr>
        <w:pStyle w:val="Textebrut"/>
        <w:rPr>
          <w:sz w:val="18"/>
          <w:szCs w:val="18"/>
        </w:rPr>
      </w:pPr>
      <w:ins w:id="17" w:author="Odile Puijalon" w:date="2015-06-02T18:21:00Z">
        <w:r>
          <w:rPr>
            <w:sz w:val="18"/>
            <w:szCs w:val="18"/>
          </w:rPr>
          <w:t xml:space="preserve"> </w:t>
        </w:r>
      </w:ins>
      <w:r>
        <w:rPr>
          <w:sz w:val="18"/>
          <w:szCs w:val="18"/>
        </w:rPr>
        <w:t xml:space="preserve">DBL5           </w:t>
      </w:r>
      <w:r w:rsidR="00950B8D" w:rsidRPr="00AA6ABC">
        <w:rPr>
          <w:sz w:val="18"/>
          <w:szCs w:val="18"/>
        </w:rPr>
        <w:t>--------------------DNN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KYGIGS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PEKNFHKKLEEWTNY---------VLN 31</w:t>
      </w:r>
    </w:p>
    <w:p w14:paraId="4769AD93" w14:textId="391546EF" w:rsidR="00950B8D" w:rsidRPr="00AA6ABC" w:rsidRDefault="00DC470A" w:rsidP="00950B8D">
      <w:pPr>
        <w:pStyle w:val="Textebrut"/>
        <w:rPr>
          <w:sz w:val="18"/>
          <w:szCs w:val="18"/>
        </w:rPr>
      </w:pPr>
      <w:ins w:id="18" w:author="Odile Puijalon" w:date="2015-06-02T18:21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3           </w:t>
        </w:r>
      </w:ins>
      <w:r w:rsidR="00950B8D" w:rsidRPr="00AA6ABC">
        <w:rPr>
          <w:sz w:val="18"/>
          <w:szCs w:val="18"/>
        </w:rPr>
        <w:t>------------------TS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IVKNLLDGKGETSSIYG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IKSDVN-------W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K 35</w:t>
      </w:r>
    </w:p>
    <w:p w14:paraId="5032732A" w14:textId="77777777" w:rsidR="00950B8D" w:rsidRPr="00AA6ABC" w:rsidRDefault="00950B8D" w:rsidP="00950B8D">
      <w:pPr>
        <w:pStyle w:val="Textebrut"/>
        <w:rPr>
          <w:sz w:val="18"/>
          <w:szCs w:val="18"/>
        </w:rPr>
      </w:pPr>
    </w:p>
    <w:p w14:paraId="3A7900B4" w14:textId="306DD5F2" w:rsidR="00950B8D" w:rsidRPr="00AA6ABC" w:rsidRDefault="00DC470A" w:rsidP="00950B8D">
      <w:pPr>
        <w:pStyle w:val="Textebrut"/>
        <w:rPr>
          <w:sz w:val="18"/>
          <w:szCs w:val="18"/>
        </w:rPr>
      </w:pPr>
      <w:ins w:id="19" w:author="Odile Puijalon" w:date="2015-06-02T18:24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</w:t>
      </w:r>
      <w:del w:id="20" w:author="Odile Puijalon" w:date="2015-06-02T18:24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204B58">
        <w:rPr>
          <w:sz w:val="18"/>
          <w:szCs w:val="18"/>
        </w:rPr>
        <w:t xml:space="preserve">    </w:t>
      </w:r>
      <w:r w:rsidR="00950B8D" w:rsidRPr="00AA6ABC">
        <w:rPr>
          <w:sz w:val="18"/>
          <w:szCs w:val="18"/>
        </w:rPr>
        <w:t xml:space="preserve"> NENNSNGT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APPRRRH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QNLEFLDNK----NTNTTHDLLGNVLVTAKYEGNYIVNDH 82</w:t>
      </w:r>
    </w:p>
    <w:p w14:paraId="4F1CC930" w14:textId="00B564AF" w:rsidR="00950B8D" w:rsidRPr="00AA6ABC" w:rsidRDefault="00DC470A" w:rsidP="00950B8D">
      <w:pPr>
        <w:pStyle w:val="Textebrut"/>
        <w:rPr>
          <w:sz w:val="18"/>
          <w:szCs w:val="18"/>
        </w:rPr>
      </w:pPr>
      <w:ins w:id="21" w:author="Odile Puijalon" w:date="2015-06-02T18:21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1      </w:t>
      </w:r>
      <w:r w:rsidR="00204B58"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    NENNANGA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APPRRRH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QNLEFLDNK----NTNTAHDLLGNVLVTAKYEGNYIVNDH 176</w:t>
      </w:r>
    </w:p>
    <w:p w14:paraId="1E5F2170" w14:textId="49E430CA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</w:t>
      </w:r>
      <w:r w:rsidR="00204B58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    KSPTTFDVDMIYLRRQYMKNELKSFVEST----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LFKGMRNQEWT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QILKNLDV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KLNNF 162</w:t>
      </w:r>
    </w:p>
    <w:p w14:paraId="429287D9" w14:textId="52309D75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</w:t>
      </w:r>
      <w:r w:rsidR="00204B58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    ---TTFDVDMIYLRRQYMKNELKSFVEST----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LFKGMRNQEWT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QILKNLDV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KLNNF 53</w:t>
      </w:r>
    </w:p>
    <w:p w14:paraId="0A727896" w14:textId="2E158246" w:rsidR="00950B8D" w:rsidRPr="00AA6ABC" w:rsidRDefault="00204B58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22" w:author="Odile Puijalon" w:date="2015-06-02T18:21:00Z">
        <w:r w:rsidR="00950B8D" w:rsidRPr="00AA6ABC" w:rsidDel="00DC470A">
          <w:rPr>
            <w:sz w:val="18"/>
            <w:szCs w:val="18"/>
          </w:rPr>
          <w:delText>DBL2</w:delText>
        </w:r>
      </w:del>
      <w:ins w:id="23" w:author="Odile Puijalon" w:date="2015-06-02T18:21:00Z">
        <w:r w:rsidR="00DC470A" w:rsidRPr="00AA6ABC">
          <w:rPr>
            <w:sz w:val="18"/>
            <w:szCs w:val="18"/>
          </w:rPr>
          <w:t xml:space="preserve">     </w:t>
        </w:r>
      </w:ins>
      <w:r>
        <w:rPr>
          <w:sz w:val="18"/>
          <w:szCs w:val="18"/>
        </w:rPr>
        <w:t xml:space="preserve"> </w:t>
      </w:r>
      <w:ins w:id="24" w:author="Odile Puijalon" w:date="2015-06-02T18:21:00Z">
        <w:r w:rsidR="00DC470A" w:rsidRPr="00AA6ABC">
          <w:rPr>
            <w:sz w:val="18"/>
            <w:szCs w:val="18"/>
          </w:rPr>
          <w:t xml:space="preserve">     </w:t>
        </w:r>
      </w:ins>
      <w:r w:rsidR="00950B8D" w:rsidRPr="00AA6ABC">
        <w:rPr>
          <w:sz w:val="18"/>
          <w:szCs w:val="18"/>
        </w:rPr>
        <w:t>FVSTIHKDFYLPPRREHM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SNLEKLDVQRVIGYSNVNDAFLGDVLVAAKFEGENIKERL 94</w:t>
      </w:r>
    </w:p>
    <w:p w14:paraId="6488C36B" w14:textId="0A337912" w:rsidR="00950B8D" w:rsidRPr="00AA6ABC" w:rsidRDefault="00DC470A" w:rsidP="00950B8D">
      <w:pPr>
        <w:pStyle w:val="Textebrut"/>
        <w:rPr>
          <w:sz w:val="18"/>
          <w:szCs w:val="18"/>
        </w:rPr>
      </w:pPr>
      <w:ins w:id="25" w:author="Odile Puijalon" w:date="2015-06-02T18:21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4     </w:t>
        </w:r>
      </w:ins>
      <w:r w:rsidR="00204B58">
        <w:rPr>
          <w:sz w:val="18"/>
          <w:szCs w:val="18"/>
        </w:rPr>
        <w:t xml:space="preserve"> </w:t>
      </w:r>
      <w:ins w:id="26" w:author="Odile Puijalon" w:date="2015-06-02T18:21:00Z">
        <w:r w:rsidRPr="00AA6ABC">
          <w:rPr>
            <w:sz w:val="18"/>
            <w:szCs w:val="18"/>
          </w:rPr>
          <w:t xml:space="preserve">     </w:t>
        </w:r>
      </w:ins>
      <w:r w:rsidR="00950B8D" w:rsidRPr="00AA6ABC">
        <w:rPr>
          <w:sz w:val="18"/>
          <w:szCs w:val="18"/>
        </w:rPr>
        <w:t>ETTDGKNKV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VPPRRKDM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LKKLQDIRVD----DISDSSTLLKEIQEVAKNEGNDIIRNL 115</w:t>
      </w:r>
    </w:p>
    <w:p w14:paraId="6DBDD129" w14:textId="73B85F82" w:rsidR="00950B8D" w:rsidRPr="00AA6ABC" w:rsidRDefault="00DC470A" w:rsidP="00950B8D">
      <w:pPr>
        <w:pStyle w:val="Textebrut"/>
        <w:rPr>
          <w:sz w:val="18"/>
          <w:szCs w:val="18"/>
        </w:rPr>
      </w:pPr>
      <w:ins w:id="27" w:author="Odile Puijalon" w:date="2015-06-02T18:21:00Z">
        <w:r>
          <w:rPr>
            <w:sz w:val="18"/>
            <w:szCs w:val="18"/>
          </w:rPr>
          <w:t xml:space="preserve"> </w:t>
        </w:r>
      </w:ins>
      <w:r>
        <w:rPr>
          <w:sz w:val="18"/>
          <w:szCs w:val="18"/>
        </w:rPr>
        <w:t xml:space="preserve">DBL5     </w:t>
      </w:r>
      <w:r w:rsidR="00204B5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</w:t>
      </w:r>
      <w:r w:rsidR="00950B8D" w:rsidRPr="00AA6ABC">
        <w:rPr>
          <w:sz w:val="18"/>
          <w:szCs w:val="18"/>
        </w:rPr>
        <w:t>NKANKNKAAIVPPRRRQL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LQNLARNLAR-----LNKEKSFKEGILISAASEAKMLTEQY 86</w:t>
      </w:r>
    </w:p>
    <w:p w14:paraId="260E0450" w14:textId="0334F25F" w:rsidR="00950B8D" w:rsidRPr="00AA6ABC" w:rsidRDefault="00DC470A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DBL3      </w:t>
      </w:r>
      <w:r w:rsidR="00204B58"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    NIDPKYTG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MPPRRQKL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VSSLTKQRNIK--EKEDIRTEFIKSAAIETHFAWYKYKKDN 93</w:t>
      </w:r>
    </w:p>
    <w:p w14:paraId="554AFB7E" w14:textId="474D4EFF" w:rsidR="00950B8D" w:rsidRPr="00AA6ABC" w:rsidRDefault="00204B58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14:paraId="389EE2AC" w14:textId="2142C89B" w:rsidR="00950B8D" w:rsidRPr="00AA6ABC" w:rsidRDefault="00DC470A" w:rsidP="00950B8D">
      <w:pPr>
        <w:pStyle w:val="Textebrut"/>
        <w:rPr>
          <w:sz w:val="18"/>
          <w:szCs w:val="18"/>
        </w:rPr>
      </w:pPr>
      <w:ins w:id="28" w:author="Odile Puijalon" w:date="2015-06-02T18:23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 </w:t>
      </w:r>
      <w:del w:id="29" w:author="Odile Puijalon" w:date="2015-06-02T18:23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 xml:space="preserve">    PDKNSNGNK----SG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SLARSFADIGDIVRGRDMFLPNKDDKVQKGLQVVFKKIYKSL 138</w:t>
      </w:r>
    </w:p>
    <w:p w14:paraId="426ABF6B" w14:textId="1A16AE97" w:rsidR="00950B8D" w:rsidRPr="00AA6ABC" w:rsidRDefault="00DC470A" w:rsidP="00950B8D">
      <w:pPr>
        <w:pStyle w:val="Textebrut"/>
        <w:rPr>
          <w:sz w:val="18"/>
          <w:szCs w:val="18"/>
        </w:rPr>
      </w:pPr>
      <w:ins w:id="30" w:author="Odile Puijalon" w:date="2015-06-02T18:21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1         </w:t>
      </w:r>
      <w:r w:rsidR="00204B58"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 PDKNSNGNK----AG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SLARSFADIGDIVRGRDMFLPNKDDKVQKGLQVVFKKIYKSL 232</w:t>
      </w:r>
    </w:p>
    <w:p w14:paraId="143E4B08" w14:textId="73349DE2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  </w:t>
      </w:r>
      <w:r w:rsidR="00204B58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NKVIDIDKH----ITFKVLLERWLKDFLEGYKKSKRKINP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TKDKNS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IKL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INK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T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VE 218</w:t>
      </w:r>
    </w:p>
    <w:p w14:paraId="34D13F9C" w14:textId="4499EECC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   </w:t>
      </w:r>
      <w:r w:rsidR="00204B58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NKVIDIDKH----ITFKVLLERWLKDFLEGYKKSKRKINP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TKDKNS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IKL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INK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T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VE 109</w:t>
      </w:r>
    </w:p>
    <w:p w14:paraId="5A820502" w14:textId="606AE026" w:rsidR="00950B8D" w:rsidRPr="00AA6ABC" w:rsidRDefault="00DC470A" w:rsidP="00950B8D">
      <w:pPr>
        <w:pStyle w:val="Textebrut"/>
        <w:rPr>
          <w:sz w:val="18"/>
          <w:szCs w:val="18"/>
        </w:rPr>
      </w:pPr>
      <w:ins w:id="31" w:author="Odile Puijalon" w:date="2015-06-02T18:22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2         </w:t>
      </w:r>
      <w:r w:rsidR="00204B58"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 KKYPADQT-------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SMRYSFADIGDIIRGKDLWDKDNGAKDMEKHLVSIFKKIKEK 147</w:t>
      </w:r>
    </w:p>
    <w:p w14:paraId="4907068D" w14:textId="7F25FC0D" w:rsidR="00950B8D" w:rsidRPr="00AA6ABC" w:rsidRDefault="00204B58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32" w:author="Odile Puijalon" w:date="2015-06-02T18:22:00Z">
        <w:r w:rsidR="00950B8D" w:rsidRPr="00AA6ABC" w:rsidDel="00DC470A">
          <w:rPr>
            <w:sz w:val="18"/>
            <w:szCs w:val="18"/>
          </w:rPr>
          <w:delText xml:space="preserve">DBL4 </w:delText>
        </w:r>
      </w:del>
      <w:ins w:id="33" w:author="Odile Puijalon" w:date="2015-06-02T18:22:00Z">
        <w:r w:rsidR="00DC470A" w:rsidRPr="00AA6ABC">
          <w:rPr>
            <w:sz w:val="18"/>
            <w:szCs w:val="18"/>
          </w:rPr>
          <w:t xml:space="preserve">          </w:t>
        </w:r>
      </w:ins>
      <w:r w:rsidR="00950B8D" w:rsidRPr="00AA6ABC">
        <w:rPr>
          <w:sz w:val="18"/>
          <w:szCs w:val="18"/>
        </w:rPr>
        <w:t>LP-KYP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E----DV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YMKYSFADLGDIVRGTDKYKDVIGSISSGNNAEQIEENLKTI 170</w:t>
      </w:r>
    </w:p>
    <w:p w14:paraId="2D932D7C" w14:textId="6F436E4A" w:rsidR="00950B8D" w:rsidRPr="00AA6ABC" w:rsidRDefault="00DC470A" w:rsidP="00950B8D">
      <w:pPr>
        <w:pStyle w:val="Textebrut"/>
        <w:rPr>
          <w:sz w:val="18"/>
          <w:szCs w:val="18"/>
        </w:rPr>
      </w:pPr>
      <w:ins w:id="34" w:author="Odile Puijalon" w:date="2015-06-02T18:22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5          </w:t>
      </w:r>
      <w:del w:id="35" w:author="Inès Vigan-Womas" w:date="2015-06-02T16:16:00Z">
        <w:r w:rsidR="00950B8D" w:rsidRPr="00AA6ABC" w:rsidDel="00E738C7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>RE-----NP----AKALQAIKYSFADIGNIIKGDDIIGN------------VISVQLNKL 125</w:t>
      </w:r>
    </w:p>
    <w:p w14:paraId="0244B4DC" w14:textId="08EAF88F" w:rsidR="00950B8D" w:rsidRPr="00AA6ABC" w:rsidRDefault="00DC470A" w:rsidP="00950B8D">
      <w:pPr>
        <w:pStyle w:val="Textebrut"/>
        <w:rPr>
          <w:sz w:val="18"/>
          <w:szCs w:val="18"/>
        </w:rPr>
      </w:pPr>
      <w:ins w:id="36" w:author="Odile Puijalon" w:date="2015-06-02T18:22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3          </w:t>
        </w:r>
      </w:ins>
      <w:r w:rsidR="00204B58"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>DKAERELNSGIIPEGFIRQMYYTFGDYRDIFFGTDISKHS--------HISRVSSSVKDI 145</w:t>
      </w:r>
    </w:p>
    <w:p w14:paraId="0CE804E2" w14:textId="77777777" w:rsidR="00950B8D" w:rsidRPr="00AA6ABC" w:rsidRDefault="00950B8D" w:rsidP="00950B8D">
      <w:pPr>
        <w:pStyle w:val="Textebrut"/>
        <w:rPr>
          <w:sz w:val="18"/>
          <w:szCs w:val="18"/>
        </w:rPr>
      </w:pPr>
    </w:p>
    <w:p w14:paraId="3C0FFE89" w14:textId="1CAF085F" w:rsidR="00950B8D" w:rsidRPr="00AA6ABC" w:rsidRDefault="00DC470A" w:rsidP="00950B8D">
      <w:pPr>
        <w:pStyle w:val="Textebrut"/>
        <w:rPr>
          <w:sz w:val="18"/>
          <w:szCs w:val="18"/>
        </w:rPr>
      </w:pPr>
      <w:ins w:id="37" w:author="Odile Puijalon" w:date="2015-06-02T18:23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  </w:t>
      </w:r>
      <w:del w:id="38" w:author="Odile Puijalon" w:date="2015-06-02T18:23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 xml:space="preserve">   TPEARKHYA-HGDGSGNYSKLREDWWTINREQIWKAL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SAP-----------------Y 180</w:t>
      </w:r>
    </w:p>
    <w:p w14:paraId="4CA49C98" w14:textId="01E0EC13" w:rsidR="00950B8D" w:rsidRPr="00AA6ABC" w:rsidRDefault="00DC470A" w:rsidP="00950B8D">
      <w:pPr>
        <w:pStyle w:val="Textebrut"/>
        <w:rPr>
          <w:sz w:val="18"/>
          <w:szCs w:val="18"/>
        </w:rPr>
      </w:pPr>
      <w:ins w:id="39" w:author="Odile Puijalon" w:date="2015-06-02T18:22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1          </w:t>
      </w:r>
      <w:del w:id="40" w:author="Inès Vigan-Womas" w:date="2015-06-02T16:18:00Z">
        <w:r w:rsidR="00950B8D" w:rsidRPr="00AA6ABC" w:rsidDel="00E738C7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>TPEARKHYA-HGDGSGNYAKLREDWWTINREQIWKAL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SAP-----------------Y 274</w:t>
      </w:r>
    </w:p>
    <w:p w14:paraId="6218505A" w14:textId="2CCD33ED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  </w:t>
      </w:r>
      <w:r w:rsidR="00353FBB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EWLNKKEKE-WGQIKKHFN---KQFHGEGYDIAFKVKSYFED-----------------N 257</w:t>
      </w:r>
    </w:p>
    <w:p w14:paraId="59CF846E" w14:textId="574DC638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   </w:t>
      </w:r>
      <w:r w:rsidR="00353FBB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EWLNKKEKE-WGQIKKHFN---KQFHGEGYDIAFKVKSYFED-----------------N 148</w:t>
      </w:r>
    </w:p>
    <w:p w14:paraId="091853D8" w14:textId="5DBA28E2" w:rsidR="00950B8D" w:rsidRPr="00AA6ABC" w:rsidRDefault="00DC470A" w:rsidP="00950B8D">
      <w:pPr>
        <w:pStyle w:val="Textebrut"/>
        <w:rPr>
          <w:sz w:val="18"/>
          <w:szCs w:val="18"/>
        </w:rPr>
      </w:pPr>
      <w:ins w:id="41" w:author="Odile Puijalon" w:date="2015-06-02T18:22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2         </w:t>
        </w:r>
      </w:ins>
      <w:r w:rsidR="00353FBB">
        <w:rPr>
          <w:sz w:val="18"/>
          <w:szCs w:val="18"/>
        </w:rPr>
        <w:t xml:space="preserve"> </w:t>
      </w:r>
      <w:ins w:id="42" w:author="Odile Puijalon" w:date="2015-06-02T18:22:00Z">
        <w:r w:rsidRPr="00AA6ABC"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>HYGIKDNPK-YEKGGEPFTKLRSDWWSANRDQIWKAMQ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QTLGPRVIN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KEPTPIDDY 206</w:t>
      </w:r>
    </w:p>
    <w:p w14:paraId="05553DD2" w14:textId="49BF5E70" w:rsidR="00950B8D" w:rsidRPr="00AA6ABC" w:rsidRDefault="00DC470A" w:rsidP="00950B8D">
      <w:pPr>
        <w:pStyle w:val="Textebrut"/>
        <w:rPr>
          <w:sz w:val="18"/>
          <w:szCs w:val="18"/>
        </w:rPr>
      </w:pPr>
      <w:ins w:id="43" w:author="Odile Puijalon" w:date="2015-06-02T18:22:00Z">
        <w:r>
          <w:rPr>
            <w:sz w:val="18"/>
            <w:szCs w:val="18"/>
          </w:rPr>
          <w:t xml:space="preserve"> </w:t>
        </w:r>
        <w:r w:rsidRPr="00AA6ABC">
          <w:rPr>
            <w:sz w:val="18"/>
            <w:szCs w:val="18"/>
          </w:rPr>
          <w:t xml:space="preserve">DBL4         </w:t>
        </w:r>
      </w:ins>
      <w:r w:rsidR="00353FBB">
        <w:rPr>
          <w:sz w:val="18"/>
          <w:szCs w:val="18"/>
        </w:rPr>
        <w:t xml:space="preserve"> </w:t>
      </w:r>
      <w:ins w:id="44" w:author="Odile Puijalon" w:date="2015-06-02T18:22:00Z">
        <w:r w:rsidRPr="00AA6ABC"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>FENIQKTDENFQKKYTNLELFRSAWWDANRKDIWKAM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AP-----------------D 213</w:t>
      </w:r>
    </w:p>
    <w:p w14:paraId="3231452E" w14:textId="4D96BD96" w:rsidR="00950B8D" w:rsidRPr="00AA6ABC" w:rsidRDefault="00DC470A" w:rsidP="00950B8D">
      <w:pPr>
        <w:pStyle w:val="Textebrut"/>
        <w:rPr>
          <w:sz w:val="18"/>
          <w:szCs w:val="18"/>
        </w:rPr>
      </w:pPr>
      <w:ins w:id="45" w:author="Odile Puijalon" w:date="2015-06-02T18:22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5          </w:t>
      </w:r>
      <w:r w:rsidR="00353FBB"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>INGNKKINT------------ATLWWEANKEKIWNAMM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LHWR----------------- 156</w:t>
      </w:r>
    </w:p>
    <w:p w14:paraId="10A3BF3C" w14:textId="2AF40799" w:rsidR="00353FBB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DBL3       </w:t>
      </w:r>
      <w:r>
        <w:rPr>
          <w:sz w:val="18"/>
          <w:szCs w:val="18"/>
        </w:rPr>
        <w:t xml:space="preserve">   </w:t>
      </w:r>
      <w:r w:rsidR="00950B8D" w:rsidRPr="00AA6ABC">
        <w:rPr>
          <w:sz w:val="18"/>
          <w:szCs w:val="18"/>
        </w:rPr>
        <w:t xml:space="preserve"> LKEESKERK-----------NPEEWWNEHGKEIWKAML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ALPG----------------- 177</w:t>
      </w:r>
    </w:p>
    <w:p w14:paraId="1905B9B8" w14:textId="77777777" w:rsidR="00353FBB" w:rsidRPr="00AA6ABC" w:rsidRDefault="00353FBB" w:rsidP="00950B8D">
      <w:pPr>
        <w:pStyle w:val="Textebrut"/>
        <w:rPr>
          <w:sz w:val="18"/>
          <w:szCs w:val="18"/>
        </w:rPr>
      </w:pPr>
    </w:p>
    <w:p w14:paraId="6B8661F6" w14:textId="594BB4CC" w:rsidR="00950B8D" w:rsidRPr="00AA6ABC" w:rsidRDefault="00DC470A" w:rsidP="00950B8D">
      <w:pPr>
        <w:pStyle w:val="Textebrut"/>
        <w:rPr>
          <w:sz w:val="18"/>
          <w:szCs w:val="18"/>
        </w:rPr>
      </w:pPr>
      <w:ins w:id="46" w:author="Odile Puijalon" w:date="2015-06-02T18:23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 </w:t>
      </w:r>
      <w:del w:id="47" w:author="Odile Puijalon" w:date="2015-06-02T18:23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353FBB">
        <w:rPr>
          <w:sz w:val="18"/>
          <w:szCs w:val="18"/>
        </w:rPr>
        <w:t xml:space="preserve">    </w:t>
      </w:r>
      <w:r w:rsidR="00950B8D" w:rsidRPr="00AA6ABC">
        <w:rPr>
          <w:sz w:val="18"/>
          <w:szCs w:val="18"/>
        </w:rPr>
        <w:t>YADYFRKGSDGTLHFS--SHGK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GHNEGAPPTYLDYVPQFLR-WFEEWSEEF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IKKIKI 237</w:t>
      </w:r>
    </w:p>
    <w:p w14:paraId="1D6901EC" w14:textId="63A9BFA5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>DBL1           YADYFRKGSDGTLHFS--SHGK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GHNEGAPPTYLDYVPQFLR-WFEEWSEEF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IKKIKI 331</w:t>
      </w:r>
    </w:p>
    <w:p w14:paraId="607B6F68" w14:textId="77777777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    EADVRKSIDNFHVLKNKEEYEI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NVDDN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RSQNNKKKKDIVTILLKELKDKIVS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KNQHK 317</w:t>
      </w:r>
    </w:p>
    <w:p w14:paraId="7A6DDD37" w14:textId="77777777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     EADVRKSIDNFHVLKNKEEYEI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NVDDN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RSQNNKKKKDIVTILLKELKDKIVS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KNQHK 208</w:t>
      </w:r>
    </w:p>
    <w:p w14:paraId="63CC9185" w14:textId="67A3E258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ins w:id="48" w:author="Odile Puijalon" w:date="2015-06-02T18:22:00Z">
        <w:r w:rsidR="00DC470A" w:rsidRPr="00AA6ABC">
          <w:rPr>
            <w:sz w:val="18"/>
            <w:szCs w:val="18"/>
          </w:rPr>
          <w:t xml:space="preserve">DBL2           </w:t>
        </w:r>
      </w:ins>
      <w:r w:rsidR="00950B8D" w:rsidRPr="00AA6ABC">
        <w:rPr>
          <w:sz w:val="18"/>
          <w:szCs w:val="18"/>
        </w:rPr>
        <w:t>IPQRLRWMTEWAEWF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AQNKYYGDLVG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K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QEKKT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QGTSQ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EK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KYNDF 266</w:t>
      </w:r>
    </w:p>
    <w:p w14:paraId="39F795FA" w14:textId="65B9E219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ins w:id="49" w:author="Odile Puijalon" w:date="2015-06-02T18:22:00Z">
        <w:r w:rsidR="00DC470A" w:rsidRPr="00AA6ABC">
          <w:rPr>
            <w:sz w:val="18"/>
            <w:szCs w:val="18"/>
          </w:rPr>
          <w:t xml:space="preserve">DBL4           </w:t>
        </w:r>
      </w:ins>
      <w:r w:rsidR="00950B8D" w:rsidRPr="00AA6ABC">
        <w:rPr>
          <w:sz w:val="18"/>
          <w:szCs w:val="18"/>
        </w:rPr>
        <w:t>EAKIYITKEGGYISPITWTKNH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GHNDDPPD--YDYIPQPLR-WISEWSESY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LAQKDFL 270</w:t>
      </w:r>
    </w:p>
    <w:p w14:paraId="6A41588E" w14:textId="2723C2F5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>DBL5           --------------------RKKTATSSPSHDNIDKEDQFLR-WFQEWGENF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ATRKELY 195</w:t>
      </w:r>
    </w:p>
    <w:p w14:paraId="53AE87F9" w14:textId="30F12A5E" w:rsidR="00950B8D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50" w:author="Odile Puijalon" w:date="2015-06-02T18:22:00Z">
        <w:r w:rsidR="00950B8D" w:rsidRPr="00AA6ABC" w:rsidDel="00DC470A">
          <w:rPr>
            <w:sz w:val="18"/>
            <w:szCs w:val="18"/>
          </w:rPr>
          <w:delText xml:space="preserve">DBL3  </w:delText>
        </w:r>
      </w:del>
      <w:r>
        <w:rPr>
          <w:sz w:val="18"/>
          <w:szCs w:val="18"/>
        </w:rPr>
        <w:t xml:space="preserve">         </w:t>
      </w:r>
      <w:r w:rsidR="00950B8D" w:rsidRPr="00AA6ABC">
        <w:rPr>
          <w:sz w:val="18"/>
          <w:szCs w:val="18"/>
        </w:rPr>
        <w:t>-----------------TGNLQNNPDYNNPPEDVAKKPQFLR-WFTEWGEDF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TRGVKI 219</w:t>
      </w:r>
    </w:p>
    <w:p w14:paraId="06B63D24" w14:textId="77777777" w:rsidR="00950B8D" w:rsidRPr="00AA6ABC" w:rsidRDefault="00950B8D" w:rsidP="00950B8D">
      <w:pPr>
        <w:pStyle w:val="Textebrut"/>
        <w:rPr>
          <w:sz w:val="18"/>
          <w:szCs w:val="18"/>
        </w:rPr>
      </w:pPr>
    </w:p>
    <w:p w14:paraId="69A3440E" w14:textId="2EEB1043" w:rsidR="00950B8D" w:rsidRPr="00AA6ABC" w:rsidRDefault="00DC470A" w:rsidP="00950B8D">
      <w:pPr>
        <w:pStyle w:val="Textebrut"/>
        <w:rPr>
          <w:sz w:val="18"/>
          <w:szCs w:val="18"/>
        </w:rPr>
      </w:pPr>
      <w:ins w:id="51" w:author="Odile Puijalon" w:date="2015-06-02T18:22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</w:t>
      </w:r>
      <w:del w:id="52" w:author="Odile Puijalon" w:date="2015-06-02T18:22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353FBB">
        <w:rPr>
          <w:sz w:val="18"/>
          <w:szCs w:val="18"/>
        </w:rPr>
        <w:t xml:space="preserve">     </w:t>
      </w:r>
      <w:r w:rsidR="00950B8D" w:rsidRPr="00AA6ABC">
        <w:rPr>
          <w:sz w:val="18"/>
          <w:szCs w:val="18"/>
        </w:rPr>
        <w:t>DKVKK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DEQNKKY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SGDGH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QTNLSHNQIFVDL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PR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QDQ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IKYNEWIVKKLEEF 297</w:t>
      </w:r>
    </w:p>
    <w:p w14:paraId="3776BCCE" w14:textId="77352828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>DBL1           DKVKK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DEQNKKY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SGDGH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QTNLAHNQIFVDL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PR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QDQ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IKYNEWIVKKLEEF 391</w:t>
      </w:r>
    </w:p>
    <w:p w14:paraId="6135FE01" w14:textId="77777777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    ATKGKE</w:t>
      </w:r>
      <w:r w:rsidRPr="00AA6ABC">
        <w:rPr>
          <w:color w:val="0000FF"/>
          <w:sz w:val="18"/>
          <w:szCs w:val="18"/>
        </w:rPr>
        <w:t>CC</w:t>
      </w:r>
      <w:r w:rsidRPr="00AA6ABC">
        <w:rPr>
          <w:sz w:val="18"/>
          <w:szCs w:val="18"/>
        </w:rPr>
        <w:t>DKLPKIADGDTSDDEEQEDEAP--APPKPKPPSTPNP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VRKDQSGTHIVSVE 375</w:t>
      </w:r>
    </w:p>
    <w:p w14:paraId="6F5E5E07" w14:textId="77777777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     ATKGKE</w:t>
      </w:r>
      <w:r w:rsidRPr="00AA6ABC">
        <w:rPr>
          <w:color w:val="0000FF"/>
          <w:sz w:val="18"/>
          <w:szCs w:val="18"/>
        </w:rPr>
        <w:t>CC</w:t>
      </w:r>
      <w:r w:rsidRPr="00AA6ABC">
        <w:rPr>
          <w:sz w:val="18"/>
          <w:szCs w:val="18"/>
        </w:rPr>
        <w:t>DKLPKIADGDTSDDEEQEDEAP--APPKPKPPSTPNP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VRKDQSGTHIVSVE 266</w:t>
      </w:r>
    </w:p>
    <w:p w14:paraId="124A2171" w14:textId="4D528F0D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53" w:author="Odile Puijalon" w:date="2015-06-02T18:22:00Z">
        <w:r w:rsidR="00950B8D" w:rsidRPr="00AA6ABC" w:rsidDel="00DC470A">
          <w:rPr>
            <w:sz w:val="18"/>
            <w:szCs w:val="18"/>
          </w:rPr>
          <w:delText xml:space="preserve">DBL2           </w:delText>
        </w:r>
      </w:del>
      <w:r w:rsidR="00950B8D" w:rsidRPr="00AA6ABC">
        <w:rPr>
          <w:sz w:val="18"/>
          <w:szCs w:val="18"/>
        </w:rPr>
        <w:t>IKKWQPQWKQMEQKYKDLYGKAKIAANGDE-TVVPNGHTTDKDQQVVNFLKLLIPRSDKS 325</w:t>
      </w:r>
    </w:p>
    <w:p w14:paraId="40F198EF" w14:textId="7346BDC3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54" w:author="Odile Puijalon" w:date="2015-06-02T18:22:00Z">
        <w:r w:rsidR="00950B8D" w:rsidRPr="00AA6ABC" w:rsidDel="00DC470A">
          <w:rPr>
            <w:sz w:val="18"/>
            <w:szCs w:val="18"/>
          </w:rPr>
          <w:delText xml:space="preserve">DBL4           </w:delText>
        </w:r>
      </w:del>
      <w:r w:rsidR="00950B8D" w:rsidRPr="00AA6ABC">
        <w:rPr>
          <w:sz w:val="18"/>
          <w:szCs w:val="18"/>
        </w:rPr>
        <w:t>ETMKN---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N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KKNDNT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QTKYG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KK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EYKKFVDKWKAQFETQNKAYKEI 327</w:t>
      </w:r>
    </w:p>
    <w:p w14:paraId="0F84DB19" w14:textId="7BEACC16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DBL5       </w:t>
      </w:r>
      <w:r w:rsidR="00950B8D" w:rsidRPr="00AA6ABC">
        <w:rPr>
          <w:sz w:val="18"/>
          <w:szCs w:val="18"/>
        </w:rPr>
        <w:t xml:space="preserve">   </w:t>
      </w:r>
      <w:del w:id="55" w:author="Inès Vigan-Womas" w:date="2015-06-02T16:16:00Z">
        <w:r w:rsidR="00950B8D" w:rsidRPr="00AA6ABC" w:rsidDel="00E738C7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>EKLNN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SV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AAKGNVNELK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K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EYKSYVLKKKTEYEIQKDKYDKEFNKALNNK 255</w:t>
      </w:r>
    </w:p>
    <w:p w14:paraId="76D6127D" w14:textId="79A457B5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56" w:author="Odile Puijalon" w:date="2015-06-02T18:22:00Z">
        <w:r w:rsidR="00950B8D" w:rsidRPr="00AA6ABC" w:rsidDel="00DC470A">
          <w:rPr>
            <w:sz w:val="18"/>
            <w:szCs w:val="18"/>
          </w:rPr>
          <w:delText xml:space="preserve">DBL3           </w:delText>
        </w:r>
      </w:del>
      <w:r w:rsidR="00950B8D" w:rsidRPr="00AA6ABC">
        <w:rPr>
          <w:sz w:val="18"/>
          <w:szCs w:val="18"/>
        </w:rPr>
        <w:t>KELEKG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AGY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VT-DETKKE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K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KYQTWLKDWKTQYEKRSQKFTRDKGKPEYEV 278</w:t>
      </w:r>
    </w:p>
    <w:p w14:paraId="71DCD470" w14:textId="77777777" w:rsidR="00950B8D" w:rsidRPr="00AA6ABC" w:rsidRDefault="00950B8D" w:rsidP="00950B8D">
      <w:pPr>
        <w:pStyle w:val="Textebrut"/>
        <w:rPr>
          <w:sz w:val="18"/>
          <w:szCs w:val="18"/>
        </w:rPr>
      </w:pPr>
    </w:p>
    <w:p w14:paraId="3FCEC938" w14:textId="2C699585" w:rsidR="00950B8D" w:rsidRPr="00AA6ABC" w:rsidRDefault="00DC470A" w:rsidP="00950B8D">
      <w:pPr>
        <w:pStyle w:val="Textebrut"/>
        <w:rPr>
          <w:sz w:val="18"/>
          <w:szCs w:val="18"/>
        </w:rPr>
      </w:pPr>
      <w:ins w:id="57" w:author="Odile Puijalon" w:date="2015-06-02T18:22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  </w:t>
      </w:r>
      <w:del w:id="58" w:author="Odile Puijalon" w:date="2015-06-02T18:22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 xml:space="preserve">    YKQNLKYSMEI------------------------------------------------- 308</w:t>
      </w:r>
    </w:p>
    <w:p w14:paraId="7B0A3EFC" w14:textId="6999E170" w:rsidR="00950B8D" w:rsidRPr="00AA6ABC" w:rsidRDefault="00DC470A" w:rsidP="00950B8D">
      <w:pPr>
        <w:pStyle w:val="Textebrut"/>
        <w:rPr>
          <w:sz w:val="18"/>
          <w:szCs w:val="18"/>
        </w:rPr>
      </w:pPr>
      <w:ins w:id="59" w:author="Odile Puijalon" w:date="2015-06-02T18:22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1          </w:t>
      </w:r>
      <w:del w:id="60" w:author="Inès Vigan-Womas" w:date="2015-06-02T16:18:00Z">
        <w:r w:rsidR="00950B8D" w:rsidRPr="00AA6ABC" w:rsidDel="00E738C7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>YKQNLKYSMEIQKWKKTKNNYYDKEFYENLDKKSYSTIDKFLN-LLNNGKH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HDNKDEKN 450</w:t>
      </w:r>
    </w:p>
    <w:p w14:paraId="531F3AFD" w14:textId="4F6A6286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</w:t>
      </w:r>
      <w:r w:rsidR="00353FBB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  DVAEWMQGVTHDRVKDVDGLKADASKGTYSRMGSPSAFNDI</w:t>
      </w:r>
      <w:r w:rsidRPr="00AA6ABC">
        <w:rPr>
          <w:color w:val="0000FF"/>
          <w:sz w:val="18"/>
          <w:szCs w:val="18"/>
        </w:rPr>
        <w:t>C</w:t>
      </w:r>
      <w:r w:rsidRPr="00AA6ABC">
        <w:rPr>
          <w:sz w:val="18"/>
          <w:szCs w:val="18"/>
        </w:rPr>
        <w:t>N-IEIKHSNAVHRSGYNY 434</w:t>
      </w:r>
    </w:p>
    <w:p w14:paraId="7026D60C" w14:textId="3F528A8B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</w:t>
      </w:r>
      <w:r w:rsidR="00353FBB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 xml:space="preserve">    DVAEWMQGVTHDRV---------------------------------------------- 280</w:t>
      </w:r>
    </w:p>
    <w:p w14:paraId="1CEE77E8" w14:textId="5C99C47F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ins w:id="61" w:author="Odile Puijalon" w:date="2015-06-02T18:23:00Z">
        <w:r w:rsidR="00DC470A" w:rsidRPr="00AA6ABC">
          <w:rPr>
            <w:sz w:val="18"/>
            <w:szCs w:val="18"/>
          </w:rPr>
          <w:t xml:space="preserve">DBL2        </w:t>
        </w:r>
      </w:ins>
      <w:r>
        <w:rPr>
          <w:sz w:val="18"/>
          <w:szCs w:val="18"/>
        </w:rPr>
        <w:t xml:space="preserve"> </w:t>
      </w:r>
      <w:ins w:id="62" w:author="Odile Puijalon" w:date="2015-06-02T18:23:00Z">
        <w:r w:rsidR="00DC470A" w:rsidRPr="00AA6ABC">
          <w:rPr>
            <w:sz w:val="18"/>
            <w:szCs w:val="18"/>
          </w:rPr>
          <w:t xml:space="preserve">  </w:t>
        </w:r>
      </w:ins>
      <w:r w:rsidR="00950B8D" w:rsidRPr="00AA6ABC">
        <w:rPr>
          <w:sz w:val="18"/>
          <w:szCs w:val="18"/>
        </w:rPr>
        <w:t>GSKSGNTPYSTAGGYIHETADVNN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TQKVF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TASKDNYAFQ-LTPKGYEQ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M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KRP 384</w:t>
      </w:r>
    </w:p>
    <w:p w14:paraId="037AC857" w14:textId="1214195A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ins w:id="63" w:author="Odile Puijalon" w:date="2015-06-02T18:23:00Z">
        <w:r w:rsidR="00DC470A" w:rsidRPr="00AA6ABC">
          <w:rPr>
            <w:sz w:val="18"/>
            <w:szCs w:val="18"/>
          </w:rPr>
          <w:t xml:space="preserve">DBL4           </w:t>
        </w:r>
      </w:ins>
      <w:r w:rsidR="00950B8D" w:rsidRPr="00AA6ABC">
        <w:rPr>
          <w:sz w:val="18"/>
          <w:szCs w:val="18"/>
        </w:rPr>
        <w:t>YKNAATSSGRHSNGIDEDIKKFVEKLEQN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QKNSVDTADKYLE-GGSV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RRFKFVKTDTH 386</w:t>
      </w:r>
    </w:p>
    <w:p w14:paraId="186468E8" w14:textId="281D43AD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DBL5        </w:t>
      </w:r>
      <w:r w:rsidR="00950B8D" w:rsidRPr="00AA6ABC">
        <w:rPr>
          <w:sz w:val="18"/>
          <w:szCs w:val="18"/>
        </w:rPr>
        <w:t xml:space="preserve">  </w:t>
      </w:r>
      <w:del w:id="64" w:author="Inès Vigan-Womas" w:date="2015-06-02T16:16:00Z">
        <w:r w:rsidR="00950B8D" w:rsidRPr="00AA6ABC" w:rsidDel="00E738C7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>NALEFLNVQ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ISEYFSDS---------KNWESPYDTFDDDTLK-GTY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KH-------- 297</w:t>
      </w:r>
    </w:p>
    <w:p w14:paraId="5F1941B4" w14:textId="05B9FD3F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ins w:id="65" w:author="Odile Puijalon" w:date="2015-06-02T18:23:00Z">
        <w:r w:rsidR="00DC470A" w:rsidRPr="00AA6ABC">
          <w:rPr>
            <w:sz w:val="18"/>
            <w:szCs w:val="18"/>
          </w:rPr>
          <w:t xml:space="preserve">DBL3         </w:t>
        </w:r>
      </w:ins>
      <w:r>
        <w:rPr>
          <w:sz w:val="18"/>
          <w:szCs w:val="18"/>
        </w:rPr>
        <w:t xml:space="preserve"> </w:t>
      </w:r>
      <w:ins w:id="66" w:author="Odile Puijalon" w:date="2015-06-02T18:23:00Z">
        <w:r w:rsidR="00DC470A" w:rsidRPr="00AA6ABC"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>G-PDVASSQNAYKYLSKKLKS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QNGATTEK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YN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MENAARQPQTSASSDQQENSATQK 337</w:t>
      </w:r>
    </w:p>
    <w:p w14:paraId="339E975A" w14:textId="77777777" w:rsidR="00950B8D" w:rsidRPr="00AA6ABC" w:rsidRDefault="00950B8D" w:rsidP="00950B8D">
      <w:pPr>
        <w:pStyle w:val="Textebrut"/>
        <w:rPr>
          <w:sz w:val="18"/>
          <w:szCs w:val="18"/>
        </w:rPr>
      </w:pPr>
    </w:p>
    <w:p w14:paraId="66212FA9" w14:textId="4B35129B" w:rsidR="00950B8D" w:rsidRPr="00AA6ABC" w:rsidRDefault="00DC470A" w:rsidP="00950B8D">
      <w:pPr>
        <w:pStyle w:val="Textebrut"/>
        <w:rPr>
          <w:sz w:val="18"/>
          <w:szCs w:val="18"/>
        </w:rPr>
      </w:pPr>
      <w:ins w:id="67" w:author="Odile Puijalon" w:date="2015-06-02T18:23:00Z">
        <w:r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 xml:space="preserve">DBL0    </w:t>
      </w:r>
      <w:del w:id="68" w:author="Odile Puijalon" w:date="2015-06-02T18:23:00Z">
        <w:r w:rsidR="00950B8D" w:rsidRPr="00AA6ABC" w:rsidDel="00DC470A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 xml:space="preserve">      --------------------------------------</w:t>
      </w:r>
    </w:p>
    <w:p w14:paraId="222E49AD" w14:textId="4E17B167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DBL1          </w:t>
      </w:r>
      <w:del w:id="69" w:author="Inès Vigan-Womas" w:date="2015-06-02T16:18:00Z">
        <w:r w:rsidR="00950B8D" w:rsidRPr="00AA6ABC" w:rsidDel="00E738C7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>KIDFNKPIKTFSISEY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K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PLYGVT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TNRGI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IHNS- 487</w:t>
      </w:r>
    </w:p>
    <w:p w14:paraId="64CD3F2C" w14:textId="7DFDA83C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bCIDR</w:t>
      </w:r>
      <w:proofErr w:type="spellEnd"/>
      <w:proofErr w:type="gramEnd"/>
      <w:r w:rsidRPr="00AA6ABC">
        <w:rPr>
          <w:sz w:val="18"/>
          <w:szCs w:val="18"/>
        </w:rPr>
        <w:t xml:space="preserve">          </w:t>
      </w:r>
      <w:r w:rsidR="00353FBB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>KGP----------------------------------- 437</w:t>
      </w:r>
    </w:p>
    <w:p w14:paraId="30FD6635" w14:textId="072C149D" w:rsidR="00950B8D" w:rsidRPr="00AA6ABC" w:rsidRDefault="00950B8D" w:rsidP="00950B8D">
      <w:pPr>
        <w:pStyle w:val="Textebrut"/>
        <w:rPr>
          <w:sz w:val="18"/>
          <w:szCs w:val="18"/>
        </w:rPr>
      </w:pPr>
      <w:proofErr w:type="spellStart"/>
      <w:proofErr w:type="gramStart"/>
      <w:r w:rsidRPr="00AA6ABC">
        <w:rPr>
          <w:sz w:val="18"/>
          <w:szCs w:val="18"/>
        </w:rPr>
        <w:t>pCIDR</w:t>
      </w:r>
      <w:proofErr w:type="spellEnd"/>
      <w:proofErr w:type="gramEnd"/>
      <w:r w:rsidRPr="00AA6ABC">
        <w:rPr>
          <w:sz w:val="18"/>
          <w:szCs w:val="18"/>
        </w:rPr>
        <w:t xml:space="preserve">          </w:t>
      </w:r>
      <w:r w:rsidR="00353FBB">
        <w:rPr>
          <w:sz w:val="18"/>
          <w:szCs w:val="18"/>
        </w:rPr>
        <w:t xml:space="preserve"> </w:t>
      </w:r>
      <w:r w:rsidRPr="00AA6ABC">
        <w:rPr>
          <w:sz w:val="18"/>
          <w:szCs w:val="18"/>
        </w:rPr>
        <w:t>--------------------------------------</w:t>
      </w:r>
    </w:p>
    <w:p w14:paraId="0446D653" w14:textId="411F869A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70" w:author="Odile Puijalon" w:date="2015-06-02T18:23:00Z">
        <w:r w:rsidR="00950B8D" w:rsidRPr="00AA6ABC" w:rsidDel="00DC470A">
          <w:rPr>
            <w:sz w:val="18"/>
            <w:szCs w:val="18"/>
          </w:rPr>
          <w:delText xml:space="preserve">DBL2          </w:delText>
        </w:r>
      </w:del>
      <w:ins w:id="71" w:author="Odile Puijalon" w:date="2015-06-02T18:23:00Z">
        <w:r w:rsidR="00DC470A">
          <w:rPr>
            <w:sz w:val="18"/>
            <w:szCs w:val="18"/>
          </w:rPr>
          <w:t xml:space="preserve"> </w:t>
        </w:r>
      </w:ins>
      <w:r w:rsidR="00950B8D" w:rsidRPr="00AA6ABC">
        <w:rPr>
          <w:sz w:val="18"/>
          <w:szCs w:val="18"/>
        </w:rPr>
        <w:t>KAPQKKP-EVPKVKPPTSA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DIVKNLLDGKGETSSIYG 421</w:t>
      </w:r>
    </w:p>
    <w:p w14:paraId="2C98E42D" w14:textId="717BAB4B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72" w:author="Odile Puijalon" w:date="2015-06-02T18:23:00Z">
        <w:r w:rsidR="00950B8D" w:rsidRPr="00AA6ABC" w:rsidDel="00DC470A">
          <w:rPr>
            <w:sz w:val="18"/>
            <w:szCs w:val="18"/>
          </w:rPr>
          <w:delText xml:space="preserve">DBL4          </w:delText>
        </w:r>
      </w:del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>EKNYAFHNTPLSYKEH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E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AK----------------- 407</w:t>
      </w:r>
    </w:p>
    <w:p w14:paraId="00766AC4" w14:textId="306744EC" w:rsidR="00950B8D" w:rsidRPr="00AA6ABC" w:rsidRDefault="00353FBB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="00950B8D" w:rsidRPr="00AA6ABC">
        <w:rPr>
          <w:sz w:val="18"/>
          <w:szCs w:val="18"/>
        </w:rPr>
        <w:t xml:space="preserve">DBL5          </w:t>
      </w:r>
      <w:del w:id="73" w:author="Inès Vigan-Womas" w:date="2015-06-02T16:16:00Z">
        <w:r w:rsidR="00950B8D" w:rsidRPr="00AA6ABC" w:rsidDel="00E738C7">
          <w:rPr>
            <w:sz w:val="18"/>
            <w:szCs w:val="18"/>
          </w:rPr>
          <w:delText xml:space="preserve"> </w:delText>
        </w:r>
      </w:del>
      <w:r w:rsidR="00950B8D" w:rsidRPr="00AA6ABC">
        <w:rPr>
          <w:sz w:val="18"/>
          <w:szCs w:val="18"/>
        </w:rPr>
        <w:t>--------------------------------------</w:t>
      </w:r>
    </w:p>
    <w:p w14:paraId="59EAA191" w14:textId="215B972D" w:rsidR="00950B8D" w:rsidRPr="00AA6ABC" w:rsidRDefault="009976CD" w:rsidP="00950B8D">
      <w:pPr>
        <w:pStyle w:val="Textebrut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del w:id="74" w:author="Odile Puijalon" w:date="2015-06-02T18:23:00Z">
        <w:r w:rsidR="00950B8D" w:rsidRPr="00AA6ABC" w:rsidDel="00DC470A">
          <w:rPr>
            <w:sz w:val="18"/>
            <w:szCs w:val="18"/>
          </w:rPr>
          <w:delText xml:space="preserve">DBL3     </w:delText>
        </w:r>
      </w:del>
      <w:r>
        <w:rPr>
          <w:sz w:val="18"/>
          <w:szCs w:val="18"/>
        </w:rPr>
        <w:t xml:space="preserve"> </w:t>
      </w:r>
      <w:del w:id="75" w:author="Odile Puijalon" w:date="2015-06-02T18:23:00Z">
        <w:r w:rsidR="00950B8D" w:rsidRPr="00AA6ABC" w:rsidDel="00DC470A">
          <w:rPr>
            <w:sz w:val="18"/>
            <w:szCs w:val="18"/>
          </w:rPr>
          <w:delText xml:space="preserve">     </w:delText>
        </w:r>
      </w:del>
      <w:r w:rsidR="00950B8D" w:rsidRPr="00AA6ABC">
        <w:rPr>
          <w:sz w:val="18"/>
          <w:szCs w:val="18"/>
        </w:rPr>
        <w:t>DLPEAFD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PPKEIGDR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N</w:t>
      </w:r>
      <w:r w:rsidR="00950B8D" w:rsidRPr="00AA6ABC">
        <w:rPr>
          <w:color w:val="0000FF"/>
          <w:sz w:val="18"/>
          <w:szCs w:val="18"/>
        </w:rPr>
        <w:t>C</w:t>
      </w:r>
      <w:r w:rsidR="00950B8D" w:rsidRPr="00AA6ABC">
        <w:rPr>
          <w:sz w:val="18"/>
          <w:szCs w:val="18"/>
        </w:rPr>
        <w:t>PKL---------------- 359</w:t>
      </w:r>
    </w:p>
    <w:p w14:paraId="0EAEEE10" w14:textId="77777777" w:rsidR="003225D1" w:rsidRDefault="003225D1" w:rsidP="00950B8D">
      <w:pPr>
        <w:pStyle w:val="Textebrut"/>
        <w:rPr>
          <w:sz w:val="18"/>
          <w:szCs w:val="18"/>
        </w:rPr>
      </w:pPr>
    </w:p>
    <w:p w14:paraId="51C36D6B" w14:textId="77777777" w:rsidR="009976CD" w:rsidRDefault="009976CD" w:rsidP="00950B8D">
      <w:pPr>
        <w:pStyle w:val="Textebrut"/>
        <w:rPr>
          <w:sz w:val="18"/>
          <w:szCs w:val="18"/>
        </w:rPr>
      </w:pPr>
    </w:p>
    <w:p w14:paraId="51497411" w14:textId="77777777" w:rsidR="009976CD" w:rsidRDefault="009976CD" w:rsidP="00950B8D">
      <w:pPr>
        <w:pStyle w:val="Textebrut"/>
        <w:rPr>
          <w:sz w:val="18"/>
          <w:szCs w:val="18"/>
        </w:rPr>
      </w:pPr>
    </w:p>
    <w:p w14:paraId="67EFA68D" w14:textId="77777777" w:rsidR="003225D1" w:rsidRPr="00AA6ABC" w:rsidRDefault="003225D1" w:rsidP="00950B8D">
      <w:pPr>
        <w:pStyle w:val="Textebrut"/>
        <w:rPr>
          <w:sz w:val="18"/>
          <w:szCs w:val="18"/>
        </w:rPr>
      </w:pPr>
    </w:p>
    <w:p w14:paraId="1BF5066B" w14:textId="22040134" w:rsidR="003225D1" w:rsidRPr="003225D1" w:rsidRDefault="003225D1" w:rsidP="003225D1">
      <w:pPr>
        <w:pStyle w:val="Textebrut"/>
        <w:pBdr>
          <w:top w:val="single" w:sz="4" w:space="1" w:color="auto"/>
        </w:pBdr>
        <w:rPr>
          <w:rFonts w:asciiTheme="majorHAnsi" w:hAnsiTheme="majorHAnsi"/>
          <w:b/>
          <w:sz w:val="20"/>
          <w:szCs w:val="20"/>
        </w:rPr>
      </w:pPr>
      <w:proofErr w:type="spellStart"/>
      <w:proofErr w:type="gramStart"/>
      <w:r w:rsidRPr="003225D1">
        <w:rPr>
          <w:rFonts w:asciiTheme="majorHAnsi" w:hAnsiTheme="majorHAnsi"/>
          <w:b/>
          <w:sz w:val="20"/>
          <w:szCs w:val="20"/>
        </w:rPr>
        <w:t>identity</w:t>
      </w:r>
      <w:proofErr w:type="spellEnd"/>
      <w:proofErr w:type="gramEnd"/>
      <w:r w:rsidRPr="003225D1">
        <w:rPr>
          <w:rFonts w:asciiTheme="majorHAnsi" w:hAnsiTheme="majorHAnsi"/>
          <w:b/>
          <w:sz w:val="20"/>
          <w:szCs w:val="20"/>
        </w:rPr>
        <w:t xml:space="preserve"> matrix </w:t>
      </w:r>
    </w:p>
    <w:tbl>
      <w:tblPr>
        <w:tblW w:w="8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3225D1" w:rsidRPr="003225D1" w14:paraId="6152A075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F554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bookmarkStart w:id="76" w:name="RANGE!A31:I39"/>
            <w:bookmarkEnd w:id="76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781A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3618" w14:textId="5397DBEC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F67B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CIDR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BCA0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pCIDR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2E34" w14:textId="4BC2B8A5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3FD4" w14:textId="13CD6D44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9808" w14:textId="64E59281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9F4" w14:textId="63CF53DB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3</w:t>
            </w:r>
          </w:p>
        </w:tc>
      </w:tr>
      <w:tr w:rsidR="003225D1" w:rsidRPr="003225D1" w14:paraId="0C56849E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8E6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4B7" w14:textId="6FD56365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5D0F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8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D45A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5A9D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B50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5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154" w14:textId="2B6C99E4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6.6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587C" w14:textId="5709BB8B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4.7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EFE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1.59</w:t>
            </w:r>
          </w:p>
        </w:tc>
      </w:tr>
      <w:tr w:rsidR="003225D1" w:rsidRPr="003225D1" w14:paraId="55E13E53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9AB" w14:textId="219F5121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EC5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8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9E6" w14:textId="1D077D22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0B1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4F9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2CD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0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ABF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3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4AD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3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8AC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8.29</w:t>
            </w:r>
          </w:p>
        </w:tc>
      </w:tr>
      <w:tr w:rsidR="003225D1" w:rsidRPr="003225D1" w14:paraId="2095A8C0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C6B3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bCIDR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4FC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6DC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26A" w14:textId="43584310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D4F" w14:textId="3B85228E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2C1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A4E6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CC7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8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43C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8.84</w:t>
            </w:r>
          </w:p>
        </w:tc>
      </w:tr>
      <w:tr w:rsidR="003225D1" w:rsidRPr="003225D1" w14:paraId="6B24BFE2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742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pCIDR</w:t>
            </w:r>
            <w:proofErr w:type="spellEnd"/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79B9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7146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2D5A" w14:textId="2C11A21E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B8A" w14:textId="7D8B6A43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632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B52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CDB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EF8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8.26</w:t>
            </w:r>
          </w:p>
        </w:tc>
      </w:tr>
      <w:tr w:rsidR="003225D1" w:rsidRPr="003225D1" w14:paraId="260173F5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19A" w14:textId="03A40880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E91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5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0A0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0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FCB1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18F2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E57E" w14:textId="687893E2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C3B3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6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B51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7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4D6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45</w:t>
            </w:r>
          </w:p>
        </w:tc>
      </w:tr>
      <w:tr w:rsidR="003225D1" w:rsidRPr="003225D1" w14:paraId="3D88256F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E8E" w14:textId="1EEACCFA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B2E" w14:textId="68531F10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6.6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306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3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9AC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C49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7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FA6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6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90E" w14:textId="74CE3591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18E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1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49E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9.48</w:t>
            </w:r>
          </w:p>
        </w:tc>
      </w:tr>
      <w:tr w:rsidR="003225D1" w:rsidRPr="003225D1" w14:paraId="21985C89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EA78" w14:textId="44B9BE4B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BA96" w14:textId="57DB8EF0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4.7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0C9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3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61E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8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AB4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9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441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7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4BCA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1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469E" w14:textId="25E9EE2B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B1E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2.71</w:t>
            </w:r>
          </w:p>
        </w:tc>
      </w:tr>
      <w:tr w:rsidR="003225D1" w:rsidRPr="003225D1" w14:paraId="00B43229" w14:textId="77777777" w:rsidTr="003225D1">
        <w:trPr>
          <w:trHeight w:val="28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70D" w14:textId="60DD9513" w:rsidR="003225D1" w:rsidRPr="003225D1" w:rsidRDefault="003225D1" w:rsidP="003225D1">
            <w:pPr>
              <w:jc w:val="center"/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b/>
                <w:bCs/>
                <w:noProof w:val="0"/>
                <w:color w:val="000000"/>
                <w:sz w:val="20"/>
                <w:szCs w:val="20"/>
                <w:lang w:val="en-GB"/>
              </w:rPr>
              <w:t>DBL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7245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1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A759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8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B27D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8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1EE1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8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9ACB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4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3DBC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9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C90" w14:textId="77777777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22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AAF" w14:textId="1A62B014" w:rsidR="003225D1" w:rsidRPr="003225D1" w:rsidRDefault="003225D1" w:rsidP="003225D1">
            <w:pPr>
              <w:jc w:val="center"/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</w:pPr>
            <w:r w:rsidRPr="003225D1"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100</w:t>
            </w:r>
            <w:r>
              <w:rPr>
                <w:rFonts w:asciiTheme="majorHAnsi" w:hAnsiTheme="majorHAnsi" w:cs="Arial"/>
                <w:noProof w:val="0"/>
                <w:color w:val="000000"/>
                <w:sz w:val="20"/>
                <w:szCs w:val="20"/>
                <w:lang w:val="en-GB"/>
              </w:rPr>
              <w:t>.00</w:t>
            </w:r>
          </w:p>
        </w:tc>
      </w:tr>
    </w:tbl>
    <w:p w14:paraId="4F1EA5FF" w14:textId="77777777" w:rsidR="005B5D6C" w:rsidRPr="007703A9" w:rsidRDefault="005B5D6C" w:rsidP="003225D1">
      <w:pPr>
        <w:pStyle w:val="Textebrut"/>
        <w:pBdr>
          <w:bottom w:val="single" w:sz="4" w:space="1" w:color="auto"/>
        </w:pBdr>
        <w:rPr>
          <w:sz w:val="18"/>
          <w:szCs w:val="18"/>
        </w:rPr>
      </w:pPr>
    </w:p>
    <w:sectPr w:rsidR="005B5D6C" w:rsidRPr="007703A9" w:rsidSect="00353FBB">
      <w:pgSz w:w="11900" w:h="16840"/>
      <w:pgMar w:top="1418" w:right="1410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C23F00"/>
    <w:multiLevelType w:val="hybridMultilevel"/>
    <w:tmpl w:val="5FC20D60"/>
    <w:lvl w:ilvl="0" w:tplc="6954376A">
      <w:start w:val="1"/>
      <w:numFmt w:val="upperLetter"/>
      <w:lvlText w:val="%1-"/>
      <w:lvlJc w:val="left"/>
      <w:pPr>
        <w:ind w:left="502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581DDE"/>
    <w:multiLevelType w:val="hybridMultilevel"/>
    <w:tmpl w:val="B3CE917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4A2E70"/>
    <w:multiLevelType w:val="hybridMultilevel"/>
    <w:tmpl w:val="795651C0"/>
    <w:lvl w:ilvl="0" w:tplc="408EFB7C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color w:val="auto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7C50AA"/>
    <w:multiLevelType w:val="hybridMultilevel"/>
    <w:tmpl w:val="5FC20D60"/>
    <w:lvl w:ilvl="0" w:tplc="6954376A">
      <w:start w:val="1"/>
      <w:numFmt w:val="upperLetter"/>
      <w:lvlText w:val="%1-"/>
      <w:lvlJc w:val="left"/>
      <w:pPr>
        <w:ind w:left="502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70"/>
    <w:rsid w:val="00165C19"/>
    <w:rsid w:val="001E3483"/>
    <w:rsid w:val="00204B58"/>
    <w:rsid w:val="002134D6"/>
    <w:rsid w:val="003225D1"/>
    <w:rsid w:val="00353FBB"/>
    <w:rsid w:val="00370D32"/>
    <w:rsid w:val="003A1408"/>
    <w:rsid w:val="003A4C24"/>
    <w:rsid w:val="003C0218"/>
    <w:rsid w:val="005475F5"/>
    <w:rsid w:val="005B1FED"/>
    <w:rsid w:val="005B5D6C"/>
    <w:rsid w:val="00611B70"/>
    <w:rsid w:val="006A68AE"/>
    <w:rsid w:val="00740C1C"/>
    <w:rsid w:val="00950B8D"/>
    <w:rsid w:val="009976CD"/>
    <w:rsid w:val="00B04F11"/>
    <w:rsid w:val="00B15D32"/>
    <w:rsid w:val="00B72302"/>
    <w:rsid w:val="00BC3BB3"/>
    <w:rsid w:val="00C41448"/>
    <w:rsid w:val="00CD05E4"/>
    <w:rsid w:val="00DC470A"/>
    <w:rsid w:val="00E738C7"/>
    <w:rsid w:val="00E921A3"/>
    <w:rsid w:val="00F94663"/>
    <w:rsid w:val="00FC71B9"/>
    <w:rsid w:val="00FE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074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70"/>
    <w:rPr>
      <w:rFonts w:ascii="Times New Roman" w:eastAsia="Times New Roman" w:hAnsi="Times New Roman" w:cs="Times New Roman"/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11B70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611B70"/>
  </w:style>
  <w:style w:type="paragraph" w:styleId="HTMLprformat">
    <w:name w:val="HTML Preformatted"/>
    <w:basedOn w:val="Normal"/>
    <w:link w:val="HTMLprformatCar"/>
    <w:uiPriority w:val="99"/>
    <w:semiHidden/>
    <w:unhideWhenUsed/>
    <w:rsid w:val="005B1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noProof w:val="0"/>
      <w:sz w:val="20"/>
      <w:szCs w:val="20"/>
      <w:lang w:val="en-GB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5B1FED"/>
    <w:rPr>
      <w:rFonts w:ascii="Courier" w:hAnsi="Courier" w:cs="Courier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B1FE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1FED"/>
    <w:rPr>
      <w:rFonts w:ascii="Lucida Grande" w:eastAsia="Times New Roman" w:hAnsi="Lucida Grande" w:cs="Lucida Grande"/>
      <w:noProof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rsid w:val="003C0218"/>
    <w:rPr>
      <w:rFonts w:ascii="Courier" w:eastAsia="ＭＳ 明朝" w:hAnsi="Courier"/>
      <w:noProof w:val="0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C0218"/>
    <w:rPr>
      <w:rFonts w:ascii="Courier" w:eastAsia="ＭＳ 明朝" w:hAnsi="Courier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70"/>
    <w:rPr>
      <w:rFonts w:ascii="Times New Roman" w:eastAsia="Times New Roman" w:hAnsi="Times New Roman" w:cs="Times New Roman"/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11B70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611B70"/>
  </w:style>
  <w:style w:type="paragraph" w:styleId="HTMLprformat">
    <w:name w:val="HTML Preformatted"/>
    <w:basedOn w:val="Normal"/>
    <w:link w:val="HTMLprformatCar"/>
    <w:uiPriority w:val="99"/>
    <w:semiHidden/>
    <w:unhideWhenUsed/>
    <w:rsid w:val="005B1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noProof w:val="0"/>
      <w:sz w:val="20"/>
      <w:szCs w:val="20"/>
      <w:lang w:val="en-GB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5B1FED"/>
    <w:rPr>
      <w:rFonts w:ascii="Courier" w:hAnsi="Courier" w:cs="Courier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B1FE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1FED"/>
    <w:rPr>
      <w:rFonts w:ascii="Lucida Grande" w:eastAsia="Times New Roman" w:hAnsi="Lucida Grande" w:cs="Lucida Grande"/>
      <w:noProof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rsid w:val="003C0218"/>
    <w:rPr>
      <w:rFonts w:ascii="Courier" w:eastAsia="ＭＳ 明朝" w:hAnsi="Courier"/>
      <w:noProof w:val="0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C0218"/>
    <w:rPr>
      <w:rFonts w:ascii="Courier" w:eastAsia="ＭＳ 明朝" w:hAnsi="Courier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3144</Words>
  <Characters>17293</Characters>
  <Application>Microsoft Macintosh Word</Application>
  <DocSecurity>0</DocSecurity>
  <Lines>144</Lines>
  <Paragraphs>40</Paragraphs>
  <ScaleCrop>false</ScaleCrop>
  <Company>Institut Pasteur</Company>
  <LinksUpToDate>false</LinksUpToDate>
  <CharactersWithSpaces>20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le Puijalon</dc:creator>
  <cp:keywords/>
  <dc:description/>
  <cp:lastModifiedBy>Odile Puijalon</cp:lastModifiedBy>
  <cp:revision>16</cp:revision>
  <dcterms:created xsi:type="dcterms:W3CDTF">2015-06-02T07:43:00Z</dcterms:created>
  <dcterms:modified xsi:type="dcterms:W3CDTF">2015-06-04T13:18:00Z</dcterms:modified>
</cp:coreProperties>
</file>